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40024" w14:textId="341FD680" w:rsidR="00BA516C" w:rsidRPr="00BA529A" w:rsidRDefault="009753C1" w:rsidP="009753C1">
      <w:pPr>
        <w:pStyle w:val="SMHeading"/>
        <w:rPr>
          <w:rFonts w:asciiTheme="majorHAnsi" w:hAnsiTheme="majorHAnsi"/>
          <w:b w:val="0"/>
          <w:bCs w:val="0"/>
        </w:rPr>
      </w:pPr>
      <w:r w:rsidRPr="00BA529A">
        <w:rPr>
          <w:rFonts w:asciiTheme="majorHAnsi" w:hAnsiTheme="majorHAnsi"/>
          <w:b w:val="0"/>
          <w:bCs w:val="0"/>
        </w:rPr>
        <w:t>Supplementary T</w:t>
      </w:r>
      <w:r w:rsidR="00BA516C" w:rsidRPr="00BA529A">
        <w:rPr>
          <w:rFonts w:asciiTheme="majorHAnsi" w:hAnsiTheme="majorHAnsi"/>
          <w:b w:val="0"/>
          <w:bCs w:val="0"/>
        </w:rPr>
        <w:t>able 1.</w:t>
      </w:r>
      <w:r w:rsidRPr="00BA529A">
        <w:rPr>
          <w:rFonts w:asciiTheme="majorHAnsi" w:hAnsiTheme="majorHAnsi"/>
          <w:b w:val="0"/>
          <w:bCs w:val="0"/>
        </w:rPr>
        <w:t xml:space="preserve"> </w:t>
      </w:r>
      <w:r w:rsidR="00BA516C" w:rsidRPr="00BA529A">
        <w:rPr>
          <w:rFonts w:asciiTheme="majorHAnsi" w:hAnsiTheme="majorHAnsi"/>
          <w:b w:val="0"/>
          <w:bCs w:val="0"/>
        </w:rPr>
        <w:t xml:space="preserve">Proportion of reported COVID-19 related symptoms and contacts with an infected person stratified by country (n = </w:t>
      </w:r>
      <w:r w:rsidR="009305CF" w:rsidRPr="00BA529A">
        <w:rPr>
          <w:rFonts w:asciiTheme="majorHAnsi" w:hAnsiTheme="majorHAnsi"/>
          <w:b w:val="0"/>
          <w:bCs w:val="0"/>
        </w:rPr>
        <w:t>18</w:t>
      </w:r>
      <w:r w:rsidR="00BA516C" w:rsidRPr="00BA529A">
        <w:rPr>
          <w:rFonts w:asciiTheme="majorHAnsi" w:hAnsiTheme="majorHAnsi"/>
          <w:b w:val="0"/>
          <w:bCs w:val="0"/>
        </w:rPr>
        <w:t>,4</w:t>
      </w:r>
      <w:r w:rsidR="009305CF" w:rsidRPr="00BA529A">
        <w:rPr>
          <w:rFonts w:asciiTheme="majorHAnsi" w:hAnsiTheme="majorHAnsi"/>
          <w:b w:val="0"/>
          <w:bCs w:val="0"/>
        </w:rPr>
        <w:t>43</w:t>
      </w:r>
      <w:r w:rsidR="00BA516C" w:rsidRPr="00BA529A">
        <w:rPr>
          <w:rFonts w:asciiTheme="majorHAnsi" w:hAnsiTheme="majorHAnsi"/>
          <w:b w:val="0"/>
          <w:bCs w:val="0"/>
        </w:rPr>
        <w:t>)</w:t>
      </w:r>
    </w:p>
    <w:tbl>
      <w:tblPr>
        <w:tblStyle w:val="Tabellenraster"/>
        <w:tblW w:w="1163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134"/>
        <w:gridCol w:w="1671"/>
        <w:gridCol w:w="455"/>
        <w:gridCol w:w="1811"/>
        <w:gridCol w:w="146"/>
        <w:gridCol w:w="1727"/>
        <w:gridCol w:w="148"/>
        <w:gridCol w:w="1136"/>
      </w:tblGrid>
      <w:tr w:rsidR="00BA516C" w:rsidRPr="00BA529A" w14:paraId="7CCF2552" w14:textId="77777777" w:rsidTr="009753C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5CD621E2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DDEB129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033F29CC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nil"/>
            </w:tcBorders>
          </w:tcPr>
          <w:p w14:paraId="2933178E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ntry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nil"/>
            </w:tcBorders>
          </w:tcPr>
          <w:p w14:paraId="281B6F04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nil"/>
            </w:tcBorders>
          </w:tcPr>
          <w:p w14:paraId="3F7EC16C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</w:tr>
      <w:tr w:rsidR="00BA516C" w:rsidRPr="00BA529A" w14:paraId="235A3733" w14:textId="77777777" w:rsidTr="009753C1"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31D7B9DE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Variab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0255E3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  <w:tc>
          <w:tcPr>
            <w:tcW w:w="1671" w:type="dxa"/>
            <w:tcBorders>
              <w:top w:val="single" w:sz="4" w:space="0" w:color="auto"/>
              <w:bottom w:val="nil"/>
            </w:tcBorders>
          </w:tcPr>
          <w:p w14:paraId="40A5AFF2" w14:textId="4BE76BF0" w:rsidR="00BA516C" w:rsidRPr="00BA529A" w:rsidRDefault="00BA516C" w:rsidP="00E75560">
            <w:pPr>
              <w:autoSpaceDE w:val="0"/>
              <w:autoSpaceDN w:val="0"/>
              <w:adjustRightInd w:val="0"/>
              <w:ind w:lef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rmany 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br/>
              <w:t xml:space="preserve">(n = 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,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11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nil"/>
            </w:tcBorders>
          </w:tcPr>
          <w:p w14:paraId="2F5B9F85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-251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dia</w:t>
            </w:r>
          </w:p>
          <w:p w14:paraId="69038B87" w14:textId="0824A77D" w:rsidR="00BA516C" w:rsidRPr="00BA529A" w:rsidRDefault="00BA516C" w:rsidP="00E75560">
            <w:pPr>
              <w:autoSpaceDE w:val="0"/>
              <w:autoSpaceDN w:val="0"/>
              <w:adjustRightInd w:val="0"/>
              <w:ind w:left="62" w:right="-251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(n = 6,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62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  <w:bottom w:val="nil"/>
            </w:tcBorders>
          </w:tcPr>
          <w:p w14:paraId="480CAE8E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-109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uth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Africa</w:t>
            </w:r>
            <w:proofErr w:type="spellEnd"/>
          </w:p>
          <w:p w14:paraId="299168BC" w14:textId="013A1CF6" w:rsidR="00BA516C" w:rsidRPr="00BA529A" w:rsidRDefault="00BA516C" w:rsidP="00E75560">
            <w:pPr>
              <w:autoSpaceDE w:val="0"/>
              <w:autoSpaceDN w:val="0"/>
              <w:adjustRightInd w:val="0"/>
              <w:ind w:left="62" w:right="-109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(n = 3,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70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284" w:type="dxa"/>
            <w:gridSpan w:val="2"/>
            <w:tcBorders>
              <w:top w:val="nil"/>
              <w:bottom w:val="single" w:sz="4" w:space="0" w:color="auto"/>
            </w:tcBorders>
          </w:tcPr>
          <w:p w14:paraId="4A6BC465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-203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BA516C" w:rsidRPr="00BA529A" w14:paraId="3D35B704" w14:textId="77777777" w:rsidTr="009753C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57047791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Headach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16BDFEC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027A504F" w14:textId="41DAF8D9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96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nil"/>
            </w:tcBorders>
          </w:tcPr>
          <w:p w14:paraId="29678592" w14:textId="1E0BD581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3.7% (2,2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3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</w:tcPr>
          <w:p w14:paraId="037C0597" w14:textId="7601FA11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1.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1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47EF2A47" w14:textId="6C859EA4" w:rsidR="00BA516C" w:rsidRPr="00BA529A" w:rsidRDefault="00BA516C" w:rsidP="009753C1">
            <w:pPr>
              <w:autoSpaceDE w:val="0"/>
              <w:autoSpaceDN w:val="0"/>
              <w:adjustRightInd w:val="0"/>
              <w:ind w:left="62" w:right="36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0071358B" w14:textId="77777777" w:rsidTr="009753C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50BAEA6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g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DBF0BA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152E8273" w14:textId="60B14C1B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1.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77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nil"/>
            </w:tcBorders>
          </w:tcPr>
          <w:p w14:paraId="344F3086" w14:textId="0CC19150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7.3% (2,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47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</w:tcPr>
          <w:p w14:paraId="5D0547BD" w14:textId="36D1595C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6.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9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6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2E9E0D4E" w14:textId="5EC604CC" w:rsidR="00BA516C" w:rsidRPr="00BA529A" w:rsidRDefault="00BA516C" w:rsidP="009753C1">
            <w:pPr>
              <w:autoSpaceDE w:val="0"/>
              <w:autoSpaceDN w:val="0"/>
              <w:adjustRightInd w:val="0"/>
              <w:ind w:left="62" w:right="-59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017</w:t>
            </w:r>
          </w:p>
        </w:tc>
      </w:tr>
      <w:tr w:rsidR="00BA516C" w:rsidRPr="00BA529A" w14:paraId="7D1B9E21" w14:textId="77777777" w:rsidTr="009753C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121FBE8F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neral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eaknes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6DE3C1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76B4BA13" w14:textId="49D71225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4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nil"/>
            </w:tcBorders>
          </w:tcPr>
          <w:p w14:paraId="0E536065" w14:textId="4ED2A266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2,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5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</w:tcPr>
          <w:p w14:paraId="2FA5AEFA" w14:textId="6700F13F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7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66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02366DB6" w14:textId="5D23DCA2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05E6A138" w14:textId="77777777" w:rsidTr="009753C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278E4EF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Muscl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978A87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44E36FF6" w14:textId="10C20874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47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nil"/>
            </w:tcBorders>
          </w:tcPr>
          <w:p w14:paraId="644B19F0" w14:textId="3592B44C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</w:tcPr>
          <w:p w14:paraId="302F09C5" w14:textId="29E77868" w:rsidR="00BA516C" w:rsidRPr="00BA529A" w:rsidRDefault="0047240B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9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727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17968E87" w14:textId="43D411C9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313EA0A6" w14:textId="77777777" w:rsidTr="009753C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BC3A274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Runny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nos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B3C366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7000B7DB" w14:textId="2F3B6CEA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0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6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7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nil"/>
            </w:tcBorders>
          </w:tcPr>
          <w:p w14:paraId="669A389A" w14:textId="15CE0DAD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3.6% (1,5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6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</w:tcPr>
          <w:p w14:paraId="457A6973" w14:textId="1CEF4FF6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9.9% (7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3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042C4423" w14:textId="39BB2B2E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7854F230" w14:textId="77777777" w:rsidTr="009753C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4AA5C10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ver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3EB9A70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1090938E" w14:textId="2E3F41B6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5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6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nil"/>
            </w:tcBorders>
          </w:tcPr>
          <w:p w14:paraId="15797266" w14:textId="6C037755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0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2,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66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</w:tcPr>
          <w:p w14:paraId="6F26754A" w14:textId="5C05EF8A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6.0% (5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9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316E879A" w14:textId="5C745169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513B68B6" w14:textId="77777777" w:rsidTr="009753C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DDC1412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r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throa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EFAE177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69A84D7F" w14:textId="63FE8EB2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5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2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8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nil"/>
            </w:tcBorders>
          </w:tcPr>
          <w:p w14:paraId="78B1F4F9" w14:textId="3CD0B2FB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4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62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</w:tcPr>
          <w:p w14:paraId="5E0FED9D" w14:textId="3395C10D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9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7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3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241B954D" w14:textId="756410D8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3319A30B" w14:textId="77777777" w:rsidTr="009753C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6F2D01B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hortne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brea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CA84730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4EBFD7C6" w14:textId="4408243A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1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nil"/>
            </w:tcBorders>
          </w:tcPr>
          <w:p w14:paraId="30C5B0E1" w14:textId="66DDF67B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5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1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</w:tcPr>
          <w:p w14:paraId="2B1F7B6F" w14:textId="6C45C577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1.7% (4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3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71CF270A" w14:textId="1AE7174C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31BB69DA" w14:textId="77777777" w:rsidTr="009753C1">
        <w:tc>
          <w:tcPr>
            <w:tcW w:w="3402" w:type="dxa"/>
            <w:tcBorders>
              <w:top w:val="single" w:sz="4" w:space="0" w:color="auto"/>
              <w:bottom w:val="nil"/>
            </w:tcBorders>
          </w:tcPr>
          <w:p w14:paraId="7990B2F0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mel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F2D8824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nil"/>
            </w:tcBorders>
          </w:tcPr>
          <w:p w14:paraId="50CC96BB" w14:textId="08080F02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3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nil"/>
            </w:tcBorders>
          </w:tcPr>
          <w:p w14:paraId="53BF72FA" w14:textId="4EB30962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1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3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9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nil"/>
            </w:tcBorders>
          </w:tcPr>
          <w:p w14:paraId="72AAC200" w14:textId="457BC79F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1.9% (4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)</w:t>
            </w: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14:paraId="1BE16A65" w14:textId="2E757695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73643F5B" w14:textId="77777777" w:rsidTr="009753C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DD89CC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tast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A0323D4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827C5E" w14:textId="53BA6C8C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3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7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EA01D5" w14:textId="6DEAC15F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0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3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552080" w14:textId="18FAB34E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1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4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2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39CC72FE" w14:textId="6B52FFE7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5123B26B" w14:textId="77777777" w:rsidTr="009753C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7DF7D7E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arrh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DE394C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48C902" w14:textId="50A0ABC7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2</w:t>
            </w:r>
            <w:r w:rsidR="0047240B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545EF8" w14:textId="77777777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1% (7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CC12B5" w14:textId="77777777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1% (2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8F66F96" w14:textId="6A302F96" w:rsidR="00BA516C" w:rsidRPr="00BA529A" w:rsidRDefault="00BA516C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9753C1" w:rsidRPr="00BA529A" w14:paraId="2F5FE68C" w14:textId="77777777" w:rsidTr="009753C1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75D4F38" w14:textId="5C244348" w:rsidR="009753C1" w:rsidRPr="00BA529A" w:rsidRDefault="009753C1" w:rsidP="009753C1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Contact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ith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fec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erso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B50796" w14:textId="2024070F" w:rsidR="009753C1" w:rsidRPr="00BA529A" w:rsidRDefault="009753C1" w:rsidP="009753C1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F0E315" w14:textId="540097B8" w:rsidR="009753C1" w:rsidRPr="00BA529A" w:rsidRDefault="009305CF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="009753C1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9753C1" w:rsidRPr="00BA529A">
              <w:rPr>
                <w:rFonts w:asciiTheme="majorHAnsi" w:hAnsiTheme="majorHAnsi" w:cs="Times New Roman"/>
                <w:color w:val="000000"/>
                <w:szCs w:val="24"/>
              </w:rPr>
              <w:t>% (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2</w:t>
            </w:r>
            <w:r w:rsidR="009753C1"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444B16" w14:textId="587F9AED" w:rsidR="009753C1" w:rsidRPr="00BA529A" w:rsidRDefault="009753C1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4.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3,5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9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3015626" w14:textId="42AE8220" w:rsidR="009753C1" w:rsidRPr="00BA529A" w:rsidRDefault="009753C1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0.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7</w:t>
            </w:r>
            <w:r w:rsidR="009305CF" w:rsidRPr="00BA529A">
              <w:rPr>
                <w:rFonts w:asciiTheme="majorHAnsi" w:hAnsiTheme="majorHAnsi" w:cs="Times New Roman"/>
                <w:color w:val="000000"/>
                <w:szCs w:val="24"/>
              </w:rPr>
              <w:t>6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6552AA66" w14:textId="559E7245" w:rsidR="009753C1" w:rsidRPr="00BA529A" w:rsidRDefault="009753C1" w:rsidP="009753C1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</w:tbl>
    <w:p w14:paraId="17E892F6" w14:textId="008755EA" w:rsidR="00BA516C" w:rsidRPr="00BA529A" w:rsidRDefault="009753C1" w:rsidP="009753C1">
      <w:pPr>
        <w:pStyle w:val="SMHeading"/>
        <w:pageBreakBefore/>
        <w:rPr>
          <w:rFonts w:asciiTheme="majorHAnsi" w:hAnsiTheme="majorHAnsi"/>
          <w:b w:val="0"/>
          <w:bCs w:val="0"/>
        </w:rPr>
      </w:pPr>
      <w:r w:rsidRPr="00BA529A">
        <w:rPr>
          <w:rFonts w:asciiTheme="majorHAnsi" w:hAnsiTheme="majorHAnsi"/>
          <w:b w:val="0"/>
          <w:bCs w:val="0"/>
        </w:rPr>
        <w:lastRenderedPageBreak/>
        <w:t>Supplementary Ta</w:t>
      </w:r>
      <w:r w:rsidR="00BA516C" w:rsidRPr="00BA529A">
        <w:rPr>
          <w:rFonts w:asciiTheme="majorHAnsi" w:hAnsiTheme="majorHAnsi"/>
          <w:b w:val="0"/>
          <w:bCs w:val="0"/>
        </w:rPr>
        <w:t>ble 2.</w:t>
      </w:r>
      <w:r w:rsidRPr="00BA529A">
        <w:rPr>
          <w:rFonts w:asciiTheme="majorHAnsi" w:hAnsiTheme="majorHAnsi"/>
          <w:b w:val="0"/>
          <w:bCs w:val="0"/>
        </w:rPr>
        <w:t xml:space="preserve"> </w:t>
      </w:r>
      <w:r w:rsidR="00BA516C" w:rsidRPr="00BA529A">
        <w:rPr>
          <w:rFonts w:asciiTheme="majorHAnsi" w:hAnsiTheme="majorHAnsi"/>
          <w:b w:val="0"/>
          <w:bCs w:val="0"/>
        </w:rPr>
        <w:t>Unadjusted and adjusted odds ratios (ORs) stratified by country</w:t>
      </w:r>
    </w:p>
    <w:tbl>
      <w:tblPr>
        <w:tblStyle w:val="Tabellenraster"/>
        <w:tblW w:w="131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992"/>
        <w:gridCol w:w="992"/>
        <w:gridCol w:w="992"/>
        <w:gridCol w:w="851"/>
        <w:gridCol w:w="850"/>
        <w:gridCol w:w="851"/>
        <w:gridCol w:w="850"/>
        <w:gridCol w:w="851"/>
        <w:gridCol w:w="993"/>
        <w:gridCol w:w="845"/>
        <w:gridCol w:w="6"/>
        <w:gridCol w:w="850"/>
        <w:gridCol w:w="831"/>
        <w:gridCol w:w="14"/>
        <w:gridCol w:w="6"/>
        <w:gridCol w:w="98"/>
      </w:tblGrid>
      <w:tr w:rsidR="00BA516C" w:rsidRPr="00BA529A" w14:paraId="601EFF7A" w14:textId="77777777" w:rsidTr="006E0883">
        <w:tc>
          <w:tcPr>
            <w:tcW w:w="2268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05AB78A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528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40109C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Unadjus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ORs</w:t>
            </w:r>
          </w:p>
        </w:tc>
        <w:tc>
          <w:tcPr>
            <w:tcW w:w="5344" w:type="dxa"/>
            <w:gridSpan w:val="10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BCA049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Adjus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ORs</w:t>
            </w:r>
          </w:p>
        </w:tc>
      </w:tr>
      <w:tr w:rsidR="00BA516C" w:rsidRPr="00BA529A" w14:paraId="3D6B1A3A" w14:textId="77777777" w:rsidTr="006E0883">
        <w:trPr>
          <w:gridAfter w:val="3"/>
          <w:wAfter w:w="118" w:type="dxa"/>
        </w:trPr>
        <w:tc>
          <w:tcPr>
            <w:tcW w:w="2268" w:type="dxa"/>
            <w:tcBorders>
              <w:top w:val="nil"/>
              <w:bottom w:val="nil"/>
              <w:right w:val="single" w:sz="4" w:space="0" w:color="auto"/>
            </w:tcBorders>
          </w:tcPr>
          <w:p w14:paraId="203BD75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Variable</w:t>
            </w:r>
          </w:p>
        </w:tc>
        <w:tc>
          <w:tcPr>
            <w:tcW w:w="2976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2C20824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dia</w:t>
            </w:r>
          </w:p>
        </w:tc>
        <w:tc>
          <w:tcPr>
            <w:tcW w:w="2552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8BF227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uth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Africa</w:t>
            </w:r>
            <w:proofErr w:type="spellEnd"/>
          </w:p>
        </w:tc>
        <w:tc>
          <w:tcPr>
            <w:tcW w:w="2694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379B3EAD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dia</w:t>
            </w:r>
          </w:p>
        </w:tc>
        <w:tc>
          <w:tcPr>
            <w:tcW w:w="2532" w:type="dxa"/>
            <w:gridSpan w:val="4"/>
            <w:tcBorders>
              <w:top w:val="nil"/>
              <w:bottom w:val="nil"/>
            </w:tcBorders>
          </w:tcPr>
          <w:p w14:paraId="59C032D6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uth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Africa</w:t>
            </w:r>
            <w:proofErr w:type="spellEnd"/>
          </w:p>
        </w:tc>
      </w:tr>
      <w:tr w:rsidR="00BA516C" w:rsidRPr="00BA529A" w14:paraId="617FF61C" w14:textId="77777777" w:rsidTr="006E0883">
        <w:trPr>
          <w:gridAfter w:val="2"/>
          <w:wAfter w:w="104" w:type="dxa"/>
        </w:trPr>
        <w:tc>
          <w:tcPr>
            <w:tcW w:w="226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0D9FEC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102515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6B7C15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84093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29025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E40BD5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DCEDC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E5B6B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9A09BA6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</w:tr>
      <w:tr w:rsidR="00BA516C" w:rsidRPr="00BA529A" w14:paraId="5FA64135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182F7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Headach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9FBB3" w14:textId="3BC2D08E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99BDD2" w14:textId="3BC7A3A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13F92E" w14:textId="74DD8C1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B3605" w14:textId="72533892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455A0" w14:textId="7DAE357E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5C60C" w14:textId="1F4717B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B9BEB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4CE1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72AA7" w14:textId="056675F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3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8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C3D7C" w14:textId="46C8696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1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F7857" w14:textId="1181A5F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CE88795" w14:textId="35C891A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</w:tr>
      <w:tr w:rsidR="00BA516C" w:rsidRPr="00BA529A" w14:paraId="7EE21E36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0858B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g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FDF90" w14:textId="6A8891D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1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8EC0" w14:textId="65769F9A" w:rsidR="00BA516C" w:rsidRPr="00BA529A" w:rsidRDefault="00EF429E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123C1" w14:textId="12D5BAE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5924F" w14:textId="2C6FEF3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2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1AA975" w14:textId="5D3996EE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3AF4A" w14:textId="056002E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89628" w14:textId="4F5C149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6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54223" w14:textId="1A8F837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72F1A" w14:textId="0EB2F0B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8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6D1FD" w14:textId="01C9E58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0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28CB6" w14:textId="1AB8D301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7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5CE5A0" w14:textId="3F839F1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18</w:t>
            </w:r>
          </w:p>
        </w:tc>
      </w:tr>
      <w:tr w:rsidR="00BA516C" w:rsidRPr="00BA529A" w14:paraId="25C17000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DFDD2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neral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eakness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EF330A" w14:textId="24BB8C83" w:rsidR="00BA516C" w:rsidRPr="00BA529A" w:rsidRDefault="00EF429E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5C0A0" w14:textId="4A0A49B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7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BAA98" w14:textId="07BAE04E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C5559" w14:textId="273BB64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2FFCA" w14:textId="38CB8BA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BB4A9" w14:textId="73B8FCF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E8DCA" w14:textId="1ACDD9F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2.6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B2426B" w14:textId="662F95C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ADA04" w14:textId="4A928E5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2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86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A8872" w14:textId="736CB57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0.9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151B6" w14:textId="2C7B7A9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93873DC" w14:textId="181AC83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</w:tr>
      <w:tr w:rsidR="00BA516C" w:rsidRPr="00BA529A" w14:paraId="756EADA4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288DE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Muscl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97075" w14:textId="567F221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8</w:t>
            </w:r>
            <w:r w:rsidR="005D4C91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C211A" w14:textId="664BDD3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</w:t>
            </w:r>
            <w:r w:rsidR="005D4C91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ED22B" w14:textId="281E8FE1" w:rsidR="00BA516C" w:rsidRPr="00BA529A" w:rsidRDefault="005D4C91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9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1686D" w14:textId="37827F6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5D4C91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00F43" w14:textId="5CA15E9F" w:rsidR="00BA516C" w:rsidRPr="00BA529A" w:rsidRDefault="005D4C91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66C4F" w14:textId="35B7D48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5D4C91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15ECE9" w14:textId="68600B1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8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E9B2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338C0" w14:textId="4795597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2.0</w:t>
            </w:r>
            <w:r w:rsidR="005A5873" w:rsidRPr="00BA529A">
              <w:rPr>
                <w:rFonts w:asciiTheme="majorHAnsi" w:hAnsiTheme="majorHAnsi"/>
                <w:color w:val="000000"/>
                <w:szCs w:val="24"/>
              </w:rPr>
              <w:t>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51B2E" w14:textId="4796700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1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9040" w14:textId="71551DD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7AA73D" w14:textId="6967157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</w:tr>
      <w:tr w:rsidR="00BA516C" w:rsidRPr="00BA529A" w14:paraId="25978E66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086EA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Runny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nos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89E319" w14:textId="32AED44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9F52C" w14:textId="7812E9D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9F7093" w14:textId="08A261A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2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E9E34" w14:textId="0000FDB0" w:rsidR="00BA516C" w:rsidRPr="00BA529A" w:rsidRDefault="00EF429E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812D3" w14:textId="4110F61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8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6EBA3" w14:textId="42BECB0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BAB4E4" w14:textId="2C804D2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A5F26" w14:textId="511C70B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0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8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E12A37" w14:textId="2E177C82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/>
                <w:color w:val="000000"/>
                <w:szCs w:val="24"/>
              </w:rPr>
              <w:t>9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1D7219" w14:textId="561064E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0.7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EF50F" w14:textId="4DFB344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68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FC2155" w14:textId="391068A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</w:tr>
      <w:tr w:rsidR="00BA516C" w:rsidRPr="00BA529A" w14:paraId="70E469BA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EB4B3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v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7021A" w14:textId="0F6C4C66" w:rsidR="00BA516C" w:rsidRPr="00BA529A" w:rsidRDefault="00EF429E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89FCB" w14:textId="48BBA1F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734CC" w14:textId="61419AC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0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127F1" w14:textId="2CDBD5E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5F403" w14:textId="54048E3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2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ED80E" w14:textId="64F200FD" w:rsidR="00BA516C" w:rsidRPr="00BA529A" w:rsidRDefault="00EF429E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35711" w14:textId="331CC4E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7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1</w:t>
            </w:r>
            <w:r w:rsidR="006B4575" w:rsidRPr="00BA529A">
              <w:rPr>
                <w:rFonts w:asciiTheme="majorHAnsi" w:hAnsiTheme="majorHAnsi"/>
                <w:color w:val="000000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01A0C" w14:textId="71B98C7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3DCEE" w14:textId="5763C164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7</w:t>
            </w:r>
            <w:r w:rsidR="00BA516C" w:rsidRPr="00BA529A">
              <w:rPr>
                <w:rFonts w:asciiTheme="majorHAnsi" w:hAnsiTheme="majorHAnsi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/>
                <w:color w:val="000000"/>
                <w:szCs w:val="24"/>
              </w:rPr>
              <w:t>95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F747F" w14:textId="28FEFD0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2.2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50FDE" w14:textId="593EF93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9E886C" w14:textId="74EBEE3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60</w:t>
            </w:r>
          </w:p>
        </w:tc>
      </w:tr>
      <w:tr w:rsidR="00BA516C" w:rsidRPr="00BA529A" w14:paraId="32C79EE3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90441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r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throa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4D282" w14:textId="1A1E2E8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6C9519" w14:textId="12EB278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D20D" w14:textId="6258ABB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6FAC4" w14:textId="7EBFF8A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EF3F8" w14:textId="25B3C7F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1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121E7F" w14:textId="7D0BDEC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28F12F" w14:textId="4B6F003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2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98C71" w14:textId="7C6727B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4D81F9" w14:textId="1C6CC35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4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800CC5" w14:textId="138E013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0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96D8" w14:textId="49D1B8C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859591" w14:textId="0DAA98A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</w:tr>
      <w:tr w:rsidR="00BA516C" w:rsidRPr="00BA529A" w14:paraId="3D01C5E0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741A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hortne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breat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F9A8A" w14:textId="64AF7A9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849F1" w14:textId="3AFEBB9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98A06" w14:textId="597037D2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5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10277" w14:textId="411A5F9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8537E" w14:textId="2BD0DCD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7CE74" w14:textId="06B539E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8357F" w14:textId="717A971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2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91EA2" w14:textId="0704826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0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8E9FF" w14:textId="530BE39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2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49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259781" w14:textId="0A27E65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0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20EB9" w14:textId="37BC451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6BA767" w14:textId="4CB340A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18</w:t>
            </w:r>
          </w:p>
        </w:tc>
      </w:tr>
      <w:tr w:rsidR="00BA516C" w:rsidRPr="00BA529A" w14:paraId="6B1202B1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109B5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mell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E0FD7" w14:textId="13C3EA1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6F98" w14:textId="5DF90AC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FCE71" w14:textId="7B21FAED" w:rsidR="00BA516C" w:rsidRPr="00BA529A" w:rsidRDefault="00EF429E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B60A" w14:textId="61A460F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7A615" w14:textId="7A27C75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6B1E43" w14:textId="6317C4A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0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4D7BD" w14:textId="21E0F9C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4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4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560FA" w14:textId="56905A5F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3</w:t>
            </w:r>
            <w:r w:rsidR="00BA516C" w:rsidRPr="00BA529A">
              <w:rPr>
                <w:rFonts w:asciiTheme="majorHAnsi" w:hAnsiTheme="majorHAnsi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/>
                <w:color w:val="000000"/>
                <w:szCs w:val="24"/>
              </w:rPr>
              <w:t>8</w:t>
            </w:r>
            <w:r w:rsidR="005A5873" w:rsidRPr="00BA529A">
              <w:rPr>
                <w:rFonts w:asciiTheme="majorHAnsi" w:hAnsiTheme="majorHAnsi"/>
                <w:color w:val="000000"/>
                <w:szCs w:val="24"/>
              </w:rPr>
              <w:t>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61F34" w14:textId="7AE7DE9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5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07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7D332" w14:textId="2C53AFF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2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E260B" w14:textId="2192272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1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8637A8" w14:textId="004B5CA9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4</w:t>
            </w:r>
          </w:p>
        </w:tc>
      </w:tr>
      <w:tr w:rsidR="00BA516C" w:rsidRPr="00BA529A" w14:paraId="5479799C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E3843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tast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134D6" w14:textId="662E77D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4CF0F" w14:textId="58A3BC22" w:rsidR="00BA516C" w:rsidRPr="00BA529A" w:rsidRDefault="00EF429E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839B6" w14:textId="1C75468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0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AA4A1" w14:textId="5A1EC11E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A8017" w14:textId="68E3783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3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0D6C2" w14:textId="7987811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8BB99A" w14:textId="6A378721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4</w:t>
            </w:r>
            <w:r w:rsidR="00BA516C" w:rsidRPr="00BA529A">
              <w:rPr>
                <w:rFonts w:asciiTheme="majorHAnsi" w:hAnsiTheme="majorHAnsi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/>
                <w:color w:val="000000"/>
                <w:szCs w:val="24"/>
              </w:rPr>
              <w:t>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C1CB8" w14:textId="6F47FBE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1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6752B" w14:textId="379834A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5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5</w:t>
            </w:r>
            <w:r w:rsidR="005A5873" w:rsidRPr="00BA529A">
              <w:rPr>
                <w:rFonts w:asciiTheme="majorHAnsi" w:hAnsiTheme="majorHAnsi"/>
                <w:color w:val="000000"/>
                <w:szCs w:val="24"/>
              </w:rPr>
              <w:t>0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9C08B" w14:textId="65297D4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2.</w:t>
            </w:r>
            <w:r w:rsidR="009B67E3" w:rsidRPr="00BA529A">
              <w:rPr>
                <w:rFonts w:asciiTheme="majorHAnsi" w:hAnsiTheme="majorHAnsi"/>
                <w:color w:val="000000"/>
                <w:szCs w:val="24"/>
              </w:rPr>
              <w:t>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C9119" w14:textId="03B801F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19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476EFB" w14:textId="7DC13628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8</w:t>
            </w:r>
          </w:p>
        </w:tc>
      </w:tr>
      <w:tr w:rsidR="00BA516C" w:rsidRPr="00BA529A" w14:paraId="6E92C675" w14:textId="77777777" w:rsidTr="006E0883">
        <w:trPr>
          <w:gridAfter w:val="1"/>
          <w:wAfter w:w="98" w:type="dxa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3B3B20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arrhea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81238" w14:textId="7847A6C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0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FAEC9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11095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33D7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FA7EE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A33B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FF0703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0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CF0F4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0.0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4AC04" w14:textId="6FD5D8B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0.1</w:t>
            </w:r>
            <w:r w:rsidR="008A6898" w:rsidRPr="00BA529A">
              <w:rPr>
                <w:rFonts w:asciiTheme="majorHAnsi" w:hAnsiTheme="majorHAnsi"/>
                <w:color w:val="000000"/>
                <w:szCs w:val="24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7D41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9070DE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01</w:t>
            </w:r>
          </w:p>
        </w:tc>
        <w:tc>
          <w:tcPr>
            <w:tcW w:w="8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46A773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12</w:t>
            </w:r>
          </w:p>
        </w:tc>
      </w:tr>
      <w:tr w:rsidR="00BA516C" w:rsidRPr="00BA529A" w14:paraId="2B9D8502" w14:textId="77777777" w:rsidTr="006E0883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98" w:type="dxa"/>
        </w:trPr>
        <w:tc>
          <w:tcPr>
            <w:tcW w:w="2268" w:type="dxa"/>
            <w:tcBorders>
              <w:left w:val="nil"/>
            </w:tcBorders>
          </w:tcPr>
          <w:p w14:paraId="0FD474FC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Contact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ith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fec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erson</w:t>
            </w:r>
            <w:proofErr w:type="spellEnd"/>
          </w:p>
        </w:tc>
        <w:tc>
          <w:tcPr>
            <w:tcW w:w="992" w:type="dxa"/>
          </w:tcPr>
          <w:p w14:paraId="6498B266" w14:textId="4935704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992" w:type="dxa"/>
          </w:tcPr>
          <w:p w14:paraId="5100DE80" w14:textId="704795D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61</w:t>
            </w:r>
          </w:p>
        </w:tc>
        <w:tc>
          <w:tcPr>
            <w:tcW w:w="992" w:type="dxa"/>
          </w:tcPr>
          <w:p w14:paraId="2964C079" w14:textId="62CABB3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68</w:t>
            </w:r>
          </w:p>
        </w:tc>
        <w:tc>
          <w:tcPr>
            <w:tcW w:w="851" w:type="dxa"/>
          </w:tcPr>
          <w:p w14:paraId="1938B1FC" w14:textId="167DA6C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54</w:t>
            </w:r>
          </w:p>
        </w:tc>
        <w:tc>
          <w:tcPr>
            <w:tcW w:w="850" w:type="dxa"/>
          </w:tcPr>
          <w:p w14:paraId="2F10C3B9" w14:textId="6D7483D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F429E" w:rsidRPr="00BA529A">
              <w:rPr>
                <w:rFonts w:asciiTheme="majorHAnsi" w:hAnsiTheme="majorHAnsi" w:cs="Times New Roman"/>
                <w:color w:val="000000"/>
                <w:szCs w:val="24"/>
              </w:rPr>
              <w:t>28</w:t>
            </w:r>
          </w:p>
        </w:tc>
        <w:tc>
          <w:tcPr>
            <w:tcW w:w="851" w:type="dxa"/>
          </w:tcPr>
          <w:p w14:paraId="31316C5F" w14:textId="6C794E9B" w:rsidR="00BA516C" w:rsidRPr="00BA529A" w:rsidRDefault="00EF429E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3</w:t>
            </w:r>
          </w:p>
        </w:tc>
        <w:tc>
          <w:tcPr>
            <w:tcW w:w="850" w:type="dxa"/>
          </w:tcPr>
          <w:p w14:paraId="50173C05" w14:textId="41B17AD2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3</w:t>
            </w:r>
          </w:p>
        </w:tc>
        <w:tc>
          <w:tcPr>
            <w:tcW w:w="851" w:type="dxa"/>
          </w:tcPr>
          <w:p w14:paraId="26667EE8" w14:textId="2E94853E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3</w:t>
            </w:r>
          </w:p>
        </w:tc>
        <w:tc>
          <w:tcPr>
            <w:tcW w:w="993" w:type="dxa"/>
          </w:tcPr>
          <w:p w14:paraId="451F641F" w14:textId="2B1552F5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1" w:type="dxa"/>
            <w:gridSpan w:val="2"/>
          </w:tcPr>
          <w:p w14:paraId="6050CAEF" w14:textId="6C1C3EE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12</w:t>
            </w:r>
          </w:p>
        </w:tc>
        <w:tc>
          <w:tcPr>
            <w:tcW w:w="850" w:type="dxa"/>
          </w:tcPr>
          <w:p w14:paraId="16860C37" w14:textId="79B90F52" w:rsidR="00BA516C" w:rsidRPr="00BA529A" w:rsidRDefault="009B67E3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9</w:t>
            </w:r>
          </w:p>
        </w:tc>
        <w:tc>
          <w:tcPr>
            <w:tcW w:w="851" w:type="dxa"/>
            <w:gridSpan w:val="3"/>
            <w:tcBorders>
              <w:right w:val="nil"/>
            </w:tcBorders>
          </w:tcPr>
          <w:p w14:paraId="2F8F6835" w14:textId="4B8DC60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3</w:t>
            </w:r>
            <w:r w:rsidR="009B67E3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</w:tr>
    </w:tbl>
    <w:p w14:paraId="550469B4" w14:textId="77777777" w:rsidR="00BA516C" w:rsidRPr="00BA529A" w:rsidRDefault="00BA516C" w:rsidP="00E75560">
      <w:pPr>
        <w:autoSpaceDE w:val="0"/>
        <w:autoSpaceDN w:val="0"/>
        <w:adjustRightInd w:val="0"/>
        <w:ind w:left="62" w:right="62"/>
        <w:rPr>
          <w:rFonts w:asciiTheme="majorHAnsi" w:hAnsiTheme="majorHAnsi"/>
          <w:color w:val="000000"/>
          <w:szCs w:val="24"/>
        </w:rPr>
      </w:pPr>
      <w:r w:rsidRPr="00BA529A">
        <w:rPr>
          <w:rFonts w:asciiTheme="majorHAnsi" w:hAnsiTheme="majorHAnsi"/>
          <w:color w:val="000000"/>
          <w:szCs w:val="24"/>
        </w:rPr>
        <w:t>Note: The multivariable regression model was adjusted for gender, age, year, education, and user status with Germany as reference group.</w:t>
      </w:r>
    </w:p>
    <w:p w14:paraId="2557FF46" w14:textId="636F8312" w:rsidR="00BA516C" w:rsidRPr="00BA529A" w:rsidRDefault="009753C1" w:rsidP="009753C1">
      <w:pPr>
        <w:pStyle w:val="SMHeading"/>
        <w:pageBreakBefore/>
        <w:rPr>
          <w:rFonts w:asciiTheme="majorHAnsi" w:hAnsiTheme="majorHAnsi"/>
          <w:b w:val="0"/>
          <w:bCs w:val="0"/>
        </w:rPr>
      </w:pPr>
      <w:r w:rsidRPr="00BA529A">
        <w:rPr>
          <w:rFonts w:asciiTheme="majorHAnsi" w:hAnsiTheme="majorHAnsi"/>
          <w:b w:val="0"/>
          <w:bCs w:val="0"/>
        </w:rPr>
        <w:lastRenderedPageBreak/>
        <w:t xml:space="preserve">Supplementary Table </w:t>
      </w:r>
      <w:r w:rsidR="00BA516C" w:rsidRPr="00BA529A">
        <w:rPr>
          <w:rFonts w:asciiTheme="majorHAnsi" w:hAnsiTheme="majorHAnsi"/>
          <w:b w:val="0"/>
          <w:bCs w:val="0"/>
        </w:rPr>
        <w:t>3.</w:t>
      </w:r>
      <w:r w:rsidRPr="00BA529A">
        <w:rPr>
          <w:rFonts w:asciiTheme="majorHAnsi" w:hAnsiTheme="majorHAnsi"/>
          <w:b w:val="0"/>
          <w:bCs w:val="0"/>
        </w:rPr>
        <w:t xml:space="preserve"> </w:t>
      </w:r>
      <w:r w:rsidR="00BA516C" w:rsidRPr="00BA529A">
        <w:rPr>
          <w:rFonts w:asciiTheme="majorHAnsi" w:hAnsiTheme="majorHAnsi"/>
          <w:b w:val="0"/>
          <w:bCs w:val="0"/>
        </w:rPr>
        <w:t xml:space="preserve">Proportion of reported COVID-19 related symptoms and contacts with an infected person stratified by gender (n = </w:t>
      </w:r>
      <w:r w:rsidR="00C309C3" w:rsidRPr="00BA529A">
        <w:rPr>
          <w:rFonts w:asciiTheme="majorHAnsi" w:hAnsiTheme="majorHAnsi"/>
          <w:b w:val="0"/>
          <w:bCs w:val="0"/>
        </w:rPr>
        <w:t>18</w:t>
      </w:r>
      <w:r w:rsidR="00BA516C" w:rsidRPr="00BA529A">
        <w:rPr>
          <w:rFonts w:asciiTheme="majorHAnsi" w:hAnsiTheme="majorHAnsi"/>
          <w:b w:val="0"/>
          <w:bCs w:val="0"/>
        </w:rPr>
        <w:t>,4</w:t>
      </w:r>
      <w:r w:rsidR="00C309C3" w:rsidRPr="00BA529A">
        <w:rPr>
          <w:rFonts w:asciiTheme="majorHAnsi" w:hAnsiTheme="majorHAnsi"/>
          <w:b w:val="0"/>
          <w:bCs w:val="0"/>
        </w:rPr>
        <w:t>43</w:t>
      </w:r>
      <w:r w:rsidR="00BA516C" w:rsidRPr="00BA529A">
        <w:rPr>
          <w:rFonts w:asciiTheme="majorHAnsi" w:hAnsiTheme="majorHAnsi"/>
          <w:b w:val="0"/>
          <w:bCs w:val="0"/>
        </w:rPr>
        <w:t>)</w:t>
      </w:r>
    </w:p>
    <w:tbl>
      <w:tblPr>
        <w:tblStyle w:val="Tabellenraster"/>
        <w:tblW w:w="1165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70"/>
        <w:gridCol w:w="764"/>
        <w:gridCol w:w="142"/>
        <w:gridCol w:w="137"/>
        <w:gridCol w:w="1564"/>
        <w:gridCol w:w="142"/>
        <w:gridCol w:w="1700"/>
        <w:gridCol w:w="142"/>
        <w:gridCol w:w="1583"/>
        <w:gridCol w:w="142"/>
        <w:gridCol w:w="1136"/>
        <w:gridCol w:w="142"/>
      </w:tblGrid>
      <w:tr w:rsidR="00E75560" w:rsidRPr="00BA529A" w14:paraId="369BDE6C" w14:textId="77777777" w:rsidTr="00E75560">
        <w:trPr>
          <w:gridAfter w:val="1"/>
          <w:wAfter w:w="142" w:type="dxa"/>
        </w:trPr>
        <w:tc>
          <w:tcPr>
            <w:tcW w:w="4056" w:type="dxa"/>
            <w:gridSpan w:val="2"/>
          </w:tcPr>
          <w:p w14:paraId="3BE8F4F3" w14:textId="77777777" w:rsidR="00E75560" w:rsidRPr="00BA529A" w:rsidRDefault="00E75560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43" w:type="dxa"/>
            <w:gridSpan w:val="3"/>
          </w:tcPr>
          <w:p w14:paraId="7309E3EB" w14:textId="77777777" w:rsidR="00E75560" w:rsidRPr="00BA529A" w:rsidRDefault="00E75560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1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2C46892" w14:textId="5E9D226A" w:rsidR="00E75560" w:rsidRPr="00BA529A" w:rsidRDefault="00E75560" w:rsidP="00E75560">
            <w:pPr>
              <w:autoSpaceDE w:val="0"/>
              <w:autoSpaceDN w:val="0"/>
              <w:adjustRightInd w:val="0"/>
              <w:ind w:left="60" w:right="215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Gender</w:t>
            </w:r>
          </w:p>
        </w:tc>
        <w:tc>
          <w:tcPr>
            <w:tcW w:w="1278" w:type="dxa"/>
            <w:gridSpan w:val="2"/>
          </w:tcPr>
          <w:p w14:paraId="53EC984F" w14:textId="77777777" w:rsidR="00E75560" w:rsidRPr="00BA529A" w:rsidRDefault="00E75560" w:rsidP="0023062E">
            <w:pPr>
              <w:autoSpaceDE w:val="0"/>
              <w:autoSpaceDN w:val="0"/>
              <w:adjustRightInd w:val="0"/>
              <w:ind w:left="-404" w:right="45" w:hanging="709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</w:tr>
      <w:tr w:rsidR="00BA516C" w:rsidRPr="00BA529A" w14:paraId="20D5FBE1" w14:textId="77777777" w:rsidTr="00E75560">
        <w:trPr>
          <w:gridAfter w:val="1"/>
          <w:wAfter w:w="142" w:type="dxa"/>
        </w:trPr>
        <w:tc>
          <w:tcPr>
            <w:tcW w:w="4056" w:type="dxa"/>
            <w:gridSpan w:val="2"/>
            <w:tcBorders>
              <w:bottom w:val="single" w:sz="4" w:space="0" w:color="auto"/>
            </w:tcBorders>
          </w:tcPr>
          <w:p w14:paraId="14B0B944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 xml:space="preserve">Variable 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5AC02BFC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644AED" w14:textId="66DB97B6" w:rsidR="00BA516C" w:rsidRPr="00BA529A" w:rsidRDefault="00E75560" w:rsidP="00E75560">
            <w:pPr>
              <w:autoSpaceDE w:val="0"/>
              <w:autoSpaceDN w:val="0"/>
              <w:adjustRightInd w:val="0"/>
              <w:ind w:left="-241" w:right="-199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M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 xml:space="preserve">ale 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br/>
              <w:t>(n = 1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37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9B1A8C" w14:textId="5CEA74AD" w:rsidR="00BA516C" w:rsidRPr="00BA529A" w:rsidRDefault="00E75560" w:rsidP="00E75560">
            <w:pPr>
              <w:autoSpaceDE w:val="0"/>
              <w:autoSpaceDN w:val="0"/>
              <w:adjustRightInd w:val="0"/>
              <w:ind w:left="-293" w:right="-222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F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emale</w:t>
            </w:r>
          </w:p>
          <w:p w14:paraId="54564C64" w14:textId="115813D6" w:rsidR="00BA516C" w:rsidRPr="00BA529A" w:rsidRDefault="00BA516C" w:rsidP="00E75560">
            <w:pPr>
              <w:autoSpaceDE w:val="0"/>
              <w:autoSpaceDN w:val="0"/>
              <w:adjustRightInd w:val="0"/>
              <w:ind w:left="-293" w:right="-222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(n = 6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8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BD88E0" w14:textId="17D4253B" w:rsidR="00BA516C" w:rsidRPr="00BA529A" w:rsidRDefault="00E75560" w:rsidP="00E75560">
            <w:pPr>
              <w:autoSpaceDE w:val="0"/>
              <w:autoSpaceDN w:val="0"/>
              <w:adjustRightInd w:val="0"/>
              <w:ind w:left="-412" w:right="-396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Div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er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s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e</w:t>
            </w:r>
          </w:p>
          <w:p w14:paraId="3B38A61C" w14:textId="7AFDAFBC" w:rsidR="00BA516C" w:rsidRPr="00BA529A" w:rsidRDefault="00E75560" w:rsidP="00E75560">
            <w:pPr>
              <w:autoSpaceDE w:val="0"/>
              <w:autoSpaceDN w:val="0"/>
              <w:adjustRightInd w:val="0"/>
              <w:ind w:left="-412" w:right="-396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 xml:space="preserve">(n 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= 9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278" w:type="dxa"/>
            <w:gridSpan w:val="2"/>
            <w:tcBorders>
              <w:bottom w:val="single" w:sz="4" w:space="0" w:color="auto"/>
            </w:tcBorders>
          </w:tcPr>
          <w:p w14:paraId="07494483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-116" w:right="60" w:firstLine="176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BA516C" w:rsidRPr="00BA529A" w14:paraId="3F044856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2CB99C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Headache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96B76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C8D3F" w14:textId="03DB8DC8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5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2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95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37BA2" w14:textId="22894486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4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2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5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AD636" w14:textId="63CC6FA9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4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A89FB8" w14:textId="75D95792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BA516C" w:rsidRPr="00BA529A" w14:paraId="25A73356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57D3B3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gh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61464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2F4BB" w14:textId="7841FFD0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8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3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36DF7" w14:textId="5503EAB8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</w:t>
            </w:r>
            <w:r w:rsidR="00E75560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 xml:space="preserve"> (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91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E9A3D" w14:textId="363F5861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6% (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8FD33B" w14:textId="372E5CBA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09</w:t>
            </w:r>
          </w:p>
        </w:tc>
      </w:tr>
      <w:tr w:rsidR="00BA516C" w:rsidRPr="00BA529A" w14:paraId="3D44D5FD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6926D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neral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eakness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49DBD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43100" w14:textId="3470ED2C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5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2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89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C8EF" w14:textId="32243825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4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1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5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13D15" w14:textId="0E899079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6% (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513AAC" w14:textId="2E0184A2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BA516C" w:rsidRPr="00BA529A" w14:paraId="1454B2EB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D22E58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Muscl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89ADE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A19A1" w14:textId="4E78183F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2.1% (2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4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60D4E" w14:textId="7046FBC1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2.6% (1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3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93EAD" w14:textId="46495652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866EC7" w14:textId="0B4A19CA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BA516C" w:rsidRPr="00BA529A" w14:paraId="41E7B0DC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60A70F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Runny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nose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59B13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B23AE" w14:textId="2DF27EFF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0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2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0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4CD1D" w14:textId="5765F343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2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1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8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5D919A" w14:textId="0FD54E2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1A78008" w14:textId="0523F727" w:rsidR="00BA516C" w:rsidRPr="00BA529A" w:rsidRDefault="00C309C3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BA516C" w:rsidRPr="00BA529A" w14:paraId="7B78DF1B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78CECC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ver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A25102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A9EF5" w14:textId="61B67604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2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3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DFB0" w14:textId="671408E8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6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1,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2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2561A" w14:textId="2D81852C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</w:t>
            </w:r>
            <w:r w:rsidR="00C309C3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7E0455" w14:textId="34CC132E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BA516C" w:rsidRPr="00BA529A" w14:paraId="0389CC43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1411C8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r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throat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FB12FB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3DB2F" w14:textId="5CDEB6AF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8.7% (2,1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C762A" w14:textId="105A20E0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1,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4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DE5CC" w14:textId="345CE5D4" w:rsidR="00BA516C" w:rsidRPr="00BA529A" w:rsidRDefault="007D7A9B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9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C5BA52" w14:textId="1408996A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BA516C" w:rsidRPr="00BA529A" w14:paraId="445B818B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6DCC2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hortne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breath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ED024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396E0" w14:textId="2816E7E1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6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1,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85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FBFC7" w14:textId="3ABBE95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4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9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D1C2C" w14:textId="1AF50CBF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3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5E8686" w14:textId="28F238D9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BA516C" w:rsidRPr="00BA529A" w14:paraId="3C35E300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59A8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mell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6B9A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D6933" w14:textId="22B9304E" w:rsidR="00BA516C" w:rsidRPr="00BA529A" w:rsidRDefault="00BA516C" w:rsidP="00E75560">
            <w:pPr>
              <w:autoSpaceDE w:val="0"/>
              <w:autoSpaceDN w:val="0"/>
              <w:adjustRightInd w:val="0"/>
              <w:ind w:left="-106" w:right="-57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2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1,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6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9BD71" w14:textId="60E93DB2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0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72</w:t>
            </w:r>
            <w:r w:rsidR="00256090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571D1" w14:textId="22673B1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.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3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DC29A0" w14:textId="6F7B9F4A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BA516C" w:rsidRPr="00BA529A" w14:paraId="73883344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A5244D9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tast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82E7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B9254" w14:textId="5F133984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1,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96719" w14:textId="2EC77C83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1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75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507F9" w14:textId="0D085283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3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BF7F6C" w14:textId="749ADE81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BA516C" w:rsidRPr="00BA529A" w14:paraId="7664F2A5" w14:textId="77777777" w:rsidTr="00E75560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B23B129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arrhea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05CAB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FDFBE" w14:textId="5219AE5A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8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74AC5" w14:textId="1DB0EBEE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 (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C6419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.1% (1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2D8E8BA" w14:textId="2757D058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933</w:t>
            </w:r>
          </w:p>
        </w:tc>
      </w:tr>
      <w:tr w:rsidR="00BA516C" w:rsidRPr="00BA529A" w14:paraId="4684A2D1" w14:textId="77777777" w:rsidTr="00E75560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left w:val="nil"/>
            </w:tcBorders>
          </w:tcPr>
          <w:p w14:paraId="19BDA44C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316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Contact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ith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fec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erson</w:t>
            </w:r>
            <w:proofErr w:type="spellEnd"/>
          </w:p>
        </w:tc>
        <w:tc>
          <w:tcPr>
            <w:tcW w:w="1276" w:type="dxa"/>
            <w:gridSpan w:val="3"/>
          </w:tcPr>
          <w:p w14:paraId="1B54B0E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</w:tcPr>
          <w:p w14:paraId="1B147294" w14:textId="56B40334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(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,5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42" w:type="dxa"/>
            <w:gridSpan w:val="2"/>
          </w:tcPr>
          <w:p w14:paraId="7A7C629E" w14:textId="5CD983F5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(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,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51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25" w:type="dxa"/>
            <w:gridSpan w:val="2"/>
          </w:tcPr>
          <w:p w14:paraId="10E032D9" w14:textId="1315A3BC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6.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%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(</w:t>
            </w:r>
            <w:r w:rsidR="007D7A9B"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6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278" w:type="dxa"/>
            <w:gridSpan w:val="2"/>
            <w:tcBorders>
              <w:right w:val="nil"/>
            </w:tcBorders>
          </w:tcPr>
          <w:p w14:paraId="040B7498" w14:textId="7456E82E" w:rsidR="00BA516C" w:rsidRPr="00BA529A" w:rsidRDefault="00BA516C" w:rsidP="00E7556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</w:tbl>
    <w:p w14:paraId="6966FD39" w14:textId="77777777" w:rsidR="00BA516C" w:rsidRPr="00BA529A" w:rsidRDefault="00BA516C" w:rsidP="0023062E">
      <w:pPr>
        <w:autoSpaceDE w:val="0"/>
        <w:autoSpaceDN w:val="0"/>
        <w:adjustRightInd w:val="0"/>
        <w:ind w:left="60" w:right="60"/>
        <w:rPr>
          <w:rFonts w:asciiTheme="majorHAnsi" w:hAnsiTheme="majorHAnsi"/>
          <w:color w:val="000000"/>
          <w:szCs w:val="24"/>
        </w:rPr>
      </w:pPr>
    </w:p>
    <w:p w14:paraId="2F0D509F" w14:textId="6BE6E9ED" w:rsidR="00BA516C" w:rsidRPr="00BA529A" w:rsidRDefault="009753C1" w:rsidP="009753C1">
      <w:pPr>
        <w:pStyle w:val="SMHeading"/>
        <w:pageBreakBefore/>
        <w:rPr>
          <w:rFonts w:asciiTheme="majorHAnsi" w:hAnsiTheme="majorHAnsi"/>
          <w:b w:val="0"/>
          <w:bCs w:val="0"/>
        </w:rPr>
      </w:pPr>
      <w:r w:rsidRPr="00BA529A">
        <w:rPr>
          <w:rFonts w:asciiTheme="majorHAnsi" w:hAnsiTheme="majorHAnsi"/>
          <w:b w:val="0"/>
          <w:bCs w:val="0"/>
        </w:rPr>
        <w:lastRenderedPageBreak/>
        <w:t xml:space="preserve">Supplementary Table </w:t>
      </w:r>
      <w:r w:rsidR="00BA516C" w:rsidRPr="00BA529A">
        <w:rPr>
          <w:rFonts w:asciiTheme="majorHAnsi" w:hAnsiTheme="majorHAnsi"/>
          <w:b w:val="0"/>
          <w:bCs w:val="0"/>
        </w:rPr>
        <w:t>4.</w:t>
      </w:r>
      <w:r w:rsidRPr="00BA529A">
        <w:rPr>
          <w:rFonts w:asciiTheme="majorHAnsi" w:hAnsiTheme="majorHAnsi"/>
          <w:b w:val="0"/>
          <w:bCs w:val="0"/>
        </w:rPr>
        <w:t xml:space="preserve"> </w:t>
      </w:r>
      <w:r w:rsidR="00BA516C" w:rsidRPr="00BA529A">
        <w:rPr>
          <w:rFonts w:asciiTheme="majorHAnsi" w:hAnsiTheme="majorHAnsi"/>
          <w:b w:val="0"/>
          <w:bCs w:val="0"/>
        </w:rPr>
        <w:t xml:space="preserve">Unadjusted and adjusted odds ratios (ORs) stratified by gender </w:t>
      </w:r>
    </w:p>
    <w:tbl>
      <w:tblPr>
        <w:tblStyle w:val="Tabellenraster"/>
        <w:tblW w:w="139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850"/>
        <w:gridCol w:w="849"/>
        <w:gridCol w:w="850"/>
        <w:gridCol w:w="850"/>
        <w:gridCol w:w="851"/>
        <w:gridCol w:w="998"/>
        <w:gridCol w:w="858"/>
        <w:gridCol w:w="850"/>
        <w:gridCol w:w="853"/>
        <w:gridCol w:w="850"/>
        <w:gridCol w:w="851"/>
        <w:gridCol w:w="850"/>
      </w:tblGrid>
      <w:tr w:rsidR="00BA516C" w:rsidRPr="00BA529A" w14:paraId="0BA67021" w14:textId="77777777" w:rsidTr="0009734A">
        <w:tc>
          <w:tcPr>
            <w:tcW w:w="354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CDAA03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248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41C150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Unadjus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ORs</w:t>
            </w:r>
          </w:p>
        </w:tc>
        <w:tc>
          <w:tcPr>
            <w:tcW w:w="5112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7A1F7A6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Adjus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ORs</w:t>
            </w:r>
          </w:p>
        </w:tc>
      </w:tr>
      <w:tr w:rsidR="00BA516C" w:rsidRPr="00BA529A" w14:paraId="300D3E83" w14:textId="77777777" w:rsidTr="0009734A"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</w:tcPr>
          <w:p w14:paraId="0B2846C8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  <w:tc>
          <w:tcPr>
            <w:tcW w:w="2549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23302141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male</w:t>
            </w:r>
            <w:proofErr w:type="spellEnd"/>
          </w:p>
        </w:tc>
        <w:tc>
          <w:tcPr>
            <w:tcW w:w="2699" w:type="dxa"/>
            <w:gridSpan w:val="3"/>
            <w:tcBorders>
              <w:top w:val="nil"/>
              <w:bottom w:val="nil"/>
              <w:right w:val="single" w:sz="4" w:space="0" w:color="auto"/>
            </w:tcBorders>
          </w:tcPr>
          <w:p w14:paraId="08786FBE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verse</w:t>
            </w:r>
          </w:p>
        </w:tc>
        <w:tc>
          <w:tcPr>
            <w:tcW w:w="2561" w:type="dxa"/>
            <w:gridSpan w:val="3"/>
            <w:tcBorders>
              <w:top w:val="nil"/>
              <w:left w:val="single" w:sz="4" w:space="0" w:color="auto"/>
              <w:bottom w:val="nil"/>
            </w:tcBorders>
          </w:tcPr>
          <w:p w14:paraId="0F63772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male</w:t>
            </w:r>
            <w:proofErr w:type="spellEnd"/>
          </w:p>
        </w:tc>
        <w:tc>
          <w:tcPr>
            <w:tcW w:w="2551" w:type="dxa"/>
            <w:gridSpan w:val="3"/>
            <w:tcBorders>
              <w:top w:val="nil"/>
              <w:bottom w:val="nil"/>
            </w:tcBorders>
          </w:tcPr>
          <w:p w14:paraId="75E01186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verse</w:t>
            </w:r>
          </w:p>
        </w:tc>
      </w:tr>
      <w:tr w:rsidR="0009734A" w:rsidRPr="00BA529A" w14:paraId="377DCA35" w14:textId="77777777" w:rsidTr="0009734A"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723F2BF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Variable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92443FC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69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F50CFAC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A3BCB01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84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2E7D72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858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36D62D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703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9C36DB7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54D880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701" w:type="dxa"/>
            <w:gridSpan w:val="2"/>
            <w:tcBorders>
              <w:top w:val="nil"/>
              <w:bottom w:val="single" w:sz="4" w:space="0" w:color="auto"/>
            </w:tcBorders>
          </w:tcPr>
          <w:p w14:paraId="77028A3A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</w:tr>
      <w:tr w:rsidR="00E75560" w:rsidRPr="00BA529A" w14:paraId="029D7AB2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325E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Headach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C91CFCF" w14:textId="40372BAE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0DDF75C" w14:textId="1F93778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78959" w14:textId="775D03D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6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50CD7CD" w14:textId="4668C60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7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BF9D5A" w14:textId="3C82485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8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46347" w14:textId="6276F690" w:rsidR="00BA516C" w:rsidRPr="00BA529A" w:rsidRDefault="00667D50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8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6195FA" w14:textId="08DDEB7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5</w:t>
            </w:r>
            <w:r w:rsidR="00080D0D" w:rsidRPr="00BA529A">
              <w:rPr>
                <w:rFonts w:asciiTheme="majorHAnsi" w:hAnsiTheme="majorHAnsi"/>
                <w:color w:val="000000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BC362F9" w14:textId="449F4FC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8CB69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607CFE" w14:textId="2EC488C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5A8143B" w14:textId="44C0A51E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7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C1D1437" w14:textId="5519D800" w:rsidR="00BA516C" w:rsidRPr="00BA529A" w:rsidRDefault="00080D0D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8</w:t>
            </w:r>
          </w:p>
        </w:tc>
      </w:tr>
      <w:tr w:rsidR="00E75560" w:rsidRPr="00BA529A" w14:paraId="265323FD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78A3C0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g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2EF996" w14:textId="683A4F76" w:rsidR="00BA516C" w:rsidRPr="00BA529A" w:rsidRDefault="00667D50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629AB37" w14:textId="20074872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A078A" w14:textId="52730A7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201991" w14:textId="2264606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8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981A0C0" w14:textId="7FD3109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2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0ADC1" w14:textId="5F30E532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84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16B44E" w14:textId="71D595B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8100374" w14:textId="29DE670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614A" w14:textId="54242D12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DE4028" w14:textId="0AE1F31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500425" w14:textId="1937943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CBBA91A" w14:textId="043EF50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50</w:t>
            </w:r>
          </w:p>
        </w:tc>
      </w:tr>
      <w:tr w:rsidR="00E75560" w:rsidRPr="00BA529A" w14:paraId="1463AAE5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9856B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neral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eaknes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4347A1" w14:textId="17A48E6B" w:rsidR="00BA516C" w:rsidRPr="00BA529A" w:rsidRDefault="00667D50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6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511FB837" w14:textId="1EF85FD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AEFD2" w14:textId="39815AB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0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FF1CF5" w14:textId="4E5FC3D6" w:rsidR="00BA516C" w:rsidRPr="00BA529A" w:rsidRDefault="00667D50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106E2C3" w14:textId="4AE8C6C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53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5FAC7" w14:textId="33CF7EBE" w:rsidR="00BA516C" w:rsidRPr="00BA529A" w:rsidRDefault="00667D50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7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E27704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0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7FC9C50" w14:textId="76F43A01" w:rsidR="00BA516C" w:rsidRPr="00BA529A" w:rsidRDefault="00080D0D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1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563F5" w14:textId="126227B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D87F00" w14:textId="6607B210" w:rsidR="00BA516C" w:rsidRPr="00BA529A" w:rsidRDefault="00080D0D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A8D0A67" w14:textId="5046F49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FD4DE5F" w14:textId="32C3B008" w:rsidR="00BA516C" w:rsidRPr="00BA529A" w:rsidRDefault="00080D0D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9</w:t>
            </w:r>
          </w:p>
        </w:tc>
      </w:tr>
      <w:tr w:rsidR="00E75560" w:rsidRPr="00BA529A" w14:paraId="04484948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FD880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Muscl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418103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CFF3A1E" w14:textId="1845017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54534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1C871F" w14:textId="2A5614E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6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78A90C" w14:textId="436D10F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73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A03B5" w14:textId="4A30201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95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6D0222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F7A1DA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3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8F751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04D76F" w14:textId="334C7FE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72229A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C9A493" w14:textId="18D2ACF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5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0BB80C9" w14:textId="654130A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48</w:t>
            </w:r>
          </w:p>
        </w:tc>
      </w:tr>
      <w:tr w:rsidR="00E75560" w:rsidRPr="00BA529A" w14:paraId="1FBED277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3013B7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Runny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nos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71350A" w14:textId="10F3683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1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90C8724" w14:textId="64F26DC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94700" w14:textId="436B77E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57315" w14:textId="0CE3299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9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6ECF3A7" w14:textId="01BE5AF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18D3" w14:textId="515BA620" w:rsidR="00BA516C" w:rsidRPr="00BA529A" w:rsidRDefault="00667D50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1611140" w14:textId="4400FF7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0</w:t>
            </w:r>
            <w:r w:rsidR="00080D0D" w:rsidRPr="00BA529A">
              <w:rPr>
                <w:rFonts w:asciiTheme="majorHAnsi" w:hAnsiTheme="majorHAnsi"/>
                <w:color w:val="000000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3DF7961" w14:textId="531DBED0" w:rsidR="00BA516C" w:rsidRPr="00BA529A" w:rsidRDefault="00080D0D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02966" w14:textId="372E157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B810501" w14:textId="7DF96EC2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7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FA9D4D6" w14:textId="651AF91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56F341" w14:textId="56D2E7D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.7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</w:tr>
      <w:tr w:rsidR="00E75560" w:rsidRPr="00BA529A" w14:paraId="412EBAF6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CEE80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ver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76AB71" w14:textId="7415AA1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6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C9C137F" w14:textId="7E2B96B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6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4DC4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A48F20" w14:textId="199420DE" w:rsidR="00BA516C" w:rsidRPr="00BA529A" w:rsidRDefault="002828BF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13A2F4" w14:textId="62BDADC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F4CCC" w14:textId="735E2866" w:rsidR="00BA516C" w:rsidRPr="00BA529A" w:rsidRDefault="002828BF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2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120600" w14:textId="7E40BED2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</w:t>
            </w:r>
            <w:r w:rsidR="006B4575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7D0A51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2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17082" w14:textId="14E5828A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461614" w14:textId="454719C5" w:rsidR="00BA516C" w:rsidRPr="00BA529A" w:rsidRDefault="00080D0D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BC9B17D" w14:textId="53B478E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5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3AAF967" w14:textId="4D8F03B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.4</w:t>
            </w:r>
            <w:r w:rsidR="006B4575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</w:tr>
      <w:tr w:rsidR="00E75560" w:rsidRPr="00BA529A" w14:paraId="1983E54F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74157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r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throat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227581" w14:textId="028D8BF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802B9F7" w14:textId="0B3F8DC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52C59" w14:textId="202FA9C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A3104D" w14:textId="2D5E0BFE" w:rsidR="00BA516C" w:rsidRPr="00BA529A" w:rsidRDefault="002828BF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B515C4" w14:textId="4C927718" w:rsidR="00BA516C" w:rsidRPr="00BA529A" w:rsidRDefault="002828BF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D818" w14:textId="29EFC25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6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3EED08" w14:textId="6DFE54C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1</w:t>
            </w:r>
            <w:r w:rsidR="00080D0D" w:rsidRPr="00BA529A">
              <w:rPr>
                <w:rFonts w:asciiTheme="majorHAnsi" w:hAnsiTheme="majorHAnsi"/>
                <w:color w:val="000000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0181D5B" w14:textId="5107F8D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AF08B" w14:textId="39E31FB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25ADF16" w14:textId="5944526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7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32D199F" w14:textId="2D19DF42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8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43CBF4E" w14:textId="34E05593" w:rsidR="00BA516C" w:rsidRPr="00BA529A" w:rsidRDefault="00080D0D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5</w:t>
            </w:r>
          </w:p>
        </w:tc>
      </w:tr>
      <w:tr w:rsidR="00E75560" w:rsidRPr="00BA529A" w14:paraId="4B03E3D6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0D699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hortne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breath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358FA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24D62031" w14:textId="1D3FBF2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8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DB5B1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50227D" w14:textId="3195BB8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347F16B" w14:textId="5846E00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9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5982C" w14:textId="320D9E8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53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ABA507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AE6DD9A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7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0318A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0957BE" w14:textId="4F865730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4780159" w14:textId="6FCB993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6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AD86769" w14:textId="70C299F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</w:tr>
      <w:tr w:rsidR="00E75560" w:rsidRPr="00BA529A" w14:paraId="3A4DFCF1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8678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mel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7B87744" w14:textId="74998CA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0AC441A6" w14:textId="41B56FC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73DE5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AE43B2" w14:textId="688E1D6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C67E4C6" w14:textId="2F0AD8C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55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042FF" w14:textId="4E2B146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96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D6D38D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7EBACA" w14:textId="65BA592E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0A6C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D9C1B5B" w14:textId="38FC288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7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8D248D3" w14:textId="3CABB5A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640AD87" w14:textId="2265D0F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85</w:t>
            </w:r>
          </w:p>
        </w:tc>
      </w:tr>
      <w:tr w:rsidR="00E75560" w:rsidRPr="00BA529A" w14:paraId="09AEFD99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D8EC7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tas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8B515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BBC69C6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28B60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19AF6C" w14:textId="42098F21" w:rsidR="00BA516C" w:rsidRPr="00BA529A" w:rsidRDefault="002828BF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06BC25E" w14:textId="03C4C85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88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C34A4" w14:textId="2F46AC4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69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4C3CAB" w14:textId="454B6D7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3C016D4" w14:textId="79B25F7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8B162" w14:textId="4B063DA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F9EBCC" w14:textId="574ADDD0" w:rsidR="00BA516C" w:rsidRPr="00BA529A" w:rsidRDefault="00080D0D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6D7B9DE" w14:textId="6E2C487B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023B6F" w14:textId="069E7976" w:rsidR="00BA516C" w:rsidRPr="00BA529A" w:rsidRDefault="00080D0D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3</w:t>
            </w:r>
          </w:p>
        </w:tc>
      </w:tr>
      <w:tr w:rsidR="00E75560" w:rsidRPr="00BA529A" w14:paraId="120A5573" w14:textId="77777777" w:rsidTr="0009734A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39C31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arrhea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CBD3D3" w14:textId="710FB586" w:rsidR="00BA516C" w:rsidRPr="00BA529A" w:rsidRDefault="002828BF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38A1F32" w14:textId="02B3D8F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7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B76F7" w14:textId="4896EB7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</w:t>
            </w:r>
            <w:r w:rsidR="002828BF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6FA53D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023083F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20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05918" w14:textId="7777777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0.51</w:t>
            </w:r>
          </w:p>
        </w:tc>
        <w:tc>
          <w:tcPr>
            <w:tcW w:w="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66991B" w14:textId="60D44AD6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60C5ACE" w14:textId="4B47E85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5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45AF1" w14:textId="20A8D0A2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8A6898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9219BAE" w14:textId="0758A2D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8A6898" w:rsidRPr="00BA529A">
              <w:rPr>
                <w:rFonts w:asciiTheme="majorHAnsi" w:hAnsiTheme="majorHAnsi" w:cs="Times New Roman"/>
                <w:color w:val="000000"/>
                <w:szCs w:val="24"/>
              </w:rPr>
              <w:t>1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5E2AAB" w14:textId="2D166F13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8A6898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8A6898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C97AE65" w14:textId="0B3822F1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.</w:t>
            </w:r>
            <w:r w:rsidR="008A6898" w:rsidRPr="00BA529A">
              <w:rPr>
                <w:rFonts w:asciiTheme="majorHAnsi" w:hAnsiTheme="majorHAnsi" w:cs="Times New Roman"/>
                <w:color w:val="000000"/>
                <w:szCs w:val="24"/>
              </w:rPr>
              <w:t>48</w:t>
            </w:r>
          </w:p>
        </w:tc>
      </w:tr>
      <w:tr w:rsidR="00E75560" w:rsidRPr="00BA529A" w14:paraId="61831C27" w14:textId="77777777" w:rsidTr="0009734A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left w:val="nil"/>
            </w:tcBorders>
          </w:tcPr>
          <w:p w14:paraId="317CE0E3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Contact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ith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fec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erson</w:t>
            </w:r>
            <w:proofErr w:type="spellEnd"/>
          </w:p>
        </w:tc>
        <w:tc>
          <w:tcPr>
            <w:tcW w:w="850" w:type="dxa"/>
            <w:tcBorders>
              <w:right w:val="nil"/>
            </w:tcBorders>
          </w:tcPr>
          <w:p w14:paraId="1ECC4294" w14:textId="03A12B2E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6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14:paraId="1D22E0A3" w14:textId="59023CF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61</w:t>
            </w:r>
          </w:p>
        </w:tc>
        <w:tc>
          <w:tcPr>
            <w:tcW w:w="850" w:type="dxa"/>
            <w:tcBorders>
              <w:left w:val="nil"/>
            </w:tcBorders>
          </w:tcPr>
          <w:p w14:paraId="5E10A1E2" w14:textId="45E95427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50" w:type="dxa"/>
            <w:tcBorders>
              <w:right w:val="nil"/>
            </w:tcBorders>
          </w:tcPr>
          <w:p w14:paraId="3F1F3EAF" w14:textId="234E2B25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.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4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2CB48269" w14:textId="08D9EF28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8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998" w:type="dxa"/>
            <w:tcBorders>
              <w:left w:val="nil"/>
            </w:tcBorders>
          </w:tcPr>
          <w:p w14:paraId="23FBD0E2" w14:textId="2BB8744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.7</w:t>
            </w:r>
            <w:r w:rsidR="00667D50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8" w:type="dxa"/>
            <w:tcBorders>
              <w:right w:val="nil"/>
            </w:tcBorders>
          </w:tcPr>
          <w:p w14:paraId="0E8946AC" w14:textId="5E526C3D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368DC6C" w14:textId="1B0F37D4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53" w:type="dxa"/>
            <w:tcBorders>
              <w:left w:val="nil"/>
            </w:tcBorders>
          </w:tcPr>
          <w:p w14:paraId="28DCEDF5" w14:textId="31DD876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850" w:type="dxa"/>
            <w:tcBorders>
              <w:right w:val="nil"/>
            </w:tcBorders>
          </w:tcPr>
          <w:p w14:paraId="3EA197DC" w14:textId="1AA1180C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16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584BB42D" w14:textId="312447B9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</w:t>
            </w:r>
            <w:r w:rsidR="00080D0D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8A6898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B4C19B5" w14:textId="57E042FF" w:rsidR="00BA516C" w:rsidRPr="00BA529A" w:rsidRDefault="00BA516C" w:rsidP="00E75560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.3</w:t>
            </w:r>
            <w:r w:rsidR="008A6898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</w:tr>
    </w:tbl>
    <w:p w14:paraId="7DDBF77B" w14:textId="77777777" w:rsidR="00BA516C" w:rsidRPr="00BA529A" w:rsidRDefault="00BA516C" w:rsidP="0023062E">
      <w:pPr>
        <w:autoSpaceDE w:val="0"/>
        <w:autoSpaceDN w:val="0"/>
        <w:adjustRightInd w:val="0"/>
        <w:ind w:left="62" w:right="62"/>
        <w:rPr>
          <w:rFonts w:asciiTheme="majorHAnsi" w:hAnsiTheme="majorHAnsi"/>
          <w:color w:val="000000"/>
          <w:szCs w:val="24"/>
        </w:rPr>
      </w:pPr>
      <w:r w:rsidRPr="00BA529A">
        <w:rPr>
          <w:rFonts w:asciiTheme="majorHAnsi" w:hAnsiTheme="majorHAnsi"/>
          <w:color w:val="000000"/>
          <w:szCs w:val="24"/>
        </w:rPr>
        <w:t>Note: The multivariable regression model was adjusted for country, age, year, education, and user status with male users as reference group.</w:t>
      </w:r>
    </w:p>
    <w:p w14:paraId="334E9D79" w14:textId="77777777" w:rsidR="009756E2" w:rsidRPr="00BA529A" w:rsidRDefault="009756E2" w:rsidP="009756E2">
      <w:pPr>
        <w:pStyle w:val="SMHeading"/>
        <w:pageBreakBefore/>
        <w:rPr>
          <w:rFonts w:asciiTheme="majorHAnsi" w:hAnsiTheme="majorHAnsi"/>
          <w:b w:val="0"/>
          <w:bCs w:val="0"/>
        </w:rPr>
      </w:pPr>
      <w:r w:rsidRPr="00BA529A">
        <w:rPr>
          <w:rFonts w:asciiTheme="majorHAnsi" w:hAnsiTheme="majorHAnsi"/>
          <w:b w:val="0"/>
          <w:bCs w:val="0"/>
        </w:rPr>
        <w:lastRenderedPageBreak/>
        <w:t>Supplementary Table 5. Proportion of reported COVID-19 related symptoms and contacts with an infected person stratified by education (n = 18,443)</w:t>
      </w:r>
    </w:p>
    <w:tbl>
      <w:tblPr>
        <w:tblStyle w:val="Tabellenraster"/>
        <w:tblW w:w="1176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70"/>
        <w:gridCol w:w="764"/>
        <w:gridCol w:w="142"/>
        <w:gridCol w:w="137"/>
        <w:gridCol w:w="1564"/>
        <w:gridCol w:w="142"/>
        <w:gridCol w:w="1700"/>
        <w:gridCol w:w="142"/>
        <w:gridCol w:w="1583"/>
        <w:gridCol w:w="260"/>
        <w:gridCol w:w="1140"/>
        <w:gridCol w:w="138"/>
      </w:tblGrid>
      <w:tr w:rsidR="009756E2" w:rsidRPr="00BA529A" w14:paraId="7B9B9A45" w14:textId="77777777" w:rsidTr="002A07AC">
        <w:trPr>
          <w:gridAfter w:val="1"/>
          <w:wAfter w:w="138" w:type="dxa"/>
        </w:trPr>
        <w:tc>
          <w:tcPr>
            <w:tcW w:w="4056" w:type="dxa"/>
            <w:gridSpan w:val="2"/>
          </w:tcPr>
          <w:p w14:paraId="69FC015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043" w:type="dxa"/>
            <w:gridSpan w:val="3"/>
          </w:tcPr>
          <w:p w14:paraId="03CC9DB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13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BCBE61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215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Education</w:t>
            </w:r>
          </w:p>
        </w:tc>
        <w:tc>
          <w:tcPr>
            <w:tcW w:w="1400" w:type="dxa"/>
            <w:gridSpan w:val="2"/>
          </w:tcPr>
          <w:p w14:paraId="38464A4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-404" w:right="45" w:hanging="709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</w:tr>
      <w:tr w:rsidR="009756E2" w:rsidRPr="00BA529A" w14:paraId="56315A8C" w14:textId="77777777" w:rsidTr="002A07AC">
        <w:trPr>
          <w:gridAfter w:val="1"/>
          <w:wAfter w:w="138" w:type="dxa"/>
        </w:trPr>
        <w:tc>
          <w:tcPr>
            <w:tcW w:w="4056" w:type="dxa"/>
            <w:gridSpan w:val="2"/>
            <w:tcBorders>
              <w:bottom w:val="single" w:sz="4" w:space="0" w:color="auto"/>
            </w:tcBorders>
          </w:tcPr>
          <w:p w14:paraId="1B7A302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 xml:space="preserve">Variable 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14:paraId="3996B91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673A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-241" w:right="-199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 xml:space="preserve">≤11 </w:t>
            </w:r>
            <w:proofErr w:type="spellStart"/>
            <w:r w:rsidRPr="00BA529A">
              <w:rPr>
                <w:rFonts w:asciiTheme="majorHAnsi" w:hAnsiTheme="majorHAnsi"/>
                <w:color w:val="000000"/>
                <w:szCs w:val="24"/>
              </w:rPr>
              <w:t>years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 xml:space="preserve"> 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br/>
              <w:t>(n = 6,567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D09E0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-293" w:right="-22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≥12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years</w:t>
            </w:r>
            <w:proofErr w:type="spellEnd"/>
          </w:p>
          <w:p w14:paraId="594B0E6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-293" w:right="-222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(n = 6,983)</w:t>
            </w:r>
          </w:p>
        </w:tc>
        <w:tc>
          <w:tcPr>
            <w:tcW w:w="17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74E83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-412" w:right="-396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Missing</w:t>
            </w:r>
          </w:p>
          <w:p w14:paraId="32FDCC3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-412" w:right="-396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(n = 4,893)</w:t>
            </w:r>
          </w:p>
        </w:tc>
        <w:tc>
          <w:tcPr>
            <w:tcW w:w="1400" w:type="dxa"/>
            <w:gridSpan w:val="2"/>
            <w:tcBorders>
              <w:bottom w:val="single" w:sz="4" w:space="0" w:color="auto"/>
            </w:tcBorders>
          </w:tcPr>
          <w:p w14:paraId="4D9131D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-116" w:right="60" w:firstLine="176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9756E2" w:rsidRPr="00BA529A" w14:paraId="71A19222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6B801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Headache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E5E1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C100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7.2% (1,785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0234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9.8% (2,084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E5435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0.3% (1,482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561CF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9756E2" w:rsidRPr="00BA529A" w14:paraId="78944CF4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7005D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gh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D84C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C183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6.8% (1,762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ADAB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7.5% (1,920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E5704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1.4% (1,534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12214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9756E2" w:rsidRPr="00BA529A" w14:paraId="5BC9681F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C591F8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neral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eakness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A833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979E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1.8% (1,431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5617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4.8% (1,733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9CD7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9.2% (1,429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7BBB3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9756E2" w:rsidRPr="00BA529A" w14:paraId="40ECDF80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AC49D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Muscl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9ADD5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9E03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0.6% (1,353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C869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2.3% (1,559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4F19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4.8% (1,213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D848B9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9756E2" w:rsidRPr="00BA529A" w14:paraId="22729A5F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4706B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Runny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nose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8A24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09F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0.9% (1,375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A5FFC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2.6% (1,575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348B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1.0% (1,026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F198E3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037</w:t>
            </w:r>
          </w:p>
        </w:tc>
      </w:tr>
      <w:tr w:rsidR="009756E2" w:rsidRPr="00BA529A" w14:paraId="33A7B84E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98EAA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ver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FE99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C0D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7.6% (1,159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2A51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9.1% (1,336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3470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7.0% (1,320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99C1A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9756E2" w:rsidRPr="00BA529A" w14:paraId="2985105E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456537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r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throat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CDC35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CCC8A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6.8% (1,106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9E6B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1.7% (1,518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5AC1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0.9% (1,022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B8AB0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9756E2" w:rsidRPr="00BA529A" w14:paraId="3CFDE144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D1B92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hortne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breath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98A5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D6F8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4.9% (976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AD00F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5.0% (1,049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AB28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6.9% (827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7105F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005</w:t>
            </w:r>
          </w:p>
        </w:tc>
      </w:tr>
      <w:tr w:rsidR="009756E2" w:rsidRPr="00BA529A" w14:paraId="408D9373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2B7CB1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mell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60B1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448F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-106" w:right="-57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0.2% (670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F52B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1.5% (801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5186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5.4% (753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965D7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9756E2" w:rsidRPr="00BA529A" w14:paraId="5318400F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5E731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taste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27B7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82D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9.7% (636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F50E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1.0% (767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0C5D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5.5% (758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022A2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&lt;.001</w:t>
            </w:r>
          </w:p>
        </w:tc>
      </w:tr>
      <w:tr w:rsidR="009756E2" w:rsidRPr="00BA529A" w14:paraId="59E7404D" w14:textId="77777777" w:rsidTr="002A07AC"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45E5F2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arrhea</w:t>
            </w:r>
            <w:proofErr w:type="spellEnd"/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4737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7E8D7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.8% (54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539D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.8% (59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89990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0.5% (23)</w:t>
            </w:r>
          </w:p>
        </w:tc>
        <w:tc>
          <w:tcPr>
            <w:tcW w:w="12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C118F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.038</w:t>
            </w:r>
          </w:p>
        </w:tc>
      </w:tr>
      <w:tr w:rsidR="009756E2" w:rsidRPr="00BA529A" w14:paraId="1EAF37C9" w14:textId="77777777" w:rsidTr="002A07AC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left w:val="nil"/>
            </w:tcBorders>
          </w:tcPr>
          <w:p w14:paraId="179AA6E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316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Contact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ith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fec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erson</w:t>
            </w:r>
            <w:proofErr w:type="spellEnd"/>
          </w:p>
        </w:tc>
        <w:tc>
          <w:tcPr>
            <w:tcW w:w="1276" w:type="dxa"/>
            <w:gridSpan w:val="3"/>
          </w:tcPr>
          <w:p w14:paraId="23010EE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43" w:type="dxa"/>
            <w:gridSpan w:val="3"/>
          </w:tcPr>
          <w:p w14:paraId="7AA6B0B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3.9%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(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,56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42" w:type="dxa"/>
            <w:gridSpan w:val="2"/>
          </w:tcPr>
          <w:p w14:paraId="67D5C6F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24.5%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(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1,71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43" w:type="dxa"/>
            <w:gridSpan w:val="2"/>
          </w:tcPr>
          <w:p w14:paraId="0F3F39B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37.3%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(1,826)</w:t>
            </w:r>
          </w:p>
        </w:tc>
        <w:tc>
          <w:tcPr>
            <w:tcW w:w="1278" w:type="dxa"/>
            <w:gridSpan w:val="2"/>
            <w:tcBorders>
              <w:right w:val="nil"/>
            </w:tcBorders>
          </w:tcPr>
          <w:p w14:paraId="0795F39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</w:tbl>
    <w:p w14:paraId="42FBCF85" w14:textId="77777777" w:rsidR="009756E2" w:rsidRPr="00BA529A" w:rsidRDefault="009756E2" w:rsidP="009756E2">
      <w:pPr>
        <w:autoSpaceDE w:val="0"/>
        <w:autoSpaceDN w:val="0"/>
        <w:adjustRightInd w:val="0"/>
        <w:ind w:left="62" w:right="62"/>
        <w:rPr>
          <w:rFonts w:asciiTheme="majorHAnsi" w:hAnsiTheme="majorHAnsi"/>
          <w:color w:val="000000"/>
          <w:szCs w:val="24"/>
        </w:rPr>
      </w:pPr>
    </w:p>
    <w:p w14:paraId="5154EF51" w14:textId="77777777" w:rsidR="009756E2" w:rsidRPr="00BA529A" w:rsidRDefault="009756E2" w:rsidP="009756E2">
      <w:pPr>
        <w:pStyle w:val="SMHeading"/>
        <w:pageBreakBefore/>
        <w:rPr>
          <w:rFonts w:asciiTheme="majorHAnsi" w:hAnsiTheme="majorHAnsi"/>
          <w:b w:val="0"/>
          <w:bCs w:val="0"/>
        </w:rPr>
      </w:pPr>
      <w:r w:rsidRPr="00BA529A">
        <w:rPr>
          <w:rFonts w:asciiTheme="majorHAnsi" w:hAnsiTheme="majorHAnsi"/>
          <w:b w:val="0"/>
          <w:bCs w:val="0"/>
        </w:rPr>
        <w:lastRenderedPageBreak/>
        <w:t>Supplementary Table 6. Unadjusted and adjusted odds ratios (ORs) stratified by education</w:t>
      </w:r>
    </w:p>
    <w:tbl>
      <w:tblPr>
        <w:tblStyle w:val="Tabellenraster"/>
        <w:tblW w:w="127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850"/>
        <w:gridCol w:w="851"/>
        <w:gridCol w:w="850"/>
        <w:gridCol w:w="851"/>
        <w:gridCol w:w="850"/>
        <w:gridCol w:w="993"/>
        <w:gridCol w:w="850"/>
        <w:gridCol w:w="851"/>
        <w:gridCol w:w="850"/>
        <w:gridCol w:w="852"/>
        <w:gridCol w:w="849"/>
      </w:tblGrid>
      <w:tr w:rsidR="009756E2" w:rsidRPr="00BA529A" w14:paraId="597D860D" w14:textId="77777777" w:rsidTr="002A07AC">
        <w:tc>
          <w:tcPr>
            <w:tcW w:w="241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26DD3A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510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5CEC8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Unadjus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ORs</w:t>
            </w:r>
          </w:p>
        </w:tc>
        <w:tc>
          <w:tcPr>
            <w:tcW w:w="5245" w:type="dxa"/>
            <w:gridSpan w:val="6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9EBE35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Adjus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ORs</w:t>
            </w:r>
          </w:p>
        </w:tc>
      </w:tr>
      <w:tr w:rsidR="009756E2" w:rsidRPr="00BA529A" w14:paraId="68F45745" w14:textId="77777777" w:rsidTr="002A07AC">
        <w:tc>
          <w:tcPr>
            <w:tcW w:w="2410" w:type="dxa"/>
            <w:tcBorders>
              <w:top w:val="nil"/>
              <w:bottom w:val="nil"/>
              <w:right w:val="single" w:sz="4" w:space="0" w:color="auto"/>
            </w:tcBorders>
          </w:tcPr>
          <w:p w14:paraId="3F8C8DD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E2976C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≥12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years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551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BD65D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missing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69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7F8A48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≥12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years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48CC841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missing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</w:p>
        </w:tc>
      </w:tr>
      <w:tr w:rsidR="009756E2" w:rsidRPr="00BA529A" w14:paraId="00C2C762" w14:textId="77777777" w:rsidTr="002A07AC"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0C4E80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Variabl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05447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E200B0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E53FEA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DD6B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03EAB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F50A1C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35B690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D9C0B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</w:tr>
      <w:tr w:rsidR="009756E2" w:rsidRPr="00BA529A" w14:paraId="0783716E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7B61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Headach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C1991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21B4C5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C93E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D2C6C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120B38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4502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D4E49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1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51E2E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796E6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2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8E87F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7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6403014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8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255900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7</w:t>
            </w:r>
          </w:p>
        </w:tc>
      </w:tr>
      <w:tr w:rsidR="009756E2" w:rsidRPr="00BA529A" w14:paraId="15AD6C1E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3395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g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DC8BA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FE6BB4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C117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27380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89C718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C28D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17800C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3C1792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197E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3C238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3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F2B998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5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6ADD41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3</w:t>
            </w:r>
          </w:p>
        </w:tc>
      </w:tr>
      <w:tr w:rsidR="009756E2" w:rsidRPr="00BA529A" w14:paraId="0766159C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9698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neral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eaknes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F152F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08335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7064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6A95C1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A3EA71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9DC55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6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FA7C71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28C765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508D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5168D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2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552FCB2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2592AF9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3</w:t>
            </w:r>
          </w:p>
        </w:tc>
      </w:tr>
      <w:tr w:rsidR="009756E2" w:rsidRPr="00BA529A" w14:paraId="0A90D2DC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7C38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Muscl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F52BA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79840D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FD5C0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BFD77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ABB1F5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F392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2F9AF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0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559498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7932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85B68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5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29B7638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6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B731F9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5</w:t>
            </w:r>
          </w:p>
        </w:tc>
      </w:tr>
      <w:tr w:rsidR="009756E2" w:rsidRPr="00BA529A" w14:paraId="2EAA46E9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5E91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Runny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nos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FCB0F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D1CB20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7151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208C3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7B0D02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F749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899873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E4730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0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E135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2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D98A4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0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399FE0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05B2927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0</w:t>
            </w:r>
          </w:p>
        </w:tc>
      </w:tr>
      <w:tr w:rsidR="009756E2" w:rsidRPr="00BA529A" w14:paraId="3D89B6A0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F246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ver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3D4290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D36F8C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331E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CCE408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F8F9F6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2997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8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72657C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502363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6124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57054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672617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6D10EE0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2</w:t>
            </w:r>
          </w:p>
        </w:tc>
      </w:tr>
      <w:tr w:rsidR="009756E2" w:rsidRPr="00BA529A" w14:paraId="480F7AEA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FF7A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r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throat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63CD89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74D527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2BCD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F32A6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5AE379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6651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FB1ACD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3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E4009B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2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0D2F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/>
                <w:color w:val="000000"/>
                <w:szCs w:val="24"/>
              </w:rPr>
              <w:t>1.5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6B589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8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232EF3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6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710516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0</w:t>
            </w:r>
          </w:p>
        </w:tc>
      </w:tr>
      <w:tr w:rsidR="009756E2" w:rsidRPr="00BA529A" w14:paraId="7BD7FD34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B511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hortne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breath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2923F9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F9E36B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68A9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1F707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2B36A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BF32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0B837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BE7E5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08AF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E1260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0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F7BA9A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4627B1A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1</w:t>
            </w:r>
          </w:p>
        </w:tc>
      </w:tr>
      <w:tr w:rsidR="009756E2" w:rsidRPr="00BA529A" w14:paraId="5BA56207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9BF6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mell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7ED0DB0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6EE0F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8A29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343672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6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BD9489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39C3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04C69C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E81FC6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D262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26E8AF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6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5D671C2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4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ED7109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0</w:t>
            </w:r>
          </w:p>
        </w:tc>
      </w:tr>
      <w:tr w:rsidR="009756E2" w:rsidRPr="00BA529A" w14:paraId="7B6A0500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E7E3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tast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B2CA50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C3B510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6178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C090E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38383B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61249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9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34C5097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093A4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D8F0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350C8F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082F9DF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9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25CB182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5</w:t>
            </w:r>
          </w:p>
        </w:tc>
      </w:tr>
      <w:tr w:rsidR="009756E2" w:rsidRPr="00BA529A" w14:paraId="016D96C6" w14:textId="77777777" w:rsidTr="002A07AC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ECEB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arrhe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35DADFB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BE84C0C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A6EB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35E37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5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E63C0D7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9E0E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66E8B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CFAC80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80DE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9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A99551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7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47614F68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1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7B3027A3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92</w:t>
            </w:r>
          </w:p>
        </w:tc>
      </w:tr>
      <w:tr w:rsidR="009756E2" w:rsidRPr="00BA529A" w14:paraId="69C4CCFA" w14:textId="77777777" w:rsidTr="002A07AC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410" w:type="dxa"/>
            <w:tcBorders>
              <w:left w:val="nil"/>
            </w:tcBorders>
          </w:tcPr>
          <w:p w14:paraId="643DD57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Contact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ith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fec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erson</w:t>
            </w:r>
            <w:proofErr w:type="spellEnd"/>
          </w:p>
        </w:tc>
        <w:tc>
          <w:tcPr>
            <w:tcW w:w="851" w:type="dxa"/>
            <w:tcBorders>
              <w:right w:val="nil"/>
            </w:tcBorders>
          </w:tcPr>
          <w:p w14:paraId="3332FE2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64D5E9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6</w:t>
            </w:r>
          </w:p>
        </w:tc>
        <w:tc>
          <w:tcPr>
            <w:tcW w:w="851" w:type="dxa"/>
            <w:tcBorders>
              <w:left w:val="nil"/>
            </w:tcBorders>
          </w:tcPr>
          <w:p w14:paraId="2132655A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2</w:t>
            </w:r>
          </w:p>
        </w:tc>
        <w:tc>
          <w:tcPr>
            <w:tcW w:w="850" w:type="dxa"/>
            <w:tcBorders>
              <w:right w:val="nil"/>
            </w:tcBorders>
          </w:tcPr>
          <w:p w14:paraId="256704C4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90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14:paraId="7C2E893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5</w:t>
            </w:r>
          </w:p>
        </w:tc>
        <w:tc>
          <w:tcPr>
            <w:tcW w:w="850" w:type="dxa"/>
            <w:tcBorders>
              <w:left w:val="nil"/>
            </w:tcBorders>
          </w:tcPr>
          <w:p w14:paraId="20534E7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06</w:t>
            </w:r>
          </w:p>
        </w:tc>
        <w:tc>
          <w:tcPr>
            <w:tcW w:w="993" w:type="dxa"/>
            <w:tcBorders>
              <w:right w:val="nil"/>
            </w:tcBorders>
          </w:tcPr>
          <w:p w14:paraId="36F6D1C6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3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5DA73E5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5</w:t>
            </w:r>
          </w:p>
        </w:tc>
        <w:tc>
          <w:tcPr>
            <w:tcW w:w="851" w:type="dxa"/>
            <w:tcBorders>
              <w:left w:val="nil"/>
            </w:tcBorders>
          </w:tcPr>
          <w:p w14:paraId="189CDF4D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2</w:t>
            </w:r>
          </w:p>
        </w:tc>
        <w:tc>
          <w:tcPr>
            <w:tcW w:w="850" w:type="dxa"/>
            <w:tcBorders>
              <w:right w:val="nil"/>
            </w:tcBorders>
          </w:tcPr>
          <w:p w14:paraId="552F4EE9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8</w:t>
            </w:r>
          </w:p>
        </w:tc>
        <w:tc>
          <w:tcPr>
            <w:tcW w:w="852" w:type="dxa"/>
            <w:tcBorders>
              <w:left w:val="nil"/>
              <w:right w:val="nil"/>
            </w:tcBorders>
          </w:tcPr>
          <w:p w14:paraId="12F3147E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8</w:t>
            </w:r>
          </w:p>
        </w:tc>
        <w:tc>
          <w:tcPr>
            <w:tcW w:w="849" w:type="dxa"/>
            <w:tcBorders>
              <w:left w:val="nil"/>
              <w:right w:val="nil"/>
            </w:tcBorders>
          </w:tcPr>
          <w:p w14:paraId="1265E311" w14:textId="77777777" w:rsidR="009756E2" w:rsidRPr="00BA529A" w:rsidRDefault="009756E2" w:rsidP="002A07AC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9</w:t>
            </w:r>
          </w:p>
        </w:tc>
      </w:tr>
    </w:tbl>
    <w:p w14:paraId="3DF88FCD" w14:textId="77777777" w:rsidR="009756E2" w:rsidRPr="00BA529A" w:rsidRDefault="009756E2" w:rsidP="009756E2">
      <w:pPr>
        <w:autoSpaceDE w:val="0"/>
        <w:autoSpaceDN w:val="0"/>
        <w:adjustRightInd w:val="0"/>
        <w:ind w:left="62" w:right="62"/>
        <w:rPr>
          <w:rFonts w:asciiTheme="majorHAnsi" w:hAnsiTheme="majorHAnsi"/>
          <w:szCs w:val="24"/>
        </w:rPr>
      </w:pPr>
      <w:r w:rsidRPr="00BA529A">
        <w:rPr>
          <w:rFonts w:asciiTheme="majorHAnsi" w:hAnsiTheme="majorHAnsi"/>
          <w:color w:val="000000"/>
          <w:szCs w:val="24"/>
        </w:rPr>
        <w:t xml:space="preserve">Note: The regression model was adjusted for country, gender, age, year, and user with </w:t>
      </w:r>
      <w:r w:rsidRPr="00BA529A">
        <w:rPr>
          <w:rFonts w:asciiTheme="majorHAnsi" w:eastAsiaTheme="minorHAnsi" w:hAnsiTheme="majorHAnsi"/>
          <w:color w:val="000000"/>
          <w:szCs w:val="24"/>
        </w:rPr>
        <w:t>≤11 years</w:t>
      </w:r>
      <w:r w:rsidRPr="00BA529A">
        <w:rPr>
          <w:rFonts w:asciiTheme="majorHAnsi" w:hAnsiTheme="majorHAnsi"/>
          <w:color w:val="000000"/>
          <w:szCs w:val="24"/>
        </w:rPr>
        <w:t xml:space="preserve"> of education as reference group.</w:t>
      </w:r>
    </w:p>
    <w:p w14:paraId="7AB2186D" w14:textId="444F58A3" w:rsidR="00BA516C" w:rsidRPr="00BA529A" w:rsidRDefault="009753C1" w:rsidP="009753C1">
      <w:pPr>
        <w:pStyle w:val="SMHeading"/>
        <w:pageBreakBefore/>
        <w:rPr>
          <w:rFonts w:asciiTheme="majorHAnsi" w:hAnsiTheme="majorHAnsi"/>
          <w:b w:val="0"/>
          <w:bCs w:val="0"/>
        </w:rPr>
      </w:pPr>
      <w:r w:rsidRPr="00BA529A">
        <w:rPr>
          <w:rFonts w:asciiTheme="majorHAnsi" w:hAnsiTheme="majorHAnsi"/>
          <w:b w:val="0"/>
          <w:bCs w:val="0"/>
        </w:rPr>
        <w:lastRenderedPageBreak/>
        <w:t xml:space="preserve">Supplementary Table </w:t>
      </w:r>
      <w:r w:rsidR="009756E2" w:rsidRPr="00BA529A">
        <w:rPr>
          <w:rFonts w:asciiTheme="majorHAnsi" w:hAnsiTheme="majorHAnsi"/>
          <w:b w:val="0"/>
          <w:bCs w:val="0"/>
        </w:rPr>
        <w:t>7</w:t>
      </w:r>
      <w:r w:rsidR="00BA516C" w:rsidRPr="00BA529A">
        <w:rPr>
          <w:rFonts w:asciiTheme="majorHAnsi" w:hAnsiTheme="majorHAnsi"/>
          <w:b w:val="0"/>
          <w:bCs w:val="0"/>
        </w:rPr>
        <w:t>.</w:t>
      </w:r>
      <w:r w:rsidRPr="00BA529A">
        <w:rPr>
          <w:rFonts w:asciiTheme="majorHAnsi" w:hAnsiTheme="majorHAnsi"/>
          <w:b w:val="0"/>
          <w:bCs w:val="0"/>
        </w:rPr>
        <w:t xml:space="preserve"> </w:t>
      </w:r>
      <w:r w:rsidR="00BA516C" w:rsidRPr="00BA529A">
        <w:rPr>
          <w:rFonts w:asciiTheme="majorHAnsi" w:hAnsiTheme="majorHAnsi"/>
          <w:b w:val="0"/>
          <w:bCs w:val="0"/>
        </w:rPr>
        <w:t>Proportion of reported COVID-19 related symptoms and contacts with an infected person stratified by calendar year of using the app (n = 1</w:t>
      </w:r>
      <w:r w:rsidR="001C31CE" w:rsidRPr="00BA529A">
        <w:rPr>
          <w:rFonts w:asciiTheme="majorHAnsi" w:hAnsiTheme="majorHAnsi"/>
          <w:b w:val="0"/>
          <w:bCs w:val="0"/>
        </w:rPr>
        <w:t>8</w:t>
      </w:r>
      <w:r w:rsidR="00BA516C" w:rsidRPr="00BA529A">
        <w:rPr>
          <w:rFonts w:asciiTheme="majorHAnsi" w:hAnsiTheme="majorHAnsi"/>
          <w:b w:val="0"/>
          <w:bCs w:val="0"/>
        </w:rPr>
        <w:t>,4</w:t>
      </w:r>
      <w:r w:rsidR="001C31CE" w:rsidRPr="00BA529A">
        <w:rPr>
          <w:rFonts w:asciiTheme="majorHAnsi" w:hAnsiTheme="majorHAnsi"/>
          <w:b w:val="0"/>
          <w:bCs w:val="0"/>
        </w:rPr>
        <w:t>43</w:t>
      </w:r>
      <w:r w:rsidR="00BA516C" w:rsidRPr="00BA529A">
        <w:rPr>
          <w:rFonts w:asciiTheme="majorHAnsi" w:hAnsiTheme="majorHAnsi"/>
          <w:b w:val="0"/>
          <w:bCs w:val="0"/>
        </w:rPr>
        <w:t>)</w:t>
      </w:r>
    </w:p>
    <w:tbl>
      <w:tblPr>
        <w:tblStyle w:val="Tabellenraster"/>
        <w:tblW w:w="941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257"/>
        <w:gridCol w:w="1862"/>
        <w:gridCol w:w="1701"/>
        <w:gridCol w:w="1196"/>
      </w:tblGrid>
      <w:tr w:rsidR="00BA516C" w:rsidRPr="00BA529A" w14:paraId="11D489FA" w14:textId="77777777" w:rsidTr="0009734A">
        <w:tc>
          <w:tcPr>
            <w:tcW w:w="3402" w:type="dxa"/>
          </w:tcPr>
          <w:p w14:paraId="1D5FF96C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1257" w:type="dxa"/>
          </w:tcPr>
          <w:p w14:paraId="05F0666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56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951970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Year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using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App</w:t>
            </w:r>
          </w:p>
        </w:tc>
        <w:tc>
          <w:tcPr>
            <w:tcW w:w="1196" w:type="dxa"/>
          </w:tcPr>
          <w:p w14:paraId="5CFDDB57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</w:tr>
      <w:tr w:rsidR="00BA516C" w:rsidRPr="00BA529A" w14:paraId="6BE8E439" w14:textId="77777777" w:rsidTr="0009734A">
        <w:tc>
          <w:tcPr>
            <w:tcW w:w="3402" w:type="dxa"/>
            <w:tcBorders>
              <w:bottom w:val="single" w:sz="4" w:space="0" w:color="auto"/>
            </w:tcBorders>
          </w:tcPr>
          <w:p w14:paraId="21BDE87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Variable 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14:paraId="0D8C740E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4CE77E" w14:textId="3308364A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2020 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br/>
              <w:t>(n = 15,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9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9C5A3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021/22</w:t>
            </w:r>
          </w:p>
          <w:p w14:paraId="6BFFB12A" w14:textId="691EFFA8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(n = 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,4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6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4B3C85E1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BA516C" w:rsidRPr="00BA529A" w14:paraId="2855EC19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0885697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Headache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696ED0A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5B482CF3" w14:textId="4CABFCF4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8.6% (4,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5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F157A4" w14:textId="0BE8A38E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77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17BC27F7" w14:textId="76D735E1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00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</w:tr>
      <w:tr w:rsidR="00BA516C" w:rsidRPr="00BA529A" w14:paraId="5AAE403E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34F4BDC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gh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41DE30F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599C6967" w14:textId="72E4901F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4,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47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8472AD" w14:textId="6D99EAEC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74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4304404" w14:textId="44D658BE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0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</w:tr>
      <w:tr w:rsidR="00BA516C" w:rsidRPr="00BA529A" w14:paraId="4EB6C214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9E36EDA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neral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eakness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520835A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5B5BEB96" w14:textId="10A53AAE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4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3,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88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69B5CD" w14:textId="683B9A52" w:rsidR="00BA516C" w:rsidRPr="00BA529A" w:rsidRDefault="001C31CE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8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71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2707149" w14:textId="0839D7D6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126FA45E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4405AD2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Muscl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43E91729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602A56CF" w14:textId="519C3B2B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2.1% (3,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513803" w14:textId="22E0F9C0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5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8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DDEABBF" w14:textId="2BD9FAF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0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50</w:t>
            </w:r>
          </w:p>
        </w:tc>
      </w:tr>
      <w:tr w:rsidR="00BA516C" w:rsidRPr="00BA529A" w14:paraId="1E11E1D7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00165D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Runny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nose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30ADC692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15A7AF7A" w14:textId="647DA2C1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1.3% (3,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41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038607" w14:textId="36077534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9% (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56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B39A8E9" w14:textId="572826C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</w:tr>
      <w:tr w:rsidR="00BA516C" w:rsidRPr="00BA529A" w14:paraId="243AAC61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F11BDD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ver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6AD8912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5A7063CF" w14:textId="3A6486CC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0.5% (3,2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7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B1E819" w14:textId="68F52088" w:rsidR="00BA516C" w:rsidRPr="00BA529A" w:rsidRDefault="001C31CE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2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="00256090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821D023" w14:textId="26B3098B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0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86</w:t>
            </w:r>
          </w:p>
        </w:tc>
      </w:tr>
      <w:tr w:rsidR="00BA516C" w:rsidRPr="00BA529A" w14:paraId="1D6925FE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9F3BAA9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r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throat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164CD2C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1C3F70B8" w14:textId="3928668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9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,0</w:t>
            </w:r>
            <w:r w:rsidR="00256090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D3F472" w14:textId="2E677BCF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3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5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7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06559CB3" w14:textId="3ED36B3C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429D6D0D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5E34621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hortne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breath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B065D6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1E3AAE43" w14:textId="13A04FEA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5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2,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3BF264" w14:textId="38FB20FF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3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7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2CECD0E" w14:textId="152DBBA5" w:rsidR="00BA516C" w:rsidRPr="00BA529A" w:rsidRDefault="001C31CE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3</w:t>
            </w:r>
          </w:p>
        </w:tc>
      </w:tr>
      <w:tr w:rsidR="00BA516C" w:rsidRPr="00BA529A" w14:paraId="2781CE99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C6D52D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mell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790F7750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61613245" w14:textId="168456BA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1.8% (1,8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8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D264CB" w14:textId="647FD25A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3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A71B6E1" w14:textId="5568A510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0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</w:tr>
      <w:tr w:rsidR="00BA516C" w:rsidRPr="00BA529A" w14:paraId="19982DA6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9DF9CE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taste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5292EAD0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6946FD6F" w14:textId="2A914329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1.4% (1,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82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757D4A" w14:textId="354C08F2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3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D54644A" w14:textId="38AD3180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00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</w:tr>
      <w:tr w:rsidR="00BA516C" w:rsidRPr="00BA529A" w14:paraId="71FA2EF0" w14:textId="77777777" w:rsidTr="0009734A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E1BE6B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arrhea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bottom w:val="single" w:sz="4" w:space="0" w:color="auto"/>
            </w:tcBorders>
          </w:tcPr>
          <w:p w14:paraId="0F6EB0CF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</w:tcPr>
          <w:p w14:paraId="24819CD7" w14:textId="6750DEB4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% (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13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B6A9AF5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% (0)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63C75AFB" w14:textId="2B39E155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28BC0D68" w14:textId="77777777" w:rsidTr="0009734A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left w:val="nil"/>
              <w:right w:val="nil"/>
            </w:tcBorders>
          </w:tcPr>
          <w:p w14:paraId="25E7B2A3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Contact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ith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fec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erson</w:t>
            </w:r>
            <w:proofErr w:type="spellEnd"/>
          </w:p>
        </w:tc>
        <w:tc>
          <w:tcPr>
            <w:tcW w:w="1257" w:type="dxa"/>
            <w:tcBorders>
              <w:left w:val="nil"/>
              <w:right w:val="nil"/>
            </w:tcBorders>
          </w:tcPr>
          <w:p w14:paraId="44BCDE0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862" w:type="dxa"/>
            <w:tcBorders>
              <w:left w:val="nil"/>
              <w:right w:val="nil"/>
            </w:tcBorders>
          </w:tcPr>
          <w:p w14:paraId="1C9E589C" w14:textId="5917FD84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7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4,3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14:paraId="01BA16A4" w14:textId="51EE05DA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="001C31CE" w:rsidRPr="00BA529A">
              <w:rPr>
                <w:rFonts w:asciiTheme="majorHAnsi" w:hAnsiTheme="majorHAnsi" w:cs="Times New Roman"/>
                <w:color w:val="000000"/>
                <w:szCs w:val="24"/>
              </w:rPr>
              <w:t>77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196" w:type="dxa"/>
            <w:tcBorders>
              <w:left w:val="nil"/>
              <w:right w:val="nil"/>
            </w:tcBorders>
          </w:tcPr>
          <w:p w14:paraId="5B034D5F" w14:textId="4983144F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</w:tbl>
    <w:p w14:paraId="515B1BBB" w14:textId="77777777" w:rsidR="00BA516C" w:rsidRPr="00BA529A" w:rsidRDefault="00BA516C" w:rsidP="0023062E">
      <w:pPr>
        <w:autoSpaceDE w:val="0"/>
        <w:autoSpaceDN w:val="0"/>
        <w:adjustRightInd w:val="0"/>
        <w:rPr>
          <w:rFonts w:asciiTheme="majorHAnsi" w:hAnsiTheme="majorHAnsi"/>
          <w:szCs w:val="24"/>
        </w:rPr>
      </w:pPr>
    </w:p>
    <w:p w14:paraId="2F43C3AE" w14:textId="3363610D" w:rsidR="00BA516C" w:rsidRPr="00BA529A" w:rsidRDefault="009753C1" w:rsidP="009753C1">
      <w:pPr>
        <w:pageBreakBefore/>
        <w:autoSpaceDE w:val="0"/>
        <w:autoSpaceDN w:val="0"/>
        <w:adjustRightInd w:val="0"/>
        <w:ind w:left="62" w:right="62"/>
        <w:rPr>
          <w:rFonts w:asciiTheme="majorHAnsi" w:hAnsiTheme="majorHAnsi"/>
          <w:szCs w:val="24"/>
        </w:rPr>
      </w:pPr>
      <w:r w:rsidRPr="00BA529A">
        <w:rPr>
          <w:rFonts w:asciiTheme="majorHAnsi" w:hAnsiTheme="majorHAnsi"/>
        </w:rPr>
        <w:lastRenderedPageBreak/>
        <w:t xml:space="preserve">Supplementary Table </w:t>
      </w:r>
      <w:r w:rsidR="009756E2" w:rsidRPr="00BA529A">
        <w:rPr>
          <w:rFonts w:asciiTheme="majorHAnsi" w:hAnsiTheme="majorHAnsi"/>
        </w:rPr>
        <w:t>8</w:t>
      </w:r>
      <w:r w:rsidRPr="00BA529A">
        <w:rPr>
          <w:rFonts w:asciiTheme="majorHAnsi" w:hAnsiTheme="majorHAnsi"/>
        </w:rPr>
        <w:t xml:space="preserve">. </w:t>
      </w:r>
      <w:r w:rsidR="00BA516C" w:rsidRPr="00BA529A">
        <w:rPr>
          <w:rFonts w:asciiTheme="majorHAnsi" w:hAnsiTheme="majorHAnsi"/>
          <w:szCs w:val="24"/>
        </w:rPr>
        <w:t>Unadjusted and adjusted odds ratios (ORs) by calendar year of using the app</w:t>
      </w:r>
    </w:p>
    <w:tbl>
      <w:tblPr>
        <w:tblStyle w:val="Tabellenraster"/>
        <w:tblW w:w="962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276"/>
        <w:gridCol w:w="1276"/>
        <w:gridCol w:w="992"/>
        <w:gridCol w:w="854"/>
        <w:gridCol w:w="791"/>
        <w:gridCol w:w="891"/>
      </w:tblGrid>
      <w:tr w:rsidR="00BA516C" w:rsidRPr="00BA529A" w14:paraId="76F2604B" w14:textId="77777777" w:rsidTr="00253EB4">
        <w:tc>
          <w:tcPr>
            <w:tcW w:w="354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5B6AF8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785BD4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Unadjus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ORs</w:t>
            </w:r>
          </w:p>
        </w:tc>
        <w:tc>
          <w:tcPr>
            <w:tcW w:w="2536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067BE0B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Adjus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ORs</w:t>
            </w:r>
          </w:p>
        </w:tc>
      </w:tr>
      <w:tr w:rsidR="00BA516C" w:rsidRPr="00BA529A" w14:paraId="7B6D9A6E" w14:textId="77777777" w:rsidTr="00253EB4">
        <w:tc>
          <w:tcPr>
            <w:tcW w:w="3544" w:type="dxa"/>
            <w:tcBorders>
              <w:top w:val="nil"/>
              <w:bottom w:val="nil"/>
              <w:right w:val="single" w:sz="4" w:space="0" w:color="auto"/>
            </w:tcBorders>
          </w:tcPr>
          <w:p w14:paraId="4B65153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B64BF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021/22 vs. 2020</w:t>
            </w:r>
          </w:p>
        </w:tc>
        <w:tc>
          <w:tcPr>
            <w:tcW w:w="2536" w:type="dxa"/>
            <w:gridSpan w:val="3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484F312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021/22 vs. 2020</w:t>
            </w:r>
          </w:p>
        </w:tc>
      </w:tr>
      <w:tr w:rsidR="00BA516C" w:rsidRPr="00BA529A" w14:paraId="3A57B612" w14:textId="77777777" w:rsidTr="00253EB4"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6CA6433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72C449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0CA23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B75B3B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6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33E151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</w:tr>
      <w:tr w:rsidR="00BA516C" w:rsidRPr="00BA529A" w14:paraId="35C74DC9" w14:textId="77777777" w:rsidTr="00253EB4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F09B9E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Headach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8ED664" w14:textId="068EF5EF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C37394" w14:textId="2C91FF96" w:rsidR="00BA516C" w:rsidRPr="00BA529A" w:rsidRDefault="00CC7333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59F8C" w14:textId="7806D649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36B333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2E857BB4" w14:textId="720515E7" w:rsidR="00BA516C" w:rsidRPr="00BA529A" w:rsidRDefault="00E634E0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51E76981" w14:textId="48262EB6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</w:tr>
      <w:tr w:rsidR="00BA516C" w:rsidRPr="00BA529A" w14:paraId="4FEF5E99" w14:textId="77777777" w:rsidTr="00253EB4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DC48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g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B27BD7" w14:textId="7BDAD641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45BE1A" w14:textId="155A6929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9A9A80" w14:textId="488112F3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2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925FD09" w14:textId="1AC0D1F1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5169289F" w14:textId="05CBA0DB" w:rsidR="00BA516C" w:rsidRPr="00BA529A" w:rsidRDefault="00E634E0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4A483A3F" w14:textId="6FE6AC86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</w:tr>
      <w:tr w:rsidR="00BA516C" w:rsidRPr="00BA529A" w14:paraId="4D933616" w14:textId="77777777" w:rsidTr="00253EB4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CFA03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neral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eaknes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E0042D" w14:textId="7F758F01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0D304D" w14:textId="5BFC2328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2E0C6" w14:textId="72DD90DE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39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75EDDC" w14:textId="390B7E99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5F32FA45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41B811E4" w14:textId="0904876E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46</w:t>
            </w:r>
          </w:p>
        </w:tc>
      </w:tr>
      <w:tr w:rsidR="00BA516C" w:rsidRPr="00BA529A" w14:paraId="00613F0B" w14:textId="77777777" w:rsidTr="00253EB4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ED72A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Muscl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E132AF" w14:textId="0DCC4441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F6247E8" w14:textId="70633B6A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0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D4B13" w14:textId="29EB4E7D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2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E5EFCC" w14:textId="432EEA5A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472D1B0F" w14:textId="79E14978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2873DFE6" w14:textId="52CC8B6F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</w:tr>
      <w:tr w:rsidR="00BA516C" w:rsidRPr="00BA529A" w14:paraId="4E7B86A7" w14:textId="77777777" w:rsidTr="00253EB4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C3D39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Runny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nos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857E57" w14:textId="0C0E117F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14C8E2D" w14:textId="12C1E565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6FB28" w14:textId="338A0645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0E312E" w14:textId="511F4FD8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11819CA3" w14:textId="3946F5F3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462D469" w14:textId="72563501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20</w:t>
            </w:r>
          </w:p>
        </w:tc>
      </w:tr>
      <w:tr w:rsidR="00BA516C" w:rsidRPr="00BA529A" w14:paraId="5B15E6F9" w14:textId="77777777" w:rsidTr="00253EB4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98B9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v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9CC7F1" w14:textId="703C5D5F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6AF4948" w14:textId="1281898A" w:rsidR="00BA516C" w:rsidRPr="00BA529A" w:rsidRDefault="00CC7333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3C1B" w14:textId="0E86379F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75D8F54" w14:textId="4E1082FC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0B507A36" w14:textId="6A7DEE89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296D244A" w14:textId="7C34FAAC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31</w:t>
            </w:r>
          </w:p>
        </w:tc>
      </w:tr>
      <w:tr w:rsidR="00BA516C" w:rsidRPr="00BA529A" w14:paraId="0E20771D" w14:textId="77777777" w:rsidTr="00253EB4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AD238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r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throat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6FA089" w14:textId="178190D2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6E7AB7" w14:textId="609D9756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69B3D" w14:textId="18C3B049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4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45E6E6B" w14:textId="264EA588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75BED0FD" w14:textId="3231110C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4647D1C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2</w:t>
            </w:r>
          </w:p>
        </w:tc>
      </w:tr>
      <w:tr w:rsidR="00BA516C" w:rsidRPr="00BA529A" w14:paraId="6865E585" w14:textId="77777777" w:rsidTr="00253EB4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6422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hortne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breath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A4382B" w14:textId="1F67CD82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0BA255" w14:textId="7A6B9739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8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F997A" w14:textId="0C956444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8FCE29" w14:textId="5A34303C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10E4E9DE" w14:textId="1F2B5C18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9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8EC9D93" w14:textId="5D78C694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16</w:t>
            </w:r>
          </w:p>
        </w:tc>
      </w:tr>
      <w:tr w:rsidR="00BA516C" w:rsidRPr="00BA529A" w14:paraId="74C221FD" w14:textId="77777777" w:rsidTr="00253EB4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30658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mel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B72E71" w14:textId="7D670F00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87D820A" w14:textId="75B78123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27D11" w14:textId="1BE20B96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3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EB4E14B" w14:textId="49E33450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7C33FEA4" w14:textId="2C5AAB18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71BCD847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7</w:t>
            </w:r>
          </w:p>
        </w:tc>
      </w:tr>
      <w:tr w:rsidR="00BA516C" w:rsidRPr="00BA529A" w14:paraId="2393A492" w14:textId="77777777" w:rsidTr="00253EB4"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ECD09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tast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2CC24A" w14:textId="2D627CE1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265990" w14:textId="365D9051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6CA7E" w14:textId="3E763F54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D3342A" w14:textId="5968536E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</w:tcPr>
          <w:p w14:paraId="4E851AC8" w14:textId="12557B9B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0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6361374E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1</w:t>
            </w:r>
          </w:p>
        </w:tc>
      </w:tr>
      <w:tr w:rsidR="00BA516C" w:rsidRPr="00BA529A" w14:paraId="65E09B04" w14:textId="77777777" w:rsidTr="00253EB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544" w:type="dxa"/>
            <w:tcBorders>
              <w:left w:val="nil"/>
            </w:tcBorders>
          </w:tcPr>
          <w:p w14:paraId="721D4AD4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Contact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ith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fec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erson</w:t>
            </w:r>
            <w:proofErr w:type="spellEnd"/>
          </w:p>
        </w:tc>
        <w:tc>
          <w:tcPr>
            <w:tcW w:w="1276" w:type="dxa"/>
            <w:tcBorders>
              <w:right w:val="nil"/>
            </w:tcBorders>
          </w:tcPr>
          <w:p w14:paraId="68CCA664" w14:textId="74739836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23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E184271" w14:textId="11A34495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992" w:type="dxa"/>
            <w:tcBorders>
              <w:left w:val="nil"/>
            </w:tcBorders>
          </w:tcPr>
          <w:p w14:paraId="53B9A30B" w14:textId="3F8AD06F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CC7333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54" w:type="dxa"/>
            <w:tcBorders>
              <w:right w:val="nil"/>
            </w:tcBorders>
          </w:tcPr>
          <w:p w14:paraId="13B0CD77" w14:textId="4B6B1707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37</w:t>
            </w:r>
          </w:p>
        </w:tc>
        <w:tc>
          <w:tcPr>
            <w:tcW w:w="791" w:type="dxa"/>
            <w:tcBorders>
              <w:left w:val="nil"/>
              <w:right w:val="nil"/>
            </w:tcBorders>
          </w:tcPr>
          <w:p w14:paraId="00C71A5D" w14:textId="665F462D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23</w:t>
            </w: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714B03E0" w14:textId="701415FE" w:rsidR="00BA516C" w:rsidRPr="00BA529A" w:rsidRDefault="00BA516C" w:rsidP="0009734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</w:t>
            </w:r>
            <w:r w:rsidR="00E634E0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</w:tr>
    </w:tbl>
    <w:p w14:paraId="74A7CA62" w14:textId="77777777" w:rsidR="00BA516C" w:rsidRPr="00BA529A" w:rsidRDefault="00BA516C" w:rsidP="0023062E">
      <w:pPr>
        <w:autoSpaceDE w:val="0"/>
        <w:autoSpaceDN w:val="0"/>
        <w:adjustRightInd w:val="0"/>
        <w:ind w:left="62" w:right="62"/>
        <w:rPr>
          <w:rFonts w:asciiTheme="majorHAnsi" w:hAnsiTheme="majorHAnsi"/>
          <w:color w:val="000000"/>
          <w:szCs w:val="24"/>
        </w:rPr>
      </w:pPr>
      <w:r w:rsidRPr="00BA529A">
        <w:rPr>
          <w:rFonts w:asciiTheme="majorHAnsi" w:hAnsiTheme="majorHAnsi"/>
          <w:color w:val="000000"/>
          <w:szCs w:val="24"/>
        </w:rPr>
        <w:t>Note: The multivariable regression model was adjusted for country, gender, age, education, and user status with 2020 as reference group.</w:t>
      </w:r>
    </w:p>
    <w:p w14:paraId="640BFAF3" w14:textId="3CDFD531" w:rsidR="00BA516C" w:rsidRPr="00BA529A" w:rsidRDefault="009753C1" w:rsidP="009753C1">
      <w:pPr>
        <w:pStyle w:val="SMHeading"/>
        <w:pageBreakBefore/>
        <w:rPr>
          <w:rFonts w:asciiTheme="majorHAnsi" w:hAnsiTheme="majorHAnsi"/>
          <w:b w:val="0"/>
          <w:bCs w:val="0"/>
        </w:rPr>
      </w:pPr>
      <w:r w:rsidRPr="00BA529A">
        <w:rPr>
          <w:rFonts w:asciiTheme="majorHAnsi" w:hAnsiTheme="majorHAnsi"/>
          <w:b w:val="0"/>
          <w:bCs w:val="0"/>
        </w:rPr>
        <w:lastRenderedPageBreak/>
        <w:t xml:space="preserve">Supplementary Table </w:t>
      </w:r>
      <w:r w:rsidR="009756E2" w:rsidRPr="00BA529A">
        <w:rPr>
          <w:rFonts w:asciiTheme="majorHAnsi" w:hAnsiTheme="majorHAnsi"/>
          <w:b w:val="0"/>
          <w:bCs w:val="0"/>
        </w:rPr>
        <w:t>9</w:t>
      </w:r>
      <w:r w:rsidR="00BA516C" w:rsidRPr="00BA529A">
        <w:rPr>
          <w:rFonts w:asciiTheme="majorHAnsi" w:hAnsiTheme="majorHAnsi"/>
          <w:b w:val="0"/>
          <w:bCs w:val="0"/>
        </w:rPr>
        <w:t>.</w:t>
      </w:r>
      <w:r w:rsidRPr="00BA529A">
        <w:rPr>
          <w:rFonts w:asciiTheme="majorHAnsi" w:hAnsiTheme="majorHAnsi"/>
          <w:b w:val="0"/>
          <w:bCs w:val="0"/>
        </w:rPr>
        <w:t xml:space="preserve"> </w:t>
      </w:r>
      <w:r w:rsidR="00BA516C" w:rsidRPr="00BA529A">
        <w:rPr>
          <w:rFonts w:asciiTheme="majorHAnsi" w:hAnsiTheme="majorHAnsi"/>
          <w:b w:val="0"/>
          <w:bCs w:val="0"/>
        </w:rPr>
        <w:t>Proportion of reported COVID-19 related symptoms and contacts with an infected person stratified by user status (n = 1</w:t>
      </w:r>
      <w:r w:rsidR="009238AD" w:rsidRPr="00BA529A">
        <w:rPr>
          <w:rFonts w:asciiTheme="majorHAnsi" w:hAnsiTheme="majorHAnsi"/>
          <w:b w:val="0"/>
          <w:bCs w:val="0"/>
        </w:rPr>
        <w:t>8</w:t>
      </w:r>
      <w:r w:rsidR="00BA516C" w:rsidRPr="00BA529A">
        <w:rPr>
          <w:rFonts w:asciiTheme="majorHAnsi" w:hAnsiTheme="majorHAnsi"/>
          <w:b w:val="0"/>
          <w:bCs w:val="0"/>
        </w:rPr>
        <w:t>,4</w:t>
      </w:r>
      <w:r w:rsidR="009238AD" w:rsidRPr="00BA529A">
        <w:rPr>
          <w:rFonts w:asciiTheme="majorHAnsi" w:hAnsiTheme="majorHAnsi"/>
          <w:b w:val="0"/>
          <w:bCs w:val="0"/>
        </w:rPr>
        <w:t>43</w:t>
      </w:r>
      <w:r w:rsidR="00BA516C" w:rsidRPr="00BA529A">
        <w:rPr>
          <w:rFonts w:asciiTheme="majorHAnsi" w:hAnsiTheme="majorHAnsi"/>
          <w:b w:val="0"/>
          <w:bCs w:val="0"/>
        </w:rPr>
        <w:t>)</w:t>
      </w:r>
    </w:p>
    <w:tbl>
      <w:tblPr>
        <w:tblStyle w:val="Tabellenraster"/>
        <w:tblW w:w="987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616"/>
        <w:gridCol w:w="402"/>
        <w:gridCol w:w="1436"/>
        <w:gridCol w:w="548"/>
        <w:gridCol w:w="1301"/>
        <w:gridCol w:w="684"/>
        <w:gridCol w:w="957"/>
        <w:gridCol w:w="245"/>
      </w:tblGrid>
      <w:tr w:rsidR="00BA516C" w:rsidRPr="00BA529A" w14:paraId="0D0BB0FE" w14:textId="77777777" w:rsidTr="00253EB4">
        <w:trPr>
          <w:gridAfter w:val="1"/>
          <w:wAfter w:w="245" w:type="dxa"/>
        </w:trPr>
        <w:tc>
          <w:tcPr>
            <w:tcW w:w="3686" w:type="dxa"/>
          </w:tcPr>
          <w:p w14:paraId="3AA7251A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616" w:type="dxa"/>
          </w:tcPr>
          <w:p w14:paraId="394734B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36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BBDCA8F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User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tatus</w:t>
            </w:r>
            <w:proofErr w:type="spellEnd"/>
          </w:p>
        </w:tc>
        <w:tc>
          <w:tcPr>
            <w:tcW w:w="1641" w:type="dxa"/>
            <w:gridSpan w:val="2"/>
          </w:tcPr>
          <w:p w14:paraId="3B10C2BD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</w:tr>
      <w:tr w:rsidR="00BA516C" w:rsidRPr="00BA529A" w14:paraId="50D8E724" w14:textId="77777777" w:rsidTr="00253EB4">
        <w:trPr>
          <w:gridAfter w:val="1"/>
          <w:wAfter w:w="245" w:type="dxa"/>
        </w:trPr>
        <w:tc>
          <w:tcPr>
            <w:tcW w:w="3686" w:type="dxa"/>
            <w:tcBorders>
              <w:bottom w:val="single" w:sz="4" w:space="0" w:color="auto"/>
            </w:tcBorders>
          </w:tcPr>
          <w:p w14:paraId="1491BC12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Variable 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35E8B011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  <w:tc>
          <w:tcPr>
            <w:tcW w:w="183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B7587D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0" w:right="-518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myself</w:t>
            </w:r>
            <w:proofErr w:type="spellEnd"/>
          </w:p>
          <w:p w14:paraId="26CA84DC" w14:textId="68A664E7" w:rsidR="00BA516C" w:rsidRPr="00BA529A" w:rsidRDefault="00BA516C" w:rsidP="0009734A">
            <w:pPr>
              <w:autoSpaceDE w:val="0"/>
              <w:autoSpaceDN w:val="0"/>
              <w:adjustRightInd w:val="0"/>
              <w:ind w:left="60" w:right="-518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(n = 1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,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03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7B068" w14:textId="5279DB0B" w:rsidR="00BA516C" w:rsidRPr="00BA529A" w:rsidRDefault="00BA516C" w:rsidP="0009734A">
            <w:pPr>
              <w:autoSpaceDE w:val="0"/>
              <w:autoSpaceDN w:val="0"/>
              <w:adjustRightInd w:val="0"/>
              <w:ind w:left="60" w:right="-386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or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thers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br/>
              <w:t>(n = 2,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40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641" w:type="dxa"/>
            <w:gridSpan w:val="2"/>
            <w:tcBorders>
              <w:bottom w:val="single" w:sz="4" w:space="0" w:color="auto"/>
            </w:tcBorders>
          </w:tcPr>
          <w:p w14:paraId="3917605F" w14:textId="77777777" w:rsidR="00BA516C" w:rsidRPr="00BA529A" w:rsidRDefault="00BA516C" w:rsidP="0009734A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i/>
                <w:iCs/>
                <w:color w:val="000000"/>
                <w:szCs w:val="24"/>
              </w:rPr>
              <w:t>P</w:t>
            </w:r>
          </w:p>
        </w:tc>
      </w:tr>
      <w:tr w:rsidR="00BA516C" w:rsidRPr="00BA529A" w14:paraId="7479D7AD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C28269F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Headache</w:t>
            </w:r>
            <w:proofErr w:type="spellEnd"/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5E73BC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8AC233" w14:textId="32BE23E4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8.0% (4,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4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8DC45" w14:textId="1B196086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8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371051" w14:textId="08975069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61BEF4B0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0154098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gh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F29E3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69DC4" w14:textId="4F08B830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6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,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25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0F454C" w14:textId="4032C301" w:rsidR="00BA516C" w:rsidRPr="00BA529A" w:rsidRDefault="009238AD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% (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4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27C14" w14:textId="5118D0B6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60CCC836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5BDF394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neral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eakness</w:t>
            </w:r>
            <w:proofErr w:type="spellEnd"/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6675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26F761" w14:textId="3A83245E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3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3,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D135D" w14:textId="0FCC0C84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84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0CA96E" w14:textId="1AA0E4BB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5DE19BCD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B29A4FF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Muscl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AB9B42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701DE7" w14:textId="4737D46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1.2% (3,3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="00CE4402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7E230" w14:textId="7430DE4B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0.3% (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7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ED18E9" w14:textId="53F02531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48B0F3D3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322FCB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Runny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nose</w:t>
            </w:r>
            <w:proofErr w:type="spellEnd"/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469C6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EAE8AC" w14:textId="7C2A655A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0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3,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CCC60" w14:textId="05925395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7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6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6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95A10" w14:textId="3EF57B5F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1A8F1609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4786C197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ver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BD92D4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681BE" w14:textId="5B221BFB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2,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88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C2EBE" w14:textId="469844D3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9.0% (9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3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4B9E4E5" w14:textId="6768EEE2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71B94F7F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E4D200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r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throat</w:t>
            </w:r>
            <w:proofErr w:type="spellEnd"/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26E54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F78EF" w14:textId="78084678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8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2,9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6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F62BB" w14:textId="23710222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8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6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EB8E28" w14:textId="2A79CE0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771FBED3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6D2BB977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hortne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breath</w:t>
            </w:r>
            <w:proofErr w:type="spellEnd"/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6EDA9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8847BC" w14:textId="4CBE3B8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4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2,3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00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34BAE2" w14:textId="061CF235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5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5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F243CB" w14:textId="75FF648D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1DBD10DA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7E89D11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mell</w:t>
            </w:r>
            <w:proofErr w:type="spellEnd"/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1DE44C1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008710" w14:textId="1F84884A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0.8% (1,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7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6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A60AE" w14:textId="0B261A1B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0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4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6BD452" w14:textId="51E0151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00CBD839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793C4479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taste</w:t>
            </w:r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1BC88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E88C2D" w14:textId="33D1B8A2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0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1,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66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68FD7" w14:textId="45EB5B39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0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4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9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8D764" w14:textId="40AAB276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  <w:tr w:rsidR="00BA516C" w:rsidRPr="00BA529A" w14:paraId="7D113264" w14:textId="77777777" w:rsidTr="00253EB4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732A9BA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arrhea</w:t>
            </w:r>
            <w:proofErr w:type="spellEnd"/>
          </w:p>
        </w:tc>
        <w:tc>
          <w:tcPr>
            <w:tcW w:w="10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A6183F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FD11F0" w14:textId="7117805B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8% (1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22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5F0F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6% (14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1AFAB8" w14:textId="2DA41D6B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337</w:t>
            </w:r>
          </w:p>
        </w:tc>
      </w:tr>
      <w:tr w:rsidR="00BA516C" w:rsidRPr="00BA529A" w14:paraId="1E5203BF" w14:textId="77777777" w:rsidTr="00253EB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686" w:type="dxa"/>
            <w:tcBorders>
              <w:left w:val="nil"/>
              <w:right w:val="nil"/>
            </w:tcBorders>
          </w:tcPr>
          <w:p w14:paraId="17C72675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Contact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ith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fec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erson</w:t>
            </w:r>
            <w:proofErr w:type="spellEnd"/>
          </w:p>
        </w:tc>
        <w:tc>
          <w:tcPr>
            <w:tcW w:w="1018" w:type="dxa"/>
            <w:gridSpan w:val="2"/>
            <w:tcBorders>
              <w:left w:val="nil"/>
              <w:right w:val="nil"/>
            </w:tcBorders>
          </w:tcPr>
          <w:p w14:paraId="4E1B215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n)</w:t>
            </w:r>
          </w:p>
        </w:tc>
        <w:tc>
          <w:tcPr>
            <w:tcW w:w="1984" w:type="dxa"/>
            <w:gridSpan w:val="2"/>
            <w:tcBorders>
              <w:left w:val="nil"/>
              <w:right w:val="nil"/>
            </w:tcBorders>
          </w:tcPr>
          <w:p w14:paraId="01DB8B83" w14:textId="5E484FE0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4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3,9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34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985" w:type="dxa"/>
            <w:gridSpan w:val="2"/>
            <w:tcBorders>
              <w:left w:val="nil"/>
              <w:right w:val="nil"/>
            </w:tcBorders>
          </w:tcPr>
          <w:p w14:paraId="5E83BFD5" w14:textId="7B63A0A5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9238AD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% (</w:t>
            </w:r>
            <w:r w:rsidR="00CE4402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,</w:t>
            </w:r>
            <w:r w:rsidR="00CE4402" w:rsidRPr="00BA529A">
              <w:rPr>
                <w:rFonts w:asciiTheme="majorHAnsi" w:hAnsiTheme="majorHAnsi" w:cs="Times New Roman"/>
                <w:color w:val="000000"/>
                <w:szCs w:val="24"/>
              </w:rPr>
              <w:t>171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)</w:t>
            </w:r>
          </w:p>
        </w:tc>
        <w:tc>
          <w:tcPr>
            <w:tcW w:w="1202" w:type="dxa"/>
            <w:gridSpan w:val="2"/>
            <w:tcBorders>
              <w:left w:val="nil"/>
              <w:right w:val="nil"/>
            </w:tcBorders>
          </w:tcPr>
          <w:p w14:paraId="7F6344C4" w14:textId="331B9D6E" w:rsidR="00BA516C" w:rsidRPr="00BA529A" w:rsidRDefault="00BA516C" w:rsidP="0023062E">
            <w:pPr>
              <w:autoSpaceDE w:val="0"/>
              <w:autoSpaceDN w:val="0"/>
              <w:adjustRightInd w:val="0"/>
              <w:ind w:left="60" w:right="60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&lt;.001</w:t>
            </w:r>
          </w:p>
        </w:tc>
      </w:tr>
    </w:tbl>
    <w:p w14:paraId="4B6689A2" w14:textId="77777777" w:rsidR="00BA516C" w:rsidRPr="00BA529A" w:rsidRDefault="00BA516C" w:rsidP="0023062E">
      <w:pPr>
        <w:autoSpaceDE w:val="0"/>
        <w:autoSpaceDN w:val="0"/>
        <w:adjustRightInd w:val="0"/>
        <w:ind w:left="60" w:right="60"/>
        <w:rPr>
          <w:rFonts w:asciiTheme="majorHAnsi" w:hAnsiTheme="majorHAnsi"/>
          <w:color w:val="000000"/>
          <w:szCs w:val="24"/>
        </w:rPr>
      </w:pPr>
    </w:p>
    <w:p w14:paraId="37BADE20" w14:textId="3816CF0E" w:rsidR="00BA516C" w:rsidRPr="00BA529A" w:rsidRDefault="009753C1" w:rsidP="009753C1">
      <w:pPr>
        <w:pageBreakBefore/>
        <w:autoSpaceDE w:val="0"/>
        <w:autoSpaceDN w:val="0"/>
        <w:adjustRightInd w:val="0"/>
        <w:ind w:left="62" w:right="62"/>
        <w:rPr>
          <w:rFonts w:asciiTheme="majorHAnsi" w:hAnsiTheme="majorHAnsi"/>
          <w:szCs w:val="24"/>
        </w:rPr>
      </w:pPr>
      <w:r w:rsidRPr="00BA529A">
        <w:rPr>
          <w:rFonts w:asciiTheme="majorHAnsi" w:hAnsiTheme="majorHAnsi"/>
        </w:rPr>
        <w:lastRenderedPageBreak/>
        <w:t xml:space="preserve">Supplementary Table </w:t>
      </w:r>
      <w:r w:rsidR="009756E2" w:rsidRPr="00BA529A">
        <w:rPr>
          <w:rFonts w:asciiTheme="majorHAnsi" w:hAnsiTheme="majorHAnsi"/>
        </w:rPr>
        <w:t>10</w:t>
      </w:r>
      <w:r w:rsidRPr="00BA529A">
        <w:rPr>
          <w:rFonts w:asciiTheme="majorHAnsi" w:hAnsiTheme="majorHAnsi"/>
        </w:rPr>
        <w:t xml:space="preserve">. </w:t>
      </w:r>
      <w:r w:rsidR="00BA516C" w:rsidRPr="00BA529A">
        <w:rPr>
          <w:rFonts w:asciiTheme="majorHAnsi" w:hAnsiTheme="majorHAnsi"/>
          <w:szCs w:val="24"/>
        </w:rPr>
        <w:t>Unadjusted and adjusted odds ratios (ORs) stratified by user status</w:t>
      </w:r>
    </w:p>
    <w:tbl>
      <w:tblPr>
        <w:tblStyle w:val="Tabellenraster"/>
        <w:tblW w:w="897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832"/>
        <w:gridCol w:w="1134"/>
        <w:gridCol w:w="851"/>
        <w:gridCol w:w="854"/>
        <w:gridCol w:w="862"/>
        <w:gridCol w:w="891"/>
        <w:gridCol w:w="6"/>
      </w:tblGrid>
      <w:tr w:rsidR="00BA516C" w:rsidRPr="00BA529A" w14:paraId="5B7F12EF" w14:textId="77777777" w:rsidTr="00253EB4">
        <w:tc>
          <w:tcPr>
            <w:tcW w:w="354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6E8360A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</w:p>
        </w:tc>
        <w:tc>
          <w:tcPr>
            <w:tcW w:w="281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6DCAE3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Unadjus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ORs</w:t>
            </w:r>
          </w:p>
        </w:tc>
        <w:tc>
          <w:tcPr>
            <w:tcW w:w="2613" w:type="dxa"/>
            <w:gridSpan w:val="4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00D5B94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Adjus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ORs</w:t>
            </w:r>
          </w:p>
        </w:tc>
      </w:tr>
      <w:tr w:rsidR="00BA516C" w:rsidRPr="00BA529A" w14:paraId="5944E729" w14:textId="77777777" w:rsidTr="00253EB4"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5063052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</w:p>
        </w:tc>
        <w:tc>
          <w:tcPr>
            <w:tcW w:w="2817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876EE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for others vs. myself</w:t>
            </w:r>
          </w:p>
        </w:tc>
        <w:tc>
          <w:tcPr>
            <w:tcW w:w="2613" w:type="dxa"/>
            <w:gridSpan w:val="4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776AB2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  <w:t>for others vs. myself</w:t>
            </w:r>
          </w:p>
        </w:tc>
      </w:tr>
      <w:tr w:rsidR="00BA516C" w:rsidRPr="00BA529A" w14:paraId="3E6CA81C" w14:textId="77777777" w:rsidTr="00253EB4">
        <w:tc>
          <w:tcPr>
            <w:tcW w:w="354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364E81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  <w:lang w:val="en-US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Variabl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2865D1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6C3E3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25C7D0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R</w:t>
            </w:r>
          </w:p>
        </w:tc>
        <w:tc>
          <w:tcPr>
            <w:tcW w:w="175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6F4310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5% CI</w:t>
            </w:r>
          </w:p>
        </w:tc>
      </w:tr>
      <w:tr w:rsidR="00BA516C" w:rsidRPr="00BA529A" w14:paraId="150E9259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A1834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Headache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FF8186" w14:textId="5E122254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418A41B" w14:textId="78BBCCF9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C8304" w14:textId="57B37234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1AF6D0" w14:textId="1A311793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D7B528B" w14:textId="68621E58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1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5F1A7530" w14:textId="1732FBCD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41</w:t>
            </w:r>
          </w:p>
        </w:tc>
      </w:tr>
      <w:tr w:rsidR="00BA516C" w:rsidRPr="00BA529A" w14:paraId="166D2097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126F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Cough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119CC4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AB7D190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69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F4A4C" w14:textId="19F2952E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0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01F5F1" w14:textId="0A51D7E9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944D818" w14:textId="00D4C31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6122FDBD" w14:textId="7D4CFABB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</w:tr>
      <w:tr w:rsidR="00BA516C" w:rsidRPr="00BA529A" w14:paraId="6A6466E8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80E07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General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eakness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8F2631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B90530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6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08BEAF" w14:textId="0D3BCCAD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9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287F48D" w14:textId="4A27C7B6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4BD88CF" w14:textId="73257A2A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063640E6" w14:textId="7FCC906B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</w:tr>
      <w:tr w:rsidR="00E7247A" w:rsidRPr="00BA529A" w14:paraId="03537594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CCAB1" w14:textId="77777777" w:rsidR="00E7247A" w:rsidRPr="00BA529A" w:rsidRDefault="00E7247A" w:rsidP="00E7247A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Muscl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ain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88BE2B" w14:textId="77777777" w:rsidR="00E7247A" w:rsidRPr="00BA529A" w:rsidRDefault="00E7247A" w:rsidP="00E7247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6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FF4579B" w14:textId="77777777" w:rsidR="00E7247A" w:rsidRPr="00BA529A" w:rsidRDefault="00E7247A" w:rsidP="00E7247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1A2F0" w14:textId="65CD601D" w:rsidR="00E7247A" w:rsidRPr="00BA529A" w:rsidRDefault="00E7247A" w:rsidP="00E7247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648B8E" w14:textId="30DD4563" w:rsidR="00E7247A" w:rsidRPr="00BA529A" w:rsidRDefault="00E7247A" w:rsidP="00E7247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8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304AB388" w14:textId="420C1119" w:rsidR="00E7247A" w:rsidRPr="00BA529A" w:rsidRDefault="00E7247A" w:rsidP="00E7247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CD6464B" w14:textId="5A23FC86" w:rsidR="00E7247A" w:rsidRPr="00BA529A" w:rsidRDefault="00E7247A" w:rsidP="00E7247A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2</w:t>
            </w:r>
          </w:p>
        </w:tc>
      </w:tr>
      <w:tr w:rsidR="00BA516C" w:rsidRPr="00BA529A" w14:paraId="0C067364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26970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Runny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nose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23A9C9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5354210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342293" w14:textId="319B97E4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6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1F352D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2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647B5AB" w14:textId="391EDF4B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2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8115569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7</w:t>
            </w:r>
          </w:p>
        </w:tc>
      </w:tr>
      <w:tr w:rsidR="00BA516C" w:rsidRPr="00BA529A" w14:paraId="0B1D2544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5796D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Fever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19029FC" w14:textId="70691570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9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A764DD" w14:textId="0A6857B0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6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55497" w14:textId="5FF8A0ED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2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1B0AAE" w14:textId="60428175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0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975AFA5" w14:textId="66010F2C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6B4575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9</w:t>
            </w:r>
            <w:r w:rsidR="006B4575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22E01F4A" w14:textId="51AFEAD1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31</w:t>
            </w:r>
          </w:p>
        </w:tc>
      </w:tr>
      <w:tr w:rsidR="00BA516C" w:rsidRPr="00BA529A" w14:paraId="135424DE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B4AD6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ore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throat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E2E93B" w14:textId="64D039FA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7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F1A4F15" w14:textId="234D14CC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89985" w14:textId="5F239BF1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9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064255" w14:textId="7422517A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5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7C2B8780" w14:textId="639CA8DC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39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2CFA246D" w14:textId="0C06DD5C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70</w:t>
            </w:r>
          </w:p>
        </w:tc>
      </w:tr>
      <w:tr w:rsidR="00BA516C" w:rsidRPr="00BA529A" w14:paraId="5CD17059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2620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Shortne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breath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1E6C6B" w14:textId="7E66D94D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323A10" w14:textId="4AAB58BB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6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A2E95" w14:textId="5394CD7B" w:rsidR="00BA516C" w:rsidRPr="00BA529A" w:rsidRDefault="00B77B4A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BA516C" w:rsidRPr="00BA529A">
              <w:rPr>
                <w:rFonts w:asciiTheme="majorHAnsi" w:hAnsiTheme="majorHAnsi" w:cs="Times New Roman"/>
                <w:color w:val="000000"/>
                <w:szCs w:val="24"/>
              </w:rPr>
              <w:t>.</w:t>
            </w: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97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0A01DE" w14:textId="0E9BB7EF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5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5F65F2B" w14:textId="06EC13E9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0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77ADACF7" w14:textId="29C47B15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6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</w:tr>
      <w:tr w:rsidR="00BA516C" w:rsidRPr="00BA529A" w14:paraId="7C6F9872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FE078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smell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6E34923" w14:textId="71B29943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1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879B2FC" w14:textId="6BAE87DD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9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43D46" w14:textId="219F121D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4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3F6418" w14:textId="6E869A81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59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26EFD95E" w14:textId="3CE23B01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4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5A72AD4F" w14:textId="4DFE5DD2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79</w:t>
            </w:r>
          </w:p>
        </w:tc>
      </w:tr>
      <w:tr w:rsidR="00BA516C" w:rsidRPr="00BA529A" w14:paraId="3E821623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84B11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Loss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of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taste</w:t>
            </w:r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AA4BC8A" w14:textId="32620D91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2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E1F384" w14:textId="76AF4A11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9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7F2B0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48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35F459" w14:textId="3DB95893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.60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12EBCCD5" w14:textId="0A87D68C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4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3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7B1DBA54" w14:textId="183E75DB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80</w:t>
            </w:r>
          </w:p>
        </w:tc>
      </w:tr>
      <w:tr w:rsidR="00BA516C" w:rsidRPr="00BA529A" w14:paraId="314AAF35" w14:textId="77777777" w:rsidTr="00253EB4">
        <w:trPr>
          <w:gridAfter w:val="1"/>
          <w:wAfter w:w="6" w:type="dxa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80CAA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Diarrhea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2AA855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887ECD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4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5419C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33</w:t>
            </w:r>
          </w:p>
        </w:tc>
        <w:tc>
          <w:tcPr>
            <w:tcW w:w="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62CDEC" w14:textId="2F3C007E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26</w:t>
            </w:r>
          </w:p>
        </w:tc>
        <w:tc>
          <w:tcPr>
            <w:tcW w:w="862" w:type="dxa"/>
            <w:tcBorders>
              <w:top w:val="single" w:sz="4" w:space="0" w:color="auto"/>
              <w:bottom w:val="single" w:sz="4" w:space="0" w:color="auto"/>
            </w:tcBorders>
          </w:tcPr>
          <w:p w14:paraId="5B829ED0" w14:textId="2BEBA283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0.7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14:paraId="3D1387BA" w14:textId="09C65309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</w:t>
            </w:r>
            <w:r w:rsidR="005A5873" w:rsidRPr="00BA529A">
              <w:rPr>
                <w:rFonts w:asciiTheme="majorHAnsi" w:hAnsiTheme="majorHAnsi" w:cs="Times New Roman"/>
                <w:color w:val="000000"/>
                <w:szCs w:val="24"/>
              </w:rPr>
              <w:t>24</w:t>
            </w:r>
          </w:p>
        </w:tc>
      </w:tr>
      <w:tr w:rsidR="00BA516C" w:rsidRPr="00BA529A" w14:paraId="1B38B10C" w14:textId="77777777" w:rsidTr="00253EB4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gridAfter w:val="1"/>
          <w:wAfter w:w="6" w:type="dxa"/>
        </w:trPr>
        <w:tc>
          <w:tcPr>
            <w:tcW w:w="3544" w:type="dxa"/>
            <w:tcBorders>
              <w:left w:val="nil"/>
              <w:right w:val="single" w:sz="4" w:space="0" w:color="auto"/>
            </w:tcBorders>
          </w:tcPr>
          <w:p w14:paraId="1930466B" w14:textId="77777777" w:rsidR="00BA516C" w:rsidRPr="00BA529A" w:rsidRDefault="00BA516C" w:rsidP="0023062E">
            <w:pPr>
              <w:autoSpaceDE w:val="0"/>
              <w:autoSpaceDN w:val="0"/>
              <w:adjustRightInd w:val="0"/>
              <w:ind w:left="62" w:right="62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Contact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with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infected</w:t>
            </w:r>
            <w:proofErr w:type="spellEnd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 xml:space="preserve"> </w:t>
            </w:r>
            <w:proofErr w:type="spellStart"/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person</w:t>
            </w:r>
            <w:proofErr w:type="spellEnd"/>
          </w:p>
        </w:tc>
        <w:tc>
          <w:tcPr>
            <w:tcW w:w="832" w:type="dxa"/>
            <w:tcBorders>
              <w:left w:val="single" w:sz="4" w:space="0" w:color="auto"/>
              <w:right w:val="nil"/>
            </w:tcBorders>
          </w:tcPr>
          <w:p w14:paraId="6C0A3941" w14:textId="186C32C6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9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1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5F437044" w14:textId="09E499BE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6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3936D212" w14:textId="21EAD043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3.1</w:t>
            </w:r>
            <w:r w:rsidR="00B77B4A" w:rsidRPr="00BA529A">
              <w:rPr>
                <w:rFonts w:asciiTheme="majorHAnsi" w:hAnsiTheme="majorHAnsi" w:cs="Times New Roman"/>
                <w:color w:val="000000"/>
                <w:szCs w:val="24"/>
              </w:rPr>
              <w:t>8</w:t>
            </w:r>
          </w:p>
        </w:tc>
        <w:tc>
          <w:tcPr>
            <w:tcW w:w="854" w:type="dxa"/>
            <w:tcBorders>
              <w:left w:val="single" w:sz="4" w:space="0" w:color="auto"/>
              <w:right w:val="nil"/>
            </w:tcBorders>
          </w:tcPr>
          <w:p w14:paraId="0725CF90" w14:textId="7777777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06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14:paraId="509884AE" w14:textId="484463B2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1.8</w:t>
            </w:r>
            <w:r w:rsidR="008A6898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  <w:tc>
          <w:tcPr>
            <w:tcW w:w="891" w:type="dxa"/>
            <w:tcBorders>
              <w:left w:val="nil"/>
              <w:right w:val="nil"/>
            </w:tcBorders>
          </w:tcPr>
          <w:p w14:paraId="0626D7FD" w14:textId="02B176D7" w:rsidR="00BA516C" w:rsidRPr="00BA529A" w:rsidRDefault="00BA516C" w:rsidP="008317A2">
            <w:pPr>
              <w:autoSpaceDE w:val="0"/>
              <w:autoSpaceDN w:val="0"/>
              <w:adjustRightInd w:val="0"/>
              <w:ind w:left="62" w:right="62"/>
              <w:jc w:val="center"/>
              <w:rPr>
                <w:rFonts w:asciiTheme="majorHAnsi" w:hAnsiTheme="majorHAnsi" w:cs="Times New Roman"/>
                <w:color w:val="000000"/>
                <w:szCs w:val="24"/>
              </w:rPr>
            </w:pPr>
            <w:r w:rsidRPr="00BA529A">
              <w:rPr>
                <w:rFonts w:asciiTheme="majorHAnsi" w:hAnsiTheme="majorHAnsi" w:cs="Times New Roman"/>
                <w:color w:val="000000"/>
                <w:szCs w:val="24"/>
              </w:rPr>
              <w:t>2.2</w:t>
            </w:r>
            <w:r w:rsidR="00E7247A" w:rsidRPr="00BA529A">
              <w:rPr>
                <w:rFonts w:asciiTheme="majorHAnsi" w:hAnsiTheme="majorHAnsi" w:cs="Times New Roman"/>
                <w:color w:val="000000"/>
                <w:szCs w:val="24"/>
              </w:rPr>
              <w:t>7</w:t>
            </w:r>
          </w:p>
        </w:tc>
      </w:tr>
    </w:tbl>
    <w:p w14:paraId="10BF7DE9" w14:textId="21BB0903" w:rsidR="00B9440A" w:rsidRPr="00BA529A" w:rsidRDefault="00BA516C" w:rsidP="0076667C">
      <w:pPr>
        <w:autoSpaceDE w:val="0"/>
        <w:autoSpaceDN w:val="0"/>
        <w:adjustRightInd w:val="0"/>
        <w:ind w:left="62" w:right="62"/>
        <w:rPr>
          <w:rFonts w:asciiTheme="majorHAnsi" w:hAnsiTheme="majorHAnsi"/>
        </w:rPr>
      </w:pPr>
      <w:r w:rsidRPr="00BA529A">
        <w:rPr>
          <w:rFonts w:asciiTheme="majorHAnsi" w:hAnsiTheme="majorHAnsi"/>
          <w:color w:val="000000"/>
          <w:szCs w:val="24"/>
        </w:rPr>
        <w:t xml:space="preserve">Note: The multivariable regression model was adjusted for country, gender, age, </w:t>
      </w:r>
      <w:proofErr w:type="gramStart"/>
      <w:r w:rsidRPr="00BA529A">
        <w:rPr>
          <w:rFonts w:asciiTheme="majorHAnsi" w:hAnsiTheme="majorHAnsi"/>
          <w:color w:val="000000"/>
          <w:szCs w:val="24"/>
        </w:rPr>
        <w:t>year</w:t>
      </w:r>
      <w:proofErr w:type="gramEnd"/>
      <w:r w:rsidRPr="00BA529A">
        <w:rPr>
          <w:rFonts w:asciiTheme="majorHAnsi" w:hAnsiTheme="majorHAnsi"/>
          <w:color w:val="000000"/>
          <w:szCs w:val="24"/>
        </w:rPr>
        <w:t xml:space="preserve"> and education with reporting for oneself as reference group.</w:t>
      </w:r>
    </w:p>
    <w:sectPr w:rsidR="00B9440A" w:rsidRPr="00BA529A" w:rsidSect="003F1A23">
      <w:headerReference w:type="default" r:id="rId10"/>
      <w:footerReference w:type="default" r:id="rId11"/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9233B2" w14:textId="77777777" w:rsidR="005100B6" w:rsidRDefault="005100B6">
      <w:r>
        <w:separator/>
      </w:r>
    </w:p>
  </w:endnote>
  <w:endnote w:type="continuationSeparator" w:id="0">
    <w:p w14:paraId="07834308" w14:textId="77777777" w:rsidR="005100B6" w:rsidRDefault="00510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35A92B" w14:textId="77777777" w:rsidR="005100B6" w:rsidRDefault="005100B6">
      <w:r>
        <w:separator/>
      </w:r>
    </w:p>
  </w:footnote>
  <w:footnote w:type="continuationSeparator" w:id="0">
    <w:p w14:paraId="0C882C61" w14:textId="77777777" w:rsidR="005100B6" w:rsidRDefault="005100B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5449E0"/>
    <w:multiLevelType w:val="hybridMultilevel"/>
    <w:tmpl w:val="DA768E20"/>
    <w:lvl w:ilvl="0" w:tplc="D1F2CB86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4415D83"/>
    <w:multiLevelType w:val="hybridMultilevel"/>
    <w:tmpl w:val="54F219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780FA5"/>
    <w:multiLevelType w:val="hybridMultilevel"/>
    <w:tmpl w:val="A802D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B51557C"/>
    <w:multiLevelType w:val="hybridMultilevel"/>
    <w:tmpl w:val="81FC3F6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FCC25BE"/>
    <w:multiLevelType w:val="multilevel"/>
    <w:tmpl w:val="490497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15081810"/>
    <w:multiLevelType w:val="hybridMultilevel"/>
    <w:tmpl w:val="536A8E5E"/>
    <w:lvl w:ilvl="0" w:tplc="D1F2CB86">
      <w:start w:val="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E3B685D"/>
    <w:multiLevelType w:val="hybridMultilevel"/>
    <w:tmpl w:val="90FA2B0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2DE5E6E"/>
    <w:multiLevelType w:val="hybridMultilevel"/>
    <w:tmpl w:val="EAFC680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32901C1"/>
    <w:multiLevelType w:val="hybridMultilevel"/>
    <w:tmpl w:val="DF763F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4050BF1"/>
    <w:multiLevelType w:val="hybridMultilevel"/>
    <w:tmpl w:val="7DA48586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251C5523"/>
    <w:multiLevelType w:val="hybridMultilevel"/>
    <w:tmpl w:val="CCA2F6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4C7BFD"/>
    <w:multiLevelType w:val="hybridMultilevel"/>
    <w:tmpl w:val="C91A8B5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CF4146F"/>
    <w:multiLevelType w:val="hybridMultilevel"/>
    <w:tmpl w:val="33A48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946BAB"/>
    <w:multiLevelType w:val="hybridMultilevel"/>
    <w:tmpl w:val="84B81B2E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5DD7BD1"/>
    <w:multiLevelType w:val="hybridMultilevel"/>
    <w:tmpl w:val="AF98028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427931"/>
    <w:multiLevelType w:val="hybridMultilevel"/>
    <w:tmpl w:val="33387D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180FE8"/>
    <w:multiLevelType w:val="hybridMultilevel"/>
    <w:tmpl w:val="C9102446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1A41FE9"/>
    <w:multiLevelType w:val="hybridMultilevel"/>
    <w:tmpl w:val="87EAABB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1365D9"/>
    <w:multiLevelType w:val="hybridMultilevel"/>
    <w:tmpl w:val="B61E441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F6282A"/>
    <w:multiLevelType w:val="hybridMultilevel"/>
    <w:tmpl w:val="3A68062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744FAE"/>
    <w:multiLevelType w:val="hybridMultilevel"/>
    <w:tmpl w:val="31F299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6037E1"/>
    <w:multiLevelType w:val="hybridMultilevel"/>
    <w:tmpl w:val="E53A853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6"/>
  </w:num>
  <w:num w:numId="12">
    <w:abstractNumId w:val="14"/>
  </w:num>
  <w:num w:numId="13">
    <w:abstractNumId w:val="29"/>
  </w:num>
  <w:num w:numId="14">
    <w:abstractNumId w:val="24"/>
  </w:num>
  <w:num w:numId="15">
    <w:abstractNumId w:val="13"/>
  </w:num>
  <w:num w:numId="16">
    <w:abstractNumId w:val="17"/>
  </w:num>
  <w:num w:numId="17">
    <w:abstractNumId w:val="21"/>
  </w:num>
  <w:num w:numId="18">
    <w:abstractNumId w:val="26"/>
  </w:num>
  <w:num w:numId="19">
    <w:abstractNumId w:val="19"/>
  </w:num>
  <w:num w:numId="20">
    <w:abstractNumId w:val="23"/>
  </w:num>
  <w:num w:numId="21">
    <w:abstractNumId w:val="15"/>
  </w:num>
  <w:num w:numId="22">
    <w:abstractNumId w:val="10"/>
  </w:num>
  <w:num w:numId="23">
    <w:abstractNumId w:val="28"/>
  </w:num>
  <w:num w:numId="24">
    <w:abstractNumId w:val="31"/>
  </w:num>
  <w:num w:numId="25">
    <w:abstractNumId w:val="11"/>
  </w:num>
  <w:num w:numId="26">
    <w:abstractNumId w:val="20"/>
  </w:num>
  <w:num w:numId="27">
    <w:abstractNumId w:val="25"/>
  </w:num>
  <w:num w:numId="28">
    <w:abstractNumId w:val="18"/>
  </w:num>
  <w:num w:numId="29">
    <w:abstractNumId w:val="12"/>
  </w:num>
  <w:num w:numId="30">
    <w:abstractNumId w:val="30"/>
  </w:num>
  <w:num w:numId="31">
    <w:abstractNumId w:val="22"/>
  </w:num>
  <w:num w:numId="32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zNzQzMDc2NDU3NjNV0lEKTi0uzszPAykwrgUAKS0kmywAAAA="/>
  </w:docVars>
  <w:rsids>
    <w:rsidRoot w:val="002C030F"/>
    <w:rsid w:val="00015F74"/>
    <w:rsid w:val="000161CF"/>
    <w:rsid w:val="00065EBD"/>
    <w:rsid w:val="00066D0C"/>
    <w:rsid w:val="00073B4C"/>
    <w:rsid w:val="00080D0D"/>
    <w:rsid w:val="00083B44"/>
    <w:rsid w:val="000850DC"/>
    <w:rsid w:val="00095BAE"/>
    <w:rsid w:val="0009734A"/>
    <w:rsid w:val="000C07BF"/>
    <w:rsid w:val="000C2771"/>
    <w:rsid w:val="000D46F4"/>
    <w:rsid w:val="000F0DCE"/>
    <w:rsid w:val="000F6BE3"/>
    <w:rsid w:val="00112C5B"/>
    <w:rsid w:val="00114193"/>
    <w:rsid w:val="00115A38"/>
    <w:rsid w:val="0011687B"/>
    <w:rsid w:val="00124F82"/>
    <w:rsid w:val="0016337A"/>
    <w:rsid w:val="00164269"/>
    <w:rsid w:val="0018361B"/>
    <w:rsid w:val="001A1BDE"/>
    <w:rsid w:val="001B13CE"/>
    <w:rsid w:val="001C31CE"/>
    <w:rsid w:val="001C623F"/>
    <w:rsid w:val="001E3DA7"/>
    <w:rsid w:val="001F0876"/>
    <w:rsid w:val="001F167C"/>
    <w:rsid w:val="001F5E91"/>
    <w:rsid w:val="002077B9"/>
    <w:rsid w:val="0023062E"/>
    <w:rsid w:val="00236F6C"/>
    <w:rsid w:val="00253EB4"/>
    <w:rsid w:val="00256090"/>
    <w:rsid w:val="00262D72"/>
    <w:rsid w:val="002828BF"/>
    <w:rsid w:val="00294FBB"/>
    <w:rsid w:val="002C030F"/>
    <w:rsid w:val="002C2A4C"/>
    <w:rsid w:val="002F0FB6"/>
    <w:rsid w:val="0031671A"/>
    <w:rsid w:val="00331D75"/>
    <w:rsid w:val="00355362"/>
    <w:rsid w:val="00363E44"/>
    <w:rsid w:val="003659A8"/>
    <w:rsid w:val="003669F9"/>
    <w:rsid w:val="00384282"/>
    <w:rsid w:val="00392402"/>
    <w:rsid w:val="00393BAB"/>
    <w:rsid w:val="00395E86"/>
    <w:rsid w:val="003A2FD8"/>
    <w:rsid w:val="003B40E6"/>
    <w:rsid w:val="003E74FB"/>
    <w:rsid w:val="003F1A23"/>
    <w:rsid w:val="003F5904"/>
    <w:rsid w:val="003F6E14"/>
    <w:rsid w:val="00405336"/>
    <w:rsid w:val="00435ABE"/>
    <w:rsid w:val="004571D5"/>
    <w:rsid w:val="00461D81"/>
    <w:rsid w:val="0046356B"/>
    <w:rsid w:val="0047240B"/>
    <w:rsid w:val="00477182"/>
    <w:rsid w:val="004779CB"/>
    <w:rsid w:val="004A6F57"/>
    <w:rsid w:val="004E42D8"/>
    <w:rsid w:val="004E7BA2"/>
    <w:rsid w:val="004F7EDF"/>
    <w:rsid w:val="005001AC"/>
    <w:rsid w:val="005100B6"/>
    <w:rsid w:val="00527D71"/>
    <w:rsid w:val="00533910"/>
    <w:rsid w:val="005520A8"/>
    <w:rsid w:val="005607DD"/>
    <w:rsid w:val="005A558C"/>
    <w:rsid w:val="005A5873"/>
    <w:rsid w:val="005D4C91"/>
    <w:rsid w:val="005D712F"/>
    <w:rsid w:val="005E28F8"/>
    <w:rsid w:val="005E6513"/>
    <w:rsid w:val="00607E8E"/>
    <w:rsid w:val="00614635"/>
    <w:rsid w:val="00632CA3"/>
    <w:rsid w:val="00651114"/>
    <w:rsid w:val="00664560"/>
    <w:rsid w:val="00667D50"/>
    <w:rsid w:val="00670299"/>
    <w:rsid w:val="00691985"/>
    <w:rsid w:val="00697611"/>
    <w:rsid w:val="006A1B64"/>
    <w:rsid w:val="006B4575"/>
    <w:rsid w:val="006E0883"/>
    <w:rsid w:val="007108F5"/>
    <w:rsid w:val="00713E5B"/>
    <w:rsid w:val="0072229A"/>
    <w:rsid w:val="007402FC"/>
    <w:rsid w:val="007411A1"/>
    <w:rsid w:val="0075736E"/>
    <w:rsid w:val="0076667C"/>
    <w:rsid w:val="00793072"/>
    <w:rsid w:val="007D7A9B"/>
    <w:rsid w:val="007E2786"/>
    <w:rsid w:val="007E67A0"/>
    <w:rsid w:val="00807D35"/>
    <w:rsid w:val="008218C4"/>
    <w:rsid w:val="008317A2"/>
    <w:rsid w:val="00867A98"/>
    <w:rsid w:val="00870867"/>
    <w:rsid w:val="00885C9B"/>
    <w:rsid w:val="008A6898"/>
    <w:rsid w:val="008D5D2A"/>
    <w:rsid w:val="00914B63"/>
    <w:rsid w:val="009238AD"/>
    <w:rsid w:val="0092517F"/>
    <w:rsid w:val="009305CF"/>
    <w:rsid w:val="009354F3"/>
    <w:rsid w:val="009447DC"/>
    <w:rsid w:val="00945471"/>
    <w:rsid w:val="00950234"/>
    <w:rsid w:val="00950B7D"/>
    <w:rsid w:val="00961BA5"/>
    <w:rsid w:val="009743A9"/>
    <w:rsid w:val="009753C1"/>
    <w:rsid w:val="009756E2"/>
    <w:rsid w:val="00984294"/>
    <w:rsid w:val="009A5287"/>
    <w:rsid w:val="009A7C5F"/>
    <w:rsid w:val="009B2AC5"/>
    <w:rsid w:val="009B67E3"/>
    <w:rsid w:val="009B7984"/>
    <w:rsid w:val="009D57DD"/>
    <w:rsid w:val="009D712C"/>
    <w:rsid w:val="009F4BED"/>
    <w:rsid w:val="009F7D93"/>
    <w:rsid w:val="00A02E0C"/>
    <w:rsid w:val="00A3403B"/>
    <w:rsid w:val="00A51A12"/>
    <w:rsid w:val="00A53A78"/>
    <w:rsid w:val="00A54C47"/>
    <w:rsid w:val="00A627D4"/>
    <w:rsid w:val="00A74DA2"/>
    <w:rsid w:val="00A77632"/>
    <w:rsid w:val="00AB399E"/>
    <w:rsid w:val="00AC59D0"/>
    <w:rsid w:val="00AD16B1"/>
    <w:rsid w:val="00AD499C"/>
    <w:rsid w:val="00B36869"/>
    <w:rsid w:val="00B43B31"/>
    <w:rsid w:val="00B47CFA"/>
    <w:rsid w:val="00B574A3"/>
    <w:rsid w:val="00B57F00"/>
    <w:rsid w:val="00B63245"/>
    <w:rsid w:val="00B77B2A"/>
    <w:rsid w:val="00B77B4A"/>
    <w:rsid w:val="00B82C22"/>
    <w:rsid w:val="00B93DBA"/>
    <w:rsid w:val="00B9440A"/>
    <w:rsid w:val="00BA516C"/>
    <w:rsid w:val="00BA529A"/>
    <w:rsid w:val="00BB2D2A"/>
    <w:rsid w:val="00BC290E"/>
    <w:rsid w:val="00BC3E04"/>
    <w:rsid w:val="00BD58CF"/>
    <w:rsid w:val="00BF0C92"/>
    <w:rsid w:val="00C04CC1"/>
    <w:rsid w:val="00C309C3"/>
    <w:rsid w:val="00C4096C"/>
    <w:rsid w:val="00C50C6D"/>
    <w:rsid w:val="00C600D9"/>
    <w:rsid w:val="00C92B22"/>
    <w:rsid w:val="00CC1384"/>
    <w:rsid w:val="00CC7333"/>
    <w:rsid w:val="00CD3720"/>
    <w:rsid w:val="00CE4402"/>
    <w:rsid w:val="00CF1848"/>
    <w:rsid w:val="00CF5C2F"/>
    <w:rsid w:val="00D04BCF"/>
    <w:rsid w:val="00D11A56"/>
    <w:rsid w:val="00D143D9"/>
    <w:rsid w:val="00D30C95"/>
    <w:rsid w:val="00D51C15"/>
    <w:rsid w:val="00D5511B"/>
    <w:rsid w:val="00D766F1"/>
    <w:rsid w:val="00DD2E17"/>
    <w:rsid w:val="00DF7D88"/>
    <w:rsid w:val="00E06073"/>
    <w:rsid w:val="00E129DF"/>
    <w:rsid w:val="00E257C8"/>
    <w:rsid w:val="00E40A10"/>
    <w:rsid w:val="00E41512"/>
    <w:rsid w:val="00E4519A"/>
    <w:rsid w:val="00E575C0"/>
    <w:rsid w:val="00E634E0"/>
    <w:rsid w:val="00E7247A"/>
    <w:rsid w:val="00E75560"/>
    <w:rsid w:val="00E853D5"/>
    <w:rsid w:val="00E9773B"/>
    <w:rsid w:val="00EA6F42"/>
    <w:rsid w:val="00EC13A3"/>
    <w:rsid w:val="00EC7C85"/>
    <w:rsid w:val="00ED2CBE"/>
    <w:rsid w:val="00EF429E"/>
    <w:rsid w:val="00F125EE"/>
    <w:rsid w:val="00F12E98"/>
    <w:rsid w:val="00F22029"/>
    <w:rsid w:val="00F515FB"/>
    <w:rsid w:val="00F550E7"/>
    <w:rsid w:val="00F630EA"/>
    <w:rsid w:val="00F7007E"/>
    <w:rsid w:val="00F73193"/>
    <w:rsid w:val="00F74F95"/>
    <w:rsid w:val="00F80705"/>
    <w:rsid w:val="00FA1481"/>
    <w:rsid w:val="00FB024B"/>
    <w:rsid w:val="00FC593E"/>
    <w:rsid w:val="00FD3229"/>
    <w:rsid w:val="00FF04E3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99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F630EA"/>
    <w:rPr>
      <w:sz w:val="24"/>
    </w:rPr>
  </w:style>
  <w:style w:type="paragraph" w:styleId="berschrift1">
    <w:name w:val="heading 1"/>
    <w:basedOn w:val="Standard"/>
    <w:next w:val="Standard"/>
    <w:link w:val="berschrift1Zchn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semiHidden/>
    <w:rsid w:val="00477182"/>
  </w:style>
  <w:style w:type="character" w:customStyle="1" w:styleId="berschrift1Zchn">
    <w:name w:val="Überschrift 1 Zchn"/>
    <w:link w:val="berschrift1"/>
    <w:semiHidden/>
    <w:rsid w:val="00FF04E3"/>
    <w:rPr>
      <w:b/>
      <w:bCs/>
      <w:kern w:val="32"/>
      <w:sz w:val="24"/>
      <w:szCs w:val="24"/>
    </w:rPr>
  </w:style>
  <w:style w:type="character" w:customStyle="1" w:styleId="berschrift2Zchn">
    <w:name w:val="Überschrift 2 Zchn"/>
    <w:link w:val="berschrift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berschrift5Zchn">
    <w:name w:val="Überschrift 5 Zchn"/>
    <w:link w:val="berschrift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berschrift6Zchn">
    <w:name w:val="Überschrift 6 Zchn"/>
    <w:link w:val="berschrift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berschrift7Zchn">
    <w:name w:val="Überschrift 7 Zchn"/>
    <w:link w:val="berschrift7"/>
    <w:semiHidden/>
    <w:rsid w:val="00FF04E3"/>
    <w:rPr>
      <w:rFonts w:ascii="Calibri" w:hAnsi="Calibri"/>
      <w:sz w:val="24"/>
      <w:szCs w:val="24"/>
    </w:rPr>
  </w:style>
  <w:style w:type="character" w:customStyle="1" w:styleId="berschrift8Zchn">
    <w:name w:val="Überschrift 8 Zchn"/>
    <w:link w:val="berschrift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berschrift9Zchn">
    <w:name w:val="Überschrift 9 Zchn"/>
    <w:link w:val="berschrift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berschrift1"/>
    <w:qFormat/>
    <w:rsid w:val="00F74F95"/>
  </w:style>
  <w:style w:type="paragraph" w:customStyle="1" w:styleId="SMSubheading">
    <w:name w:val="SM Subheading"/>
    <w:basedOn w:val="Standard"/>
    <w:qFormat/>
    <w:rsid w:val="00B9440A"/>
    <w:rPr>
      <w:u w:val="words"/>
    </w:rPr>
  </w:style>
  <w:style w:type="paragraph" w:customStyle="1" w:styleId="SMText">
    <w:name w:val="SM Text"/>
    <w:basedOn w:val="Standard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Sprechblasentext">
    <w:name w:val="Balloon Text"/>
    <w:basedOn w:val="Standard"/>
    <w:link w:val="SprechblasentextZchn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Literaturverzeichnis">
    <w:name w:val="Bibliography"/>
    <w:basedOn w:val="Standard"/>
    <w:next w:val="Standard"/>
    <w:uiPriority w:val="37"/>
    <w:rsid w:val="00405336"/>
  </w:style>
  <w:style w:type="paragraph" w:styleId="Blocktext">
    <w:name w:val="Block Text"/>
    <w:basedOn w:val="Standard"/>
    <w:semiHidden/>
    <w:rsid w:val="00405336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405336"/>
    <w:pPr>
      <w:spacing w:after="120"/>
    </w:pPr>
  </w:style>
  <w:style w:type="character" w:customStyle="1" w:styleId="TextkrperZchn">
    <w:name w:val="Textkörper Zchn"/>
    <w:link w:val="Textkrper"/>
    <w:semiHidden/>
    <w:rsid w:val="00FF04E3"/>
    <w:rPr>
      <w:sz w:val="24"/>
    </w:rPr>
  </w:style>
  <w:style w:type="paragraph" w:styleId="Textkrper2">
    <w:name w:val="Body Text 2"/>
    <w:basedOn w:val="Standard"/>
    <w:link w:val="Textkrper2Zchn"/>
    <w:semiHidden/>
    <w:rsid w:val="00405336"/>
    <w:pPr>
      <w:spacing w:after="120" w:line="480" w:lineRule="auto"/>
    </w:pPr>
  </w:style>
  <w:style w:type="character" w:customStyle="1" w:styleId="Textkrper2Zchn">
    <w:name w:val="Textkörper 2 Zchn"/>
    <w:link w:val="Textkrper2"/>
    <w:semiHidden/>
    <w:rsid w:val="00FF04E3"/>
    <w:rPr>
      <w:sz w:val="24"/>
    </w:rPr>
  </w:style>
  <w:style w:type="paragraph" w:styleId="Textkrper3">
    <w:name w:val="Body Text 3"/>
    <w:basedOn w:val="Standard"/>
    <w:link w:val="Textkrper3Zchn"/>
    <w:semiHidden/>
    <w:rsid w:val="00405336"/>
    <w:pPr>
      <w:spacing w:after="120"/>
    </w:pPr>
    <w:rPr>
      <w:sz w:val="16"/>
      <w:szCs w:val="16"/>
    </w:rPr>
  </w:style>
  <w:style w:type="character" w:customStyle="1" w:styleId="Textkrper3Zchn">
    <w:name w:val="Textkörper 3 Zchn"/>
    <w:link w:val="Textkrper3"/>
    <w:semiHidden/>
    <w:rsid w:val="00FF04E3"/>
    <w:rPr>
      <w:sz w:val="16"/>
      <w:szCs w:val="16"/>
    </w:rPr>
  </w:style>
  <w:style w:type="paragraph" w:styleId="Textkrper-Erstzeileneinzug">
    <w:name w:val="Body Text First Indent"/>
    <w:basedOn w:val="Textkrper"/>
    <w:link w:val="Textkrper-ErstzeileneinzugZchn"/>
    <w:semiHidden/>
    <w:rsid w:val="00405336"/>
    <w:pPr>
      <w:ind w:firstLine="210"/>
    </w:pPr>
  </w:style>
  <w:style w:type="character" w:customStyle="1" w:styleId="Textkrper-ErstzeileneinzugZchn">
    <w:name w:val="Textkörper-Erstzeileneinzug Zchn"/>
    <w:link w:val="Textkrper-Erstzeileneinzug"/>
    <w:semiHidden/>
    <w:rsid w:val="00FF04E3"/>
    <w:rPr>
      <w:sz w:val="24"/>
    </w:rPr>
  </w:style>
  <w:style w:type="paragraph" w:styleId="Textkrper-Zeileneinzug">
    <w:name w:val="Body Text Indent"/>
    <w:basedOn w:val="Standard"/>
    <w:link w:val="Textkrper-ZeileneinzugZchn"/>
    <w:semiHidden/>
    <w:rsid w:val="00405336"/>
    <w:pPr>
      <w:spacing w:after="120"/>
      <w:ind w:left="360"/>
    </w:pPr>
  </w:style>
  <w:style w:type="character" w:customStyle="1" w:styleId="Textkrper-ZeileneinzugZchn">
    <w:name w:val="Textkörper-Zeileneinzug Zchn"/>
    <w:link w:val="Textkrper-Zeileneinzug"/>
    <w:semiHidden/>
    <w:rsid w:val="00FF04E3"/>
    <w:rPr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405336"/>
    <w:pPr>
      <w:ind w:firstLine="210"/>
    </w:pPr>
  </w:style>
  <w:style w:type="character" w:customStyle="1" w:styleId="Textkrper-Erstzeileneinzug2Zchn">
    <w:name w:val="Textkörper-Erstzeileneinzug 2 Zchn"/>
    <w:link w:val="Textkrper-Erstzeileneinzug2"/>
    <w:semiHidden/>
    <w:rsid w:val="00FF04E3"/>
    <w:rPr>
      <w:sz w:val="24"/>
    </w:rPr>
  </w:style>
  <w:style w:type="paragraph" w:styleId="Textkrper-Einzug2">
    <w:name w:val="Body Text Indent 2"/>
    <w:basedOn w:val="Standard"/>
    <w:link w:val="Textkrper-Einzug2Zchn"/>
    <w:semiHidden/>
    <w:rsid w:val="00405336"/>
    <w:pPr>
      <w:spacing w:after="120" w:line="480" w:lineRule="auto"/>
      <w:ind w:left="360"/>
    </w:pPr>
  </w:style>
  <w:style w:type="character" w:customStyle="1" w:styleId="Textkrper-Einzug2Zchn">
    <w:name w:val="Textkörper-Einzug 2 Zchn"/>
    <w:link w:val="Textkrper-Einzug2"/>
    <w:semiHidden/>
    <w:rsid w:val="00FF04E3"/>
    <w:rPr>
      <w:sz w:val="24"/>
    </w:rPr>
  </w:style>
  <w:style w:type="paragraph" w:styleId="Textkrper-Einzug3">
    <w:name w:val="Body Text Indent 3"/>
    <w:basedOn w:val="Standard"/>
    <w:link w:val="Textkrper-Einzug3Zchn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link w:val="Textkrper-Einzug3"/>
    <w:semiHidden/>
    <w:rsid w:val="00FF04E3"/>
    <w:rPr>
      <w:sz w:val="16"/>
      <w:szCs w:val="16"/>
    </w:rPr>
  </w:style>
  <w:style w:type="paragraph" w:styleId="Beschriftung">
    <w:name w:val="caption"/>
    <w:basedOn w:val="Standard"/>
    <w:next w:val="Standard"/>
    <w:uiPriority w:val="35"/>
    <w:qFormat/>
    <w:rsid w:val="00405336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405336"/>
    <w:pPr>
      <w:ind w:left="4320"/>
    </w:pPr>
  </w:style>
  <w:style w:type="character" w:customStyle="1" w:styleId="GruformelZchn">
    <w:name w:val="Grußformel Zchn"/>
    <w:link w:val="Gruformel"/>
    <w:semiHidden/>
    <w:rsid w:val="00FF04E3"/>
    <w:rPr>
      <w:sz w:val="24"/>
    </w:rPr>
  </w:style>
  <w:style w:type="paragraph" w:styleId="Kommentartext">
    <w:name w:val="annotation text"/>
    <w:basedOn w:val="Standard"/>
    <w:link w:val="KommentartextZchn"/>
    <w:uiPriority w:val="99"/>
    <w:rsid w:val="00405336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F04E3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405336"/>
    <w:rPr>
      <w:b/>
      <w:bCs/>
    </w:rPr>
  </w:style>
  <w:style w:type="character" w:customStyle="1" w:styleId="KommentarthemaZchn">
    <w:name w:val="Kommentarthema Zchn"/>
    <w:link w:val="Kommentarthema"/>
    <w:uiPriority w:val="99"/>
    <w:semiHidden/>
    <w:rsid w:val="00FF04E3"/>
    <w:rPr>
      <w:b/>
      <w:bCs/>
    </w:rPr>
  </w:style>
  <w:style w:type="paragraph" w:styleId="Datum">
    <w:name w:val="Date"/>
    <w:basedOn w:val="Standard"/>
    <w:next w:val="Standard"/>
    <w:link w:val="DatumZchn"/>
    <w:semiHidden/>
    <w:rsid w:val="00405336"/>
  </w:style>
  <w:style w:type="character" w:customStyle="1" w:styleId="DatumZchn">
    <w:name w:val="Datum Zchn"/>
    <w:link w:val="Datum"/>
    <w:semiHidden/>
    <w:rsid w:val="00FF04E3"/>
    <w:rPr>
      <w:sz w:val="24"/>
    </w:rPr>
  </w:style>
  <w:style w:type="paragraph" w:styleId="Dokumentstruktur">
    <w:name w:val="Document Map"/>
    <w:basedOn w:val="Standard"/>
    <w:link w:val="DokumentstrukturZchn"/>
    <w:semiHidden/>
    <w:rsid w:val="00405336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link w:val="Dokumentstruktur"/>
    <w:semiHidden/>
    <w:rsid w:val="00FF04E3"/>
    <w:rPr>
      <w:rFonts w:ascii="Tahoma" w:hAnsi="Tahoma" w:cs="Tahoma"/>
      <w:sz w:val="16"/>
      <w:szCs w:val="16"/>
    </w:rPr>
  </w:style>
  <w:style w:type="paragraph" w:styleId="E-Mail-Signatur">
    <w:name w:val="E-mail Signature"/>
    <w:basedOn w:val="Standard"/>
    <w:link w:val="E-Mail-SignaturZchn"/>
    <w:semiHidden/>
    <w:rsid w:val="00405336"/>
  </w:style>
  <w:style w:type="character" w:customStyle="1" w:styleId="E-Mail-SignaturZchn">
    <w:name w:val="E-Mail-Signatur Zchn"/>
    <w:link w:val="E-Mail-Signatur"/>
    <w:semiHidden/>
    <w:rsid w:val="00FF04E3"/>
    <w:rPr>
      <w:sz w:val="24"/>
    </w:rPr>
  </w:style>
  <w:style w:type="paragraph" w:styleId="Endnotentext">
    <w:name w:val="endnote text"/>
    <w:basedOn w:val="Standard"/>
    <w:link w:val="EndnotentextZchn"/>
    <w:semiHidden/>
    <w:rsid w:val="00405336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FF04E3"/>
  </w:style>
  <w:style w:type="paragraph" w:styleId="Umschlagadresse">
    <w:name w:val="envelope address"/>
    <w:basedOn w:val="Standard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405336"/>
    <w:rPr>
      <w:rFonts w:ascii="Cambria" w:hAnsi="Cambria"/>
      <w:sz w:val="20"/>
    </w:rPr>
  </w:style>
  <w:style w:type="paragraph" w:styleId="Fuzeile">
    <w:name w:val="footer"/>
    <w:basedOn w:val="Standard"/>
    <w:link w:val="Fu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uzeileZchn">
    <w:name w:val="Fußzeile Zchn"/>
    <w:link w:val="Fuzeile"/>
    <w:uiPriority w:val="99"/>
    <w:rsid w:val="00FF04E3"/>
    <w:rPr>
      <w:sz w:val="24"/>
    </w:rPr>
  </w:style>
  <w:style w:type="paragraph" w:styleId="Funotentext">
    <w:name w:val="footnote text"/>
    <w:basedOn w:val="Standard"/>
    <w:link w:val="FunotentextZchn"/>
    <w:semiHidden/>
    <w:rsid w:val="00405336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FF04E3"/>
  </w:style>
  <w:style w:type="paragraph" w:styleId="Kopfzeile">
    <w:name w:val="header"/>
    <w:basedOn w:val="Standard"/>
    <w:link w:val="KopfzeileZchn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link w:val="Kopfzeile"/>
    <w:uiPriority w:val="99"/>
    <w:rsid w:val="00FF04E3"/>
    <w:rPr>
      <w:sz w:val="24"/>
    </w:rPr>
  </w:style>
  <w:style w:type="paragraph" w:styleId="HTMLAdresse">
    <w:name w:val="HTML Address"/>
    <w:basedOn w:val="Standard"/>
    <w:link w:val="HTMLAdresseZchn"/>
    <w:semiHidden/>
    <w:rsid w:val="00405336"/>
    <w:rPr>
      <w:i/>
      <w:iCs/>
    </w:rPr>
  </w:style>
  <w:style w:type="character" w:customStyle="1" w:styleId="HTMLAdresseZchn">
    <w:name w:val="HTML Adresse Zchn"/>
    <w:link w:val="HTMLAdresse"/>
    <w:semiHidden/>
    <w:rsid w:val="00FF04E3"/>
    <w:rPr>
      <w:i/>
      <w:iCs/>
      <w:sz w:val="24"/>
    </w:rPr>
  </w:style>
  <w:style w:type="paragraph" w:styleId="HTMLVorformatiert">
    <w:name w:val="HTML Preformatted"/>
    <w:basedOn w:val="Standard"/>
    <w:link w:val="HTMLVorformatiertZchn"/>
    <w:semiHidden/>
    <w:rsid w:val="00405336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link w:val="HTMLVorformatiert"/>
    <w:semiHidden/>
    <w:rsid w:val="00FF04E3"/>
    <w:rPr>
      <w:rFonts w:ascii="Courier New" w:hAnsi="Courier New" w:cs="Courier New"/>
    </w:rPr>
  </w:style>
  <w:style w:type="paragraph" w:styleId="Index1">
    <w:name w:val="index 1"/>
    <w:basedOn w:val="Standard"/>
    <w:next w:val="Standard"/>
    <w:autoRedefine/>
    <w:semiHidden/>
    <w:rsid w:val="00405336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405336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405336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405336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405336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405336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405336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405336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405336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405336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link w:val="IntensivesZitat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e">
    <w:name w:val="List"/>
    <w:basedOn w:val="Standard"/>
    <w:semiHidden/>
    <w:rsid w:val="00405336"/>
    <w:pPr>
      <w:ind w:left="360" w:hanging="360"/>
      <w:contextualSpacing/>
    </w:pPr>
  </w:style>
  <w:style w:type="paragraph" w:styleId="Liste2">
    <w:name w:val="List 2"/>
    <w:basedOn w:val="Standard"/>
    <w:semiHidden/>
    <w:rsid w:val="00405336"/>
    <w:pPr>
      <w:ind w:left="720" w:hanging="360"/>
      <w:contextualSpacing/>
    </w:pPr>
  </w:style>
  <w:style w:type="paragraph" w:styleId="Liste3">
    <w:name w:val="List 3"/>
    <w:basedOn w:val="Standard"/>
    <w:semiHidden/>
    <w:rsid w:val="00405336"/>
    <w:pPr>
      <w:ind w:left="1080" w:hanging="360"/>
      <w:contextualSpacing/>
    </w:pPr>
  </w:style>
  <w:style w:type="paragraph" w:styleId="Liste4">
    <w:name w:val="List 4"/>
    <w:basedOn w:val="Standard"/>
    <w:semiHidden/>
    <w:rsid w:val="00405336"/>
    <w:pPr>
      <w:ind w:left="1440" w:hanging="360"/>
      <w:contextualSpacing/>
    </w:pPr>
  </w:style>
  <w:style w:type="paragraph" w:styleId="Liste5">
    <w:name w:val="List 5"/>
    <w:basedOn w:val="Standard"/>
    <w:semiHidden/>
    <w:rsid w:val="00405336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405336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405336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405336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405336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405336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405336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405336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405336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405336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405336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405336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405336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405336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405336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405336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405336"/>
    <w:pPr>
      <w:ind w:left="720"/>
    </w:pPr>
  </w:style>
  <w:style w:type="paragraph" w:styleId="Makrotext">
    <w:name w:val="macro"/>
    <w:link w:val="MakrotextZchn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krotextZchn">
    <w:name w:val="Makrotext Zchn"/>
    <w:link w:val="Mak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Nachrichtenkopf">
    <w:name w:val="Message Header"/>
    <w:basedOn w:val="Standard"/>
    <w:link w:val="NachrichtenkopfZchn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link w:val="Nachrichtenkop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KeinLeerraum">
    <w:name w:val="No Spacing"/>
    <w:uiPriority w:val="1"/>
    <w:semiHidden/>
    <w:qFormat/>
    <w:rsid w:val="00405336"/>
    <w:rPr>
      <w:sz w:val="24"/>
    </w:rPr>
  </w:style>
  <w:style w:type="paragraph" w:styleId="StandardWeb">
    <w:name w:val="Normal (Web)"/>
    <w:basedOn w:val="Standard"/>
    <w:semiHidden/>
    <w:rsid w:val="00405336"/>
    <w:rPr>
      <w:szCs w:val="24"/>
    </w:rPr>
  </w:style>
  <w:style w:type="paragraph" w:styleId="Standardeinzug">
    <w:name w:val="Normal Indent"/>
    <w:basedOn w:val="Standard"/>
    <w:semiHidden/>
    <w:rsid w:val="00405336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405336"/>
  </w:style>
  <w:style w:type="character" w:customStyle="1" w:styleId="Fu-EndnotenberschriftZchn">
    <w:name w:val="Fuß/-Endnotenüberschrift Zchn"/>
    <w:link w:val="Fu-Endnotenberschrift"/>
    <w:semiHidden/>
    <w:rsid w:val="00FF04E3"/>
    <w:rPr>
      <w:sz w:val="24"/>
    </w:rPr>
  </w:style>
  <w:style w:type="paragraph" w:styleId="NurText">
    <w:name w:val="Plain Text"/>
    <w:basedOn w:val="Standard"/>
    <w:link w:val="NurTextZchn"/>
    <w:semiHidden/>
    <w:rsid w:val="00405336"/>
    <w:rPr>
      <w:rFonts w:ascii="Courier New" w:hAnsi="Courier New" w:cs="Courier New"/>
      <w:sz w:val="20"/>
    </w:rPr>
  </w:style>
  <w:style w:type="character" w:customStyle="1" w:styleId="NurTextZchn">
    <w:name w:val="Nur Text Zchn"/>
    <w:link w:val="NurText"/>
    <w:semiHidden/>
    <w:rsid w:val="00FF04E3"/>
    <w:rPr>
      <w:rFonts w:ascii="Courier New" w:hAnsi="Courier New" w:cs="Courier New"/>
    </w:rPr>
  </w:style>
  <w:style w:type="paragraph" w:styleId="Zitat">
    <w:name w:val="Quote"/>
    <w:basedOn w:val="Standard"/>
    <w:next w:val="Standard"/>
    <w:link w:val="ZitatZchn"/>
    <w:uiPriority w:val="29"/>
    <w:semiHidden/>
    <w:qFormat/>
    <w:rsid w:val="00405336"/>
    <w:rPr>
      <w:i/>
      <w:iCs/>
      <w:color w:val="000000"/>
    </w:rPr>
  </w:style>
  <w:style w:type="character" w:customStyle="1" w:styleId="ZitatZchn">
    <w:name w:val="Zitat Zchn"/>
    <w:link w:val="Zitat"/>
    <w:uiPriority w:val="29"/>
    <w:semiHidden/>
    <w:rsid w:val="00FF04E3"/>
    <w:rPr>
      <w:i/>
      <w:iCs/>
      <w:color w:val="000000"/>
      <w:sz w:val="24"/>
    </w:rPr>
  </w:style>
  <w:style w:type="paragraph" w:styleId="Anrede">
    <w:name w:val="Salutation"/>
    <w:basedOn w:val="Standard"/>
    <w:next w:val="Standard"/>
    <w:link w:val="AnredeZchn"/>
    <w:semiHidden/>
    <w:rsid w:val="00405336"/>
  </w:style>
  <w:style w:type="character" w:customStyle="1" w:styleId="AnredeZchn">
    <w:name w:val="Anrede Zchn"/>
    <w:link w:val="Anrede"/>
    <w:semiHidden/>
    <w:rsid w:val="00FF04E3"/>
    <w:rPr>
      <w:sz w:val="24"/>
    </w:rPr>
  </w:style>
  <w:style w:type="paragraph" w:styleId="Unterschrift">
    <w:name w:val="Signature"/>
    <w:basedOn w:val="Standard"/>
    <w:link w:val="UnterschriftZchn"/>
    <w:semiHidden/>
    <w:rsid w:val="00405336"/>
    <w:pPr>
      <w:ind w:left="4320"/>
    </w:pPr>
  </w:style>
  <w:style w:type="character" w:customStyle="1" w:styleId="UnterschriftZchn">
    <w:name w:val="Unterschrift Zchn"/>
    <w:link w:val="Unterschrift"/>
    <w:semiHidden/>
    <w:rsid w:val="00FF04E3"/>
    <w:rPr>
      <w:sz w:val="24"/>
    </w:rPr>
  </w:style>
  <w:style w:type="paragraph" w:styleId="Untertitel">
    <w:name w:val="Subtitle"/>
    <w:basedOn w:val="Standard"/>
    <w:next w:val="Standard"/>
    <w:link w:val="UntertitelZchn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link w:val="Untertitel"/>
    <w:semiHidden/>
    <w:rsid w:val="00FF04E3"/>
    <w:rPr>
      <w:rFonts w:ascii="Cambria" w:hAnsi="Cambria"/>
      <w:sz w:val="24"/>
      <w:szCs w:val="24"/>
    </w:rPr>
  </w:style>
  <w:style w:type="paragraph" w:styleId="Rechtsgrundlagenverzeichnis">
    <w:name w:val="table of authorities"/>
    <w:basedOn w:val="Standard"/>
    <w:next w:val="Standard"/>
    <w:semiHidden/>
    <w:rsid w:val="00405336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405336"/>
  </w:style>
  <w:style w:type="paragraph" w:styleId="Titel">
    <w:name w:val="Title"/>
    <w:basedOn w:val="Standard"/>
    <w:next w:val="Standard"/>
    <w:link w:val="TitelZchn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link w:val="Titel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RGV-berschrift">
    <w:name w:val="toa heading"/>
    <w:basedOn w:val="Standard"/>
    <w:next w:val="Standard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405336"/>
  </w:style>
  <w:style w:type="paragraph" w:styleId="Verzeichnis2">
    <w:name w:val="toc 2"/>
    <w:basedOn w:val="Standard"/>
    <w:next w:val="Standard"/>
    <w:autoRedefine/>
    <w:semiHidden/>
    <w:rsid w:val="00405336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405336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405336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405336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405336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405336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405336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405336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rsid w:val="007402FC"/>
    <w:rPr>
      <w:color w:val="0000FF"/>
      <w:u w:val="single"/>
    </w:rPr>
  </w:style>
  <w:style w:type="character" w:styleId="BesuchterLink">
    <w:name w:val="FollowedHyperlink"/>
    <w:uiPriority w:val="99"/>
    <w:semiHidden/>
    <w:unhideWhenUsed/>
    <w:rsid w:val="00793072"/>
    <w:rPr>
      <w:color w:val="800080"/>
      <w:u w:val="single"/>
    </w:rPr>
  </w:style>
  <w:style w:type="character" w:styleId="Kommentarzeichen">
    <w:name w:val="annotation reference"/>
    <w:uiPriority w:val="99"/>
    <w:semiHidden/>
    <w:unhideWhenUsed/>
    <w:rsid w:val="00793072"/>
    <w:rPr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Standard"/>
    <w:qFormat/>
    <w:rsid w:val="00533910"/>
    <w:pPr>
      <w:suppressAutoHyphens/>
      <w:jc w:val="center"/>
    </w:pPr>
    <w:rPr>
      <w:sz w:val="20"/>
      <w:lang w:eastAsia="ar-SA"/>
    </w:rPr>
  </w:style>
  <w:style w:type="table" w:styleId="Tabellenraster">
    <w:name w:val="Table Grid"/>
    <w:basedOn w:val="NormaleTabelle"/>
    <w:uiPriority w:val="39"/>
    <w:rsid w:val="00BA516C"/>
    <w:rPr>
      <w:rFonts w:asciiTheme="minorHAnsi" w:eastAsiaTheme="minorHAnsi" w:hAnsiTheme="minorHAnsi" w:cstheme="minorBidi"/>
      <w:sz w:val="22"/>
      <w:szCs w:val="2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BA516C"/>
    <w:rPr>
      <w:rFonts w:asciiTheme="minorHAnsi" w:eastAsiaTheme="minorHAnsi" w:hAnsiTheme="minorHAnsi" w:cstheme="minorBidi"/>
      <w:sz w:val="22"/>
      <w:szCs w:val="22"/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A516C"/>
    <w:rPr>
      <w:rFonts w:ascii="Arial" w:hAnsi="Arial"/>
      <w:sz w:val="22"/>
      <w:szCs w:val="24"/>
      <w:lang w:val="de-AT" w:eastAsia="de-AT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A516C"/>
    <w:rPr>
      <w:color w:val="605E5C"/>
      <w:shd w:val="clear" w:color="auto" w:fill="E1DFDD"/>
    </w:rPr>
  </w:style>
  <w:style w:type="character" w:customStyle="1" w:styleId="html-italic">
    <w:name w:val="html-italic"/>
    <w:basedOn w:val="Absatz-Standardschriftart"/>
    <w:rsid w:val="00BA516C"/>
  </w:style>
  <w:style w:type="character" w:customStyle="1" w:styleId="docsum-authors">
    <w:name w:val="docsum-authors"/>
    <w:basedOn w:val="Absatz-Standardschriftart"/>
    <w:rsid w:val="00BA516C"/>
  </w:style>
  <w:style w:type="character" w:styleId="Zeilennummer">
    <w:name w:val="line number"/>
    <w:basedOn w:val="Absatz-Standardschriftart"/>
    <w:uiPriority w:val="99"/>
    <w:semiHidden/>
    <w:unhideWhenUsed/>
    <w:rsid w:val="00BA516C"/>
  </w:style>
  <w:style w:type="paragraph" w:customStyle="1" w:styleId="Paragraph">
    <w:name w:val="Paragraph"/>
    <w:basedOn w:val="Standard"/>
    <w:rsid w:val="0023062E"/>
    <w:pPr>
      <w:spacing w:before="120"/>
      <w:ind w:firstLine="720"/>
    </w:pPr>
    <w:rPr>
      <w:szCs w:val="24"/>
    </w:rPr>
  </w:style>
  <w:style w:type="paragraph" w:customStyle="1" w:styleId="Head">
    <w:name w:val="Head"/>
    <w:basedOn w:val="Standard"/>
    <w:rsid w:val="0023062E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Teaser">
    <w:name w:val="Teaser"/>
    <w:basedOn w:val="Standard"/>
    <w:rsid w:val="0023062E"/>
    <w:pPr>
      <w:spacing w:before="1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6</Words>
  <Characters>8732</Characters>
  <Application>Microsoft Office Word</Application>
  <DocSecurity>0</DocSecurity>
  <Lines>72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Elke Humer</cp:lastModifiedBy>
  <cp:revision>59</cp:revision>
  <cp:lastPrinted>2018-01-11T19:53:00Z</cp:lastPrinted>
  <dcterms:created xsi:type="dcterms:W3CDTF">2022-06-29T12:05:00Z</dcterms:created>
  <dcterms:modified xsi:type="dcterms:W3CDTF">2022-11-04T1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